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C0BC8" w14:textId="77777777" w:rsidR="00EE35F8" w:rsidRPr="00BC4B8C" w:rsidRDefault="00EE35F8" w:rsidP="003F6A7E">
      <w:pPr>
        <w:spacing w:line="360" w:lineRule="auto"/>
        <w:rPr>
          <w:rFonts w:ascii="Times" w:hAnsi="Times" w:cs="Calibri"/>
          <w:b/>
          <w:bCs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t>Parvovirus B19-Associated Myocarditis in Children: A Systematic Review of Clinical Features, Management, and Outcomes</w:t>
      </w:r>
    </w:p>
    <w:p w14:paraId="6F7C433E" w14:textId="698E9BBB" w:rsidR="009A1948" w:rsidRPr="00BC4B8C" w:rsidRDefault="009A1948" w:rsidP="003F6A7E">
      <w:pPr>
        <w:spacing w:line="360" w:lineRule="auto"/>
        <w:rPr>
          <w:rFonts w:ascii="Times" w:hAnsi="Times"/>
          <w:sz w:val="22"/>
          <w:szCs w:val="22"/>
          <w:lang w:val="en-US"/>
        </w:rPr>
      </w:pPr>
    </w:p>
    <w:p w14:paraId="1EF932BF" w14:textId="1F402415" w:rsidR="00EE35F8" w:rsidRPr="00BC4B8C" w:rsidRDefault="00EE35F8" w:rsidP="003F6A7E">
      <w:pPr>
        <w:spacing w:line="360" w:lineRule="auto"/>
        <w:rPr>
          <w:rFonts w:ascii="Times" w:hAnsi="Times"/>
          <w:sz w:val="22"/>
          <w:szCs w:val="22"/>
        </w:rPr>
      </w:pPr>
      <w:r w:rsidRPr="00BC4B8C">
        <w:rPr>
          <w:rFonts w:ascii="Times" w:hAnsi="Times"/>
          <w:sz w:val="22"/>
          <w:szCs w:val="22"/>
        </w:rPr>
        <w:t xml:space="preserve">G Veronese and G Colombo et al. </w:t>
      </w:r>
    </w:p>
    <w:p w14:paraId="0D239204" w14:textId="77777777" w:rsidR="00EE35F8" w:rsidRPr="00BC4B8C" w:rsidRDefault="00EE35F8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</w:rPr>
      </w:pPr>
    </w:p>
    <w:p w14:paraId="64B86F23" w14:textId="38D56E4F" w:rsidR="00BF70F6" w:rsidRPr="00BC4B8C" w:rsidRDefault="00F97FC8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  <w:r>
        <w:rPr>
          <w:rFonts w:ascii="Times" w:hAnsi="Times" w:cs="Calibri"/>
          <w:b/>
          <w:bCs/>
          <w:sz w:val="22"/>
          <w:szCs w:val="22"/>
          <w:lang w:val="en-US"/>
        </w:rPr>
        <w:t>Appendix S1</w:t>
      </w:r>
      <w:bookmarkStart w:id="0" w:name="_GoBack"/>
      <w:bookmarkEnd w:id="0"/>
    </w:p>
    <w:p w14:paraId="034A3B51" w14:textId="77777777" w:rsidR="003F6A7E" w:rsidRPr="00BC4B8C" w:rsidRDefault="003F6A7E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</w:p>
    <w:p w14:paraId="74F3C023" w14:textId="75A8B86F" w:rsidR="00BF70F6" w:rsidRPr="00BC4B8C" w:rsidRDefault="00BF70F6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t>Search Strategies</w:t>
      </w:r>
    </w:p>
    <w:p w14:paraId="54AE0C54" w14:textId="77777777" w:rsidR="00BF70F6" w:rsidRPr="00BC4B8C" w:rsidRDefault="00BF70F6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t>PubMed</w:t>
      </w:r>
    </w:p>
    <w:p w14:paraId="2607B4AD" w14:textId="40AB53E5" w:rsidR="00BF70F6" w:rsidRPr="00BC4B8C" w:rsidRDefault="00BF70F6" w:rsidP="003F6A7E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sz w:val="22"/>
          <w:szCs w:val="22"/>
          <w:lang w:val="en-US"/>
        </w:rPr>
      </w:pPr>
      <w:r w:rsidRPr="00BC4B8C">
        <w:rPr>
          <w:rFonts w:ascii="Times" w:hAnsi="Times" w:cs="Calibri"/>
          <w:sz w:val="22"/>
          <w:szCs w:val="22"/>
          <w:lang w:val="en-US"/>
        </w:rPr>
        <w:t>("Parvovirus B19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Parvovirus B19"[Title/Abstract] OR "B19 virus"[Title/Abstract] OR "human parvovirus"[Title/Abstract] OR "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rythrovirus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"[Title/Abstract] OR "fifth disease"[Title/Abstract] OR "fifth disease virus"[Title/Abstract]) AND ("Myocarditis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Myocarditis"[Title/Abstract] OR "cardiac inflammation"[Title/Abstract] OR "myocardial inflammation"[Title/Abstract] OR "inflammatory cardiomyopathy"[Title/Abstract] OR "viral myocarditis"[Title/Abstract] OR "heart inflammation"[Title/Abstract] OR "cardiomyopathy"[Title/Abstract]) AND ("Child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Adolescent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Infant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Pediatrics"[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MeSH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Terms] OR "pediatric"[Title/Abstract] OR "children"[Title/Abstract] OR "infant"[Title/Abstract] OR "neonate"[Title/Abstract] OR "newborn"[Title/Abstract] OR "young people"[Title/Abstract] OR "under 18"[Title/Abstract] OR "school-age"[Title/Abstract])</w:t>
      </w:r>
    </w:p>
    <w:p w14:paraId="07BE48D1" w14:textId="29FC3E7D" w:rsidR="00BF70F6" w:rsidRPr="00BC4B8C" w:rsidRDefault="00BF70F6" w:rsidP="00BF70F6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sz w:val="22"/>
          <w:szCs w:val="22"/>
          <w:lang w:val="en-US"/>
        </w:rPr>
      </w:pPr>
    </w:p>
    <w:p w14:paraId="25F11878" w14:textId="77777777" w:rsidR="00BF70F6" w:rsidRPr="00BC4B8C" w:rsidRDefault="00BF70F6" w:rsidP="00BF70F6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t>Embase</w:t>
      </w:r>
    </w:p>
    <w:p w14:paraId="4CF5FC9A" w14:textId="6DA589E3" w:rsidR="00BF70F6" w:rsidRPr="00BC4B8C" w:rsidRDefault="00BF70F6" w:rsidP="00BF70F6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sz w:val="22"/>
          <w:szCs w:val="22"/>
          <w:lang w:val="en-US"/>
        </w:rPr>
      </w:pPr>
      <w:r w:rsidRPr="00BC4B8C">
        <w:rPr>
          <w:rFonts w:ascii="Times" w:hAnsi="Times" w:cs="Calibri"/>
          <w:sz w:val="22"/>
          <w:szCs w:val="22"/>
          <w:lang w:val="en-US"/>
        </w:rPr>
        <w:t>('parvovirus b19'/exp OR 'parvovirus b19':ti,ab OR 'b19 virus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human parvovirus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rythrovirus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fifth disease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fifth disease virus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) AND ('myocarditis'/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xp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myocarditis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cardiac inflammation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myocardial inflammation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inflammatory cardiomyopathy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viral myocarditis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heart inflammation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cardiomyopathy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) AND ('child'/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xp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adolescent'/exp OR 'infant'/exp OR 'pediatrics'/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xp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pediatric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children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infant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neonate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newborn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young people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 xml:space="preserve"> OR 'under 18':ti,ab OR 'school-age':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ti,ab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)</w:t>
      </w:r>
    </w:p>
    <w:p w14:paraId="4CD981F2" w14:textId="77777777" w:rsidR="00BF70F6" w:rsidRPr="00BC4B8C" w:rsidRDefault="00BF70F6" w:rsidP="00BF70F6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</w:p>
    <w:p w14:paraId="4E6934E7" w14:textId="0DC4AACF" w:rsidR="00BF70F6" w:rsidRPr="00BC4B8C" w:rsidRDefault="00BF70F6" w:rsidP="00BF70F6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b/>
          <w:bCs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t>Web of Science</w:t>
      </w:r>
    </w:p>
    <w:p w14:paraId="5862FE1E" w14:textId="77777777" w:rsidR="00D87C58" w:rsidRPr="00BC4B8C" w:rsidRDefault="00BF70F6" w:rsidP="00D87C58">
      <w:pPr>
        <w:pStyle w:val="NormalWeb"/>
        <w:spacing w:before="0" w:beforeAutospacing="0" w:after="0" w:afterAutospacing="0" w:line="360" w:lineRule="auto"/>
        <w:jc w:val="both"/>
        <w:rPr>
          <w:rFonts w:ascii="Times" w:hAnsi="Times" w:cs="Calibri"/>
          <w:sz w:val="22"/>
          <w:szCs w:val="22"/>
          <w:lang w:val="en-US"/>
        </w:rPr>
      </w:pPr>
      <w:r w:rsidRPr="00BC4B8C">
        <w:rPr>
          <w:rFonts w:ascii="Times" w:hAnsi="Times" w:cs="Calibri"/>
          <w:sz w:val="22"/>
          <w:szCs w:val="22"/>
          <w:lang w:val="en-US"/>
        </w:rPr>
        <w:t>TS=("Parvovirus B19" OR "B19 virus" OR "human parvovirus" OR "</w:t>
      </w:r>
      <w:proofErr w:type="spellStart"/>
      <w:r w:rsidRPr="00BC4B8C">
        <w:rPr>
          <w:rFonts w:ascii="Times" w:hAnsi="Times" w:cs="Calibri"/>
          <w:sz w:val="22"/>
          <w:szCs w:val="22"/>
          <w:lang w:val="en-US"/>
        </w:rPr>
        <w:t>erythrovirus</w:t>
      </w:r>
      <w:proofErr w:type="spellEnd"/>
      <w:r w:rsidRPr="00BC4B8C">
        <w:rPr>
          <w:rFonts w:ascii="Times" w:hAnsi="Times" w:cs="Calibri"/>
          <w:sz w:val="22"/>
          <w:szCs w:val="22"/>
          <w:lang w:val="en-US"/>
        </w:rPr>
        <w:t>" OR "fifth disease" OR "fifth disease virus") AND TS=("myocarditis" OR "cardiac inflammation" OR "myocardial inflammation" OR "inflammatory cardiomyopathy" OR "viral myocarditis" OR "heart inflammation" OR "cardiomyopathy") AND TS=("pediatric" OR "children" OR "infant" OR "neonate" OR "newborn" OR "young people" OR "under 18" OR "school-age")</w:t>
      </w:r>
    </w:p>
    <w:p w14:paraId="050CB910" w14:textId="77777777" w:rsidR="00D87C58" w:rsidRPr="00BC4B8C" w:rsidRDefault="00D87C58">
      <w:pPr>
        <w:rPr>
          <w:rFonts w:ascii="Times" w:eastAsia="Times New Roman" w:hAnsi="Times" w:cs="Calibri"/>
          <w:sz w:val="22"/>
          <w:szCs w:val="22"/>
          <w:lang w:val="en-US" w:eastAsia="it-IT"/>
        </w:rPr>
      </w:pPr>
      <w:r w:rsidRPr="00BC4B8C">
        <w:rPr>
          <w:rFonts w:ascii="Times" w:hAnsi="Times" w:cs="Calibri"/>
          <w:sz w:val="22"/>
          <w:szCs w:val="22"/>
          <w:lang w:val="en-US"/>
        </w:rPr>
        <w:br w:type="page"/>
      </w:r>
    </w:p>
    <w:p w14:paraId="6324E793" w14:textId="3AB61022" w:rsidR="00EE35F8" w:rsidRPr="00BC4B8C" w:rsidRDefault="00EE35F8" w:rsidP="003F6A7E">
      <w:pPr>
        <w:pStyle w:val="NormalWeb"/>
        <w:spacing w:before="0" w:beforeAutospacing="0" w:after="0" w:afterAutospacing="0"/>
        <w:jc w:val="both"/>
        <w:rPr>
          <w:rFonts w:ascii="Times" w:hAnsi="Times" w:cs="Calibri"/>
          <w:sz w:val="22"/>
          <w:szCs w:val="22"/>
          <w:lang w:val="en-US"/>
        </w:rPr>
      </w:pPr>
      <w:r w:rsidRPr="00BC4B8C">
        <w:rPr>
          <w:rFonts w:ascii="Times" w:hAnsi="Times" w:cs="Calibri"/>
          <w:b/>
          <w:bCs/>
          <w:sz w:val="22"/>
          <w:szCs w:val="22"/>
          <w:lang w:val="en-US"/>
        </w:rPr>
        <w:lastRenderedPageBreak/>
        <w:t>Supplementary t</w:t>
      </w:r>
      <w:r w:rsidR="009A1948" w:rsidRPr="00BC4B8C">
        <w:rPr>
          <w:rFonts w:ascii="Times" w:hAnsi="Times" w:cs="Calibri"/>
          <w:b/>
          <w:bCs/>
          <w:sz w:val="22"/>
          <w:szCs w:val="22"/>
          <w:lang w:val="en-US"/>
        </w:rPr>
        <w:t>able 1</w:t>
      </w:r>
      <w:r w:rsidR="000E2C17" w:rsidRPr="00BC4B8C">
        <w:rPr>
          <w:rFonts w:ascii="Times" w:hAnsi="Times" w:cs="Calibri"/>
          <w:b/>
          <w:bCs/>
          <w:sz w:val="22"/>
          <w:szCs w:val="22"/>
          <w:lang w:val="en-US"/>
        </w:rPr>
        <w:t xml:space="preserve">. </w:t>
      </w:r>
      <w:r w:rsidR="000E2C17" w:rsidRPr="00BC4B8C">
        <w:rPr>
          <w:rFonts w:ascii="Times" w:hAnsi="Times" w:cs="Calibri"/>
          <w:sz w:val="22"/>
          <w:szCs w:val="22"/>
          <w:lang w:val="en-US"/>
        </w:rPr>
        <w:t>Summary of individual case reports of pediatric Parvovirus B19-associated myocarditis: clinical features, management, and outcomes.</w:t>
      </w:r>
    </w:p>
    <w:p w14:paraId="7595CE53" w14:textId="77777777" w:rsidR="003F6A7E" w:rsidRPr="00BC4B8C" w:rsidRDefault="003F6A7E" w:rsidP="003F6A7E">
      <w:pPr>
        <w:pStyle w:val="NormalWeb"/>
        <w:spacing w:before="0" w:beforeAutospacing="0" w:after="0" w:afterAutospacing="0"/>
        <w:jc w:val="both"/>
        <w:rPr>
          <w:rFonts w:ascii="Times" w:hAnsi="Times" w:cs="Calibri"/>
          <w:sz w:val="10"/>
          <w:szCs w:val="10"/>
          <w:lang w:val="en-US"/>
        </w:rPr>
      </w:pP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421"/>
        <w:gridCol w:w="2298"/>
        <w:gridCol w:w="670"/>
        <w:gridCol w:w="659"/>
        <w:gridCol w:w="1039"/>
        <w:gridCol w:w="605"/>
        <w:gridCol w:w="895"/>
        <w:gridCol w:w="1039"/>
        <w:gridCol w:w="809"/>
        <w:gridCol w:w="672"/>
        <w:gridCol w:w="929"/>
        <w:gridCol w:w="1016"/>
      </w:tblGrid>
      <w:tr w:rsidR="00BC4B8C" w:rsidRPr="00BC4B8C" w14:paraId="165469FA" w14:textId="77777777" w:rsidTr="00AA58D1">
        <w:trPr>
          <w:jc w:val="center"/>
        </w:trPr>
        <w:tc>
          <w:tcPr>
            <w:tcW w:w="421" w:type="dxa"/>
          </w:tcPr>
          <w:p w14:paraId="3DC93D6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98" w:type="dxa"/>
          </w:tcPr>
          <w:p w14:paraId="6C4670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655928B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Age, mo</w:t>
            </w:r>
          </w:p>
        </w:tc>
        <w:tc>
          <w:tcPr>
            <w:tcW w:w="659" w:type="dxa"/>
            <w:vAlign w:val="center"/>
          </w:tcPr>
          <w:p w14:paraId="287BDD9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39" w:type="dxa"/>
            <w:vAlign w:val="center"/>
          </w:tcPr>
          <w:p w14:paraId="32F1571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05" w:type="dxa"/>
            <w:vAlign w:val="center"/>
          </w:tcPr>
          <w:p w14:paraId="6FA676F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HTx</w:t>
            </w:r>
          </w:p>
        </w:tc>
        <w:tc>
          <w:tcPr>
            <w:tcW w:w="895" w:type="dxa"/>
            <w:vAlign w:val="center"/>
          </w:tcPr>
          <w:p w14:paraId="602E3C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t-MCS</w:t>
            </w:r>
          </w:p>
        </w:tc>
        <w:tc>
          <w:tcPr>
            <w:tcW w:w="1039" w:type="dxa"/>
            <w:vAlign w:val="center"/>
          </w:tcPr>
          <w:p w14:paraId="68D65CE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PCR DNA on blood</w:t>
            </w:r>
          </w:p>
        </w:tc>
        <w:tc>
          <w:tcPr>
            <w:tcW w:w="809" w:type="dxa"/>
          </w:tcPr>
          <w:p w14:paraId="02B77FD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CMR</w:t>
            </w:r>
          </w:p>
        </w:tc>
        <w:tc>
          <w:tcPr>
            <w:tcW w:w="672" w:type="dxa"/>
            <w:vAlign w:val="center"/>
          </w:tcPr>
          <w:p w14:paraId="54AFEDC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EMB</w:t>
            </w:r>
          </w:p>
        </w:tc>
        <w:tc>
          <w:tcPr>
            <w:tcW w:w="929" w:type="dxa"/>
            <w:vAlign w:val="center"/>
          </w:tcPr>
          <w:p w14:paraId="7C41347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IM</w:t>
            </w:r>
          </w:p>
          <w:p w14:paraId="6C85EBC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1016" w:type="dxa"/>
            <w:vAlign w:val="center"/>
          </w:tcPr>
          <w:p w14:paraId="68B22C2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Last FU</w:t>
            </w:r>
          </w:p>
        </w:tc>
      </w:tr>
      <w:tr w:rsidR="00BC4B8C" w:rsidRPr="00BC4B8C" w14:paraId="65413439" w14:textId="77777777" w:rsidTr="00AA58D1">
        <w:trPr>
          <w:jc w:val="center"/>
        </w:trPr>
        <w:tc>
          <w:tcPr>
            <w:tcW w:w="421" w:type="dxa"/>
          </w:tcPr>
          <w:p w14:paraId="3F7249D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2298" w:type="dxa"/>
          </w:tcPr>
          <w:p w14:paraId="1E8711B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Izquierdo-Blasco J et al.</w:t>
            </w:r>
          </w:p>
        </w:tc>
        <w:tc>
          <w:tcPr>
            <w:tcW w:w="670" w:type="dxa"/>
            <w:vAlign w:val="bottom"/>
          </w:tcPr>
          <w:p w14:paraId="3EBFB98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659" w:type="dxa"/>
            <w:vAlign w:val="bottom"/>
          </w:tcPr>
          <w:p w14:paraId="5C3D494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363135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8EA1A3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7FBBB6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3F50D34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AC53BF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NR</w:t>
            </w:r>
          </w:p>
        </w:tc>
        <w:tc>
          <w:tcPr>
            <w:tcW w:w="672" w:type="dxa"/>
            <w:vAlign w:val="bottom"/>
          </w:tcPr>
          <w:p w14:paraId="1B9ADE1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F4693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7197BD2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187BDA77" w14:textId="77777777" w:rsidTr="00AA58D1">
        <w:trPr>
          <w:jc w:val="center"/>
        </w:trPr>
        <w:tc>
          <w:tcPr>
            <w:tcW w:w="421" w:type="dxa"/>
          </w:tcPr>
          <w:p w14:paraId="117D56A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2298" w:type="dxa"/>
          </w:tcPr>
          <w:p w14:paraId="10715C3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anales Siguero D et al.</w:t>
            </w:r>
          </w:p>
        </w:tc>
        <w:tc>
          <w:tcPr>
            <w:tcW w:w="670" w:type="dxa"/>
            <w:vAlign w:val="bottom"/>
          </w:tcPr>
          <w:p w14:paraId="67EBA23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vAlign w:val="bottom"/>
          </w:tcPr>
          <w:p w14:paraId="55BBEC7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256B065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MR</w:t>
            </w:r>
          </w:p>
        </w:tc>
        <w:tc>
          <w:tcPr>
            <w:tcW w:w="605" w:type="dxa"/>
            <w:vAlign w:val="bottom"/>
          </w:tcPr>
          <w:p w14:paraId="15E0110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4FF9FAF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41D526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3F0467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672" w:type="dxa"/>
            <w:vAlign w:val="bottom"/>
          </w:tcPr>
          <w:p w14:paraId="23CC0A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5B84D6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A7EAB3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6458DA8F" w14:textId="77777777" w:rsidTr="00AA58D1">
        <w:trPr>
          <w:jc w:val="center"/>
        </w:trPr>
        <w:tc>
          <w:tcPr>
            <w:tcW w:w="421" w:type="dxa"/>
          </w:tcPr>
          <w:p w14:paraId="6278CD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2298" w:type="dxa"/>
          </w:tcPr>
          <w:p w14:paraId="4F7102F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anales Siguero D et al.</w:t>
            </w:r>
          </w:p>
        </w:tc>
        <w:tc>
          <w:tcPr>
            <w:tcW w:w="670" w:type="dxa"/>
            <w:vAlign w:val="bottom"/>
          </w:tcPr>
          <w:p w14:paraId="3D8B988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659" w:type="dxa"/>
            <w:vAlign w:val="bottom"/>
          </w:tcPr>
          <w:p w14:paraId="2F67EC0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40D6B91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MR</w:t>
            </w:r>
          </w:p>
        </w:tc>
        <w:tc>
          <w:tcPr>
            <w:tcW w:w="605" w:type="dxa"/>
            <w:vAlign w:val="bottom"/>
          </w:tcPr>
          <w:p w14:paraId="0887541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4AB1BAB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F53E4F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083378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672" w:type="dxa"/>
            <w:vAlign w:val="bottom"/>
          </w:tcPr>
          <w:p w14:paraId="74F5726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731F2B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223849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470E02A5" w14:textId="77777777" w:rsidTr="00AA58D1">
        <w:trPr>
          <w:jc w:val="center"/>
        </w:trPr>
        <w:tc>
          <w:tcPr>
            <w:tcW w:w="421" w:type="dxa"/>
          </w:tcPr>
          <w:p w14:paraId="3FC58CA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2298" w:type="dxa"/>
          </w:tcPr>
          <w:p w14:paraId="18B26B7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Jain P et al.</w:t>
            </w:r>
          </w:p>
        </w:tc>
        <w:tc>
          <w:tcPr>
            <w:tcW w:w="670" w:type="dxa"/>
            <w:vAlign w:val="bottom"/>
          </w:tcPr>
          <w:p w14:paraId="0FD18AE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659" w:type="dxa"/>
            <w:vAlign w:val="bottom"/>
          </w:tcPr>
          <w:p w14:paraId="74CB5FA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3921039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4293E9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F7213C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66D237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3F751B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206DB7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C1EDD3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719779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34938ECE" w14:textId="77777777" w:rsidTr="00AA58D1">
        <w:trPr>
          <w:jc w:val="center"/>
        </w:trPr>
        <w:tc>
          <w:tcPr>
            <w:tcW w:w="421" w:type="dxa"/>
          </w:tcPr>
          <w:p w14:paraId="7F885A8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298" w:type="dxa"/>
          </w:tcPr>
          <w:p w14:paraId="2D056D5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Jain P et al.</w:t>
            </w:r>
          </w:p>
        </w:tc>
        <w:tc>
          <w:tcPr>
            <w:tcW w:w="670" w:type="dxa"/>
            <w:vAlign w:val="bottom"/>
          </w:tcPr>
          <w:p w14:paraId="4440985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vAlign w:val="bottom"/>
          </w:tcPr>
          <w:p w14:paraId="7D2042F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59B64BB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4183455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4079AE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2CE85A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7E9590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E09AF8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49F67D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725EA95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132DA40E" w14:textId="77777777" w:rsidTr="00AA58D1">
        <w:trPr>
          <w:jc w:val="center"/>
        </w:trPr>
        <w:tc>
          <w:tcPr>
            <w:tcW w:w="421" w:type="dxa"/>
          </w:tcPr>
          <w:p w14:paraId="1BDA35C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2298" w:type="dxa"/>
          </w:tcPr>
          <w:p w14:paraId="1D4EBF7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dda J et al.</w:t>
            </w:r>
          </w:p>
        </w:tc>
        <w:tc>
          <w:tcPr>
            <w:tcW w:w="670" w:type="dxa"/>
            <w:vAlign w:val="bottom"/>
          </w:tcPr>
          <w:p w14:paraId="7113B80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80</w:t>
            </w:r>
          </w:p>
        </w:tc>
        <w:tc>
          <w:tcPr>
            <w:tcW w:w="659" w:type="dxa"/>
            <w:vAlign w:val="bottom"/>
          </w:tcPr>
          <w:p w14:paraId="1C86E9A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7EBED66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MR</w:t>
            </w:r>
          </w:p>
        </w:tc>
        <w:tc>
          <w:tcPr>
            <w:tcW w:w="605" w:type="dxa"/>
            <w:vAlign w:val="bottom"/>
          </w:tcPr>
          <w:p w14:paraId="7A35123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109140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45181F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5F2E60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672" w:type="dxa"/>
            <w:vAlign w:val="bottom"/>
          </w:tcPr>
          <w:p w14:paraId="426E539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D8A57B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5F53213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07DE34F" w14:textId="77777777" w:rsidTr="00AA58D1">
        <w:trPr>
          <w:jc w:val="center"/>
        </w:trPr>
        <w:tc>
          <w:tcPr>
            <w:tcW w:w="421" w:type="dxa"/>
          </w:tcPr>
          <w:p w14:paraId="58FB709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2298" w:type="dxa"/>
          </w:tcPr>
          <w:p w14:paraId="411B6A4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670" w:type="dxa"/>
            <w:vAlign w:val="bottom"/>
          </w:tcPr>
          <w:p w14:paraId="53CA328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8</w:t>
            </w:r>
          </w:p>
        </w:tc>
        <w:tc>
          <w:tcPr>
            <w:tcW w:w="659" w:type="dxa"/>
            <w:vAlign w:val="bottom"/>
          </w:tcPr>
          <w:p w14:paraId="0F01A9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DDC1D3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05A084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8FD175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507616C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5D5417B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E1EE8B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2D2FD3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7348F22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61C31EEF" w14:textId="77777777" w:rsidTr="00AA58D1">
        <w:trPr>
          <w:jc w:val="center"/>
        </w:trPr>
        <w:tc>
          <w:tcPr>
            <w:tcW w:w="421" w:type="dxa"/>
          </w:tcPr>
          <w:p w14:paraId="0886404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</w:t>
            </w:r>
          </w:p>
        </w:tc>
        <w:tc>
          <w:tcPr>
            <w:tcW w:w="2298" w:type="dxa"/>
          </w:tcPr>
          <w:p w14:paraId="215C402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670" w:type="dxa"/>
            <w:vAlign w:val="bottom"/>
          </w:tcPr>
          <w:p w14:paraId="6B14FA2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659" w:type="dxa"/>
            <w:vAlign w:val="bottom"/>
          </w:tcPr>
          <w:p w14:paraId="1ECD343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4158BC4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043BE6A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090B8B7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AF28AC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5C1FA3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DA9ADC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517BBCC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305D4D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43887F88" w14:textId="77777777" w:rsidTr="00AA58D1">
        <w:trPr>
          <w:jc w:val="center"/>
        </w:trPr>
        <w:tc>
          <w:tcPr>
            <w:tcW w:w="421" w:type="dxa"/>
          </w:tcPr>
          <w:p w14:paraId="1586A71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2298" w:type="dxa"/>
          </w:tcPr>
          <w:p w14:paraId="69C414C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670" w:type="dxa"/>
            <w:vAlign w:val="bottom"/>
          </w:tcPr>
          <w:p w14:paraId="225D51A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0</w:t>
            </w:r>
          </w:p>
        </w:tc>
        <w:tc>
          <w:tcPr>
            <w:tcW w:w="659" w:type="dxa"/>
            <w:vAlign w:val="bottom"/>
          </w:tcPr>
          <w:p w14:paraId="71128B8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6F805AD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2A28DF9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D1576D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B7D2D0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C349F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9D1788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409245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3DC4D76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6CD490E" w14:textId="77777777" w:rsidTr="00AA58D1">
        <w:trPr>
          <w:jc w:val="center"/>
        </w:trPr>
        <w:tc>
          <w:tcPr>
            <w:tcW w:w="421" w:type="dxa"/>
          </w:tcPr>
          <w:p w14:paraId="66915A9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0</w:t>
            </w:r>
          </w:p>
        </w:tc>
        <w:tc>
          <w:tcPr>
            <w:tcW w:w="2298" w:type="dxa"/>
          </w:tcPr>
          <w:p w14:paraId="714C8EE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Veronese G et al.</w:t>
            </w:r>
          </w:p>
        </w:tc>
        <w:tc>
          <w:tcPr>
            <w:tcW w:w="670" w:type="dxa"/>
            <w:vAlign w:val="bottom"/>
          </w:tcPr>
          <w:p w14:paraId="2112CAB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659" w:type="dxa"/>
            <w:vAlign w:val="bottom"/>
          </w:tcPr>
          <w:p w14:paraId="68F6F0E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6484600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565AAE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85AA4D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7872405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521B35F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8F19E4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852761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3E8A32D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515451B" w14:textId="77777777" w:rsidTr="00AA58D1">
        <w:trPr>
          <w:jc w:val="center"/>
        </w:trPr>
        <w:tc>
          <w:tcPr>
            <w:tcW w:w="421" w:type="dxa"/>
          </w:tcPr>
          <w:p w14:paraId="1C788D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1</w:t>
            </w:r>
          </w:p>
        </w:tc>
        <w:tc>
          <w:tcPr>
            <w:tcW w:w="2298" w:type="dxa"/>
          </w:tcPr>
          <w:p w14:paraId="57EAAAB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u HY et al.</w:t>
            </w:r>
          </w:p>
        </w:tc>
        <w:tc>
          <w:tcPr>
            <w:tcW w:w="670" w:type="dxa"/>
            <w:vAlign w:val="bottom"/>
          </w:tcPr>
          <w:p w14:paraId="60A54A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4</w:t>
            </w:r>
          </w:p>
        </w:tc>
        <w:tc>
          <w:tcPr>
            <w:tcW w:w="659" w:type="dxa"/>
            <w:vAlign w:val="bottom"/>
          </w:tcPr>
          <w:p w14:paraId="4033D6D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1FC5E8A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67BDDE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8FCFBC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7C54BE3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5A13110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8816F3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89589B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6BD13CC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78348384" w14:textId="77777777" w:rsidTr="00AA58D1">
        <w:trPr>
          <w:jc w:val="center"/>
        </w:trPr>
        <w:tc>
          <w:tcPr>
            <w:tcW w:w="421" w:type="dxa"/>
          </w:tcPr>
          <w:p w14:paraId="2C08FA3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2298" w:type="dxa"/>
          </w:tcPr>
          <w:p w14:paraId="6F7509C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u HY et al.</w:t>
            </w:r>
          </w:p>
        </w:tc>
        <w:tc>
          <w:tcPr>
            <w:tcW w:w="670" w:type="dxa"/>
            <w:vAlign w:val="bottom"/>
          </w:tcPr>
          <w:p w14:paraId="78049D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1</w:t>
            </w:r>
          </w:p>
        </w:tc>
        <w:tc>
          <w:tcPr>
            <w:tcW w:w="659" w:type="dxa"/>
            <w:vAlign w:val="bottom"/>
          </w:tcPr>
          <w:p w14:paraId="642CC6A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24CDB7E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31409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2CEBFF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0A736E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9F23A6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0CB725E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693620B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5C926B8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70A632FC" w14:textId="77777777" w:rsidTr="00AA58D1">
        <w:trPr>
          <w:jc w:val="center"/>
        </w:trPr>
        <w:tc>
          <w:tcPr>
            <w:tcW w:w="421" w:type="dxa"/>
          </w:tcPr>
          <w:p w14:paraId="11A65ED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3</w:t>
            </w:r>
          </w:p>
        </w:tc>
        <w:tc>
          <w:tcPr>
            <w:tcW w:w="2298" w:type="dxa"/>
          </w:tcPr>
          <w:p w14:paraId="3691D3C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oehl B et al.</w:t>
            </w:r>
          </w:p>
        </w:tc>
        <w:tc>
          <w:tcPr>
            <w:tcW w:w="670" w:type="dxa"/>
            <w:vAlign w:val="bottom"/>
          </w:tcPr>
          <w:p w14:paraId="1377039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659" w:type="dxa"/>
            <w:vAlign w:val="bottom"/>
          </w:tcPr>
          <w:p w14:paraId="57D1807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1B3A091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C7B38C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E3E157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6EC9602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E7A725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A803F1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2501B2B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4D31200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65F93B22" w14:textId="77777777" w:rsidTr="00AA58D1">
        <w:trPr>
          <w:jc w:val="center"/>
        </w:trPr>
        <w:tc>
          <w:tcPr>
            <w:tcW w:w="421" w:type="dxa"/>
          </w:tcPr>
          <w:p w14:paraId="32FEDF3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4</w:t>
            </w:r>
          </w:p>
        </w:tc>
        <w:tc>
          <w:tcPr>
            <w:tcW w:w="2298" w:type="dxa"/>
          </w:tcPr>
          <w:p w14:paraId="76C6099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oehl B et al.</w:t>
            </w:r>
          </w:p>
        </w:tc>
        <w:tc>
          <w:tcPr>
            <w:tcW w:w="670" w:type="dxa"/>
            <w:vAlign w:val="bottom"/>
          </w:tcPr>
          <w:p w14:paraId="266A99B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0</w:t>
            </w:r>
          </w:p>
        </w:tc>
        <w:tc>
          <w:tcPr>
            <w:tcW w:w="659" w:type="dxa"/>
            <w:vAlign w:val="bottom"/>
          </w:tcPr>
          <w:p w14:paraId="629782E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6985C31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B99334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4F50E4F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6D6BA33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5561D25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4CE5D2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BD8279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4E747D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221F986D" w14:textId="77777777" w:rsidTr="00AA58D1">
        <w:trPr>
          <w:jc w:val="center"/>
        </w:trPr>
        <w:tc>
          <w:tcPr>
            <w:tcW w:w="421" w:type="dxa"/>
          </w:tcPr>
          <w:p w14:paraId="255E80F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5</w:t>
            </w:r>
          </w:p>
        </w:tc>
        <w:tc>
          <w:tcPr>
            <w:tcW w:w="2298" w:type="dxa"/>
          </w:tcPr>
          <w:p w14:paraId="35862FA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Papadogiannakis N et al.</w:t>
            </w:r>
          </w:p>
        </w:tc>
        <w:tc>
          <w:tcPr>
            <w:tcW w:w="670" w:type="dxa"/>
            <w:vAlign w:val="bottom"/>
          </w:tcPr>
          <w:p w14:paraId="77DE6AF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1</w:t>
            </w:r>
          </w:p>
        </w:tc>
        <w:tc>
          <w:tcPr>
            <w:tcW w:w="659" w:type="dxa"/>
            <w:vAlign w:val="bottom"/>
          </w:tcPr>
          <w:p w14:paraId="2ABB3F8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6C81132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2EC8BBB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5D597A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E286C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FD9AA4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C672B9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7CFFC44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7B19A6C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528CDD03" w14:textId="77777777" w:rsidTr="00AA58D1">
        <w:trPr>
          <w:jc w:val="center"/>
        </w:trPr>
        <w:tc>
          <w:tcPr>
            <w:tcW w:w="421" w:type="dxa"/>
          </w:tcPr>
          <w:p w14:paraId="312764B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6</w:t>
            </w:r>
          </w:p>
        </w:tc>
        <w:tc>
          <w:tcPr>
            <w:tcW w:w="2298" w:type="dxa"/>
          </w:tcPr>
          <w:p w14:paraId="4F508A0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670" w:type="dxa"/>
            <w:vAlign w:val="bottom"/>
          </w:tcPr>
          <w:p w14:paraId="5FCB8FB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vAlign w:val="bottom"/>
          </w:tcPr>
          <w:p w14:paraId="1F56797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37F87D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E8B8F0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2AFC1CA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24E2E85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FF9012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EAD953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443838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0D1AA73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31F4615A" w14:textId="77777777" w:rsidTr="00AA58D1">
        <w:trPr>
          <w:jc w:val="center"/>
        </w:trPr>
        <w:tc>
          <w:tcPr>
            <w:tcW w:w="421" w:type="dxa"/>
          </w:tcPr>
          <w:p w14:paraId="0107B09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7</w:t>
            </w:r>
          </w:p>
        </w:tc>
        <w:tc>
          <w:tcPr>
            <w:tcW w:w="2298" w:type="dxa"/>
          </w:tcPr>
          <w:p w14:paraId="1F0EEF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670" w:type="dxa"/>
            <w:vAlign w:val="bottom"/>
          </w:tcPr>
          <w:p w14:paraId="1AF73BD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659" w:type="dxa"/>
            <w:vAlign w:val="bottom"/>
          </w:tcPr>
          <w:p w14:paraId="19BEACF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2FD33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6AE134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F255A8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71017C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7F6C585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A8542B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55E3DB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B72E62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470FB75A" w14:textId="77777777" w:rsidTr="00AA58D1">
        <w:trPr>
          <w:jc w:val="center"/>
        </w:trPr>
        <w:tc>
          <w:tcPr>
            <w:tcW w:w="421" w:type="dxa"/>
          </w:tcPr>
          <w:p w14:paraId="074784D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8</w:t>
            </w:r>
          </w:p>
        </w:tc>
        <w:tc>
          <w:tcPr>
            <w:tcW w:w="2298" w:type="dxa"/>
          </w:tcPr>
          <w:p w14:paraId="5DC059C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670" w:type="dxa"/>
            <w:vAlign w:val="bottom"/>
          </w:tcPr>
          <w:p w14:paraId="374175D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8</w:t>
            </w:r>
          </w:p>
        </w:tc>
        <w:tc>
          <w:tcPr>
            <w:tcW w:w="659" w:type="dxa"/>
            <w:vAlign w:val="bottom"/>
          </w:tcPr>
          <w:p w14:paraId="6553BD8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89AFC3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CCAED2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1FF9A2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6D629B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10B353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4605296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4F11B3D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752C7EF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267C2244" w14:textId="77777777" w:rsidTr="00AA58D1">
        <w:trPr>
          <w:jc w:val="center"/>
        </w:trPr>
        <w:tc>
          <w:tcPr>
            <w:tcW w:w="421" w:type="dxa"/>
          </w:tcPr>
          <w:p w14:paraId="40F9C7A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9</w:t>
            </w:r>
          </w:p>
        </w:tc>
        <w:tc>
          <w:tcPr>
            <w:tcW w:w="2298" w:type="dxa"/>
          </w:tcPr>
          <w:p w14:paraId="496CD7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utin M et al.</w:t>
            </w:r>
          </w:p>
        </w:tc>
        <w:tc>
          <w:tcPr>
            <w:tcW w:w="670" w:type="dxa"/>
            <w:vAlign w:val="bottom"/>
          </w:tcPr>
          <w:p w14:paraId="6F949CD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2</w:t>
            </w:r>
          </w:p>
        </w:tc>
        <w:tc>
          <w:tcPr>
            <w:tcW w:w="659" w:type="dxa"/>
            <w:vAlign w:val="bottom"/>
          </w:tcPr>
          <w:p w14:paraId="335300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124771D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9E70D2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0FF1BA3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7827AC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3ADA64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7D08DD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46DD625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3613890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196EA0F5" w14:textId="77777777" w:rsidTr="00AA58D1">
        <w:trPr>
          <w:jc w:val="center"/>
        </w:trPr>
        <w:tc>
          <w:tcPr>
            <w:tcW w:w="421" w:type="dxa"/>
          </w:tcPr>
          <w:p w14:paraId="033B4CF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0</w:t>
            </w:r>
          </w:p>
        </w:tc>
        <w:tc>
          <w:tcPr>
            <w:tcW w:w="2298" w:type="dxa"/>
          </w:tcPr>
          <w:p w14:paraId="150382E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670" w:type="dxa"/>
            <w:vAlign w:val="bottom"/>
          </w:tcPr>
          <w:p w14:paraId="42C1D17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659" w:type="dxa"/>
            <w:vAlign w:val="bottom"/>
          </w:tcPr>
          <w:p w14:paraId="208D317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63AEC83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344C69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408387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0EED15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4E0C1C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D77CA3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795534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6A9C16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2BE48960" w14:textId="77777777" w:rsidTr="00AA58D1">
        <w:trPr>
          <w:jc w:val="center"/>
        </w:trPr>
        <w:tc>
          <w:tcPr>
            <w:tcW w:w="421" w:type="dxa"/>
          </w:tcPr>
          <w:p w14:paraId="4421A47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1</w:t>
            </w:r>
          </w:p>
        </w:tc>
        <w:tc>
          <w:tcPr>
            <w:tcW w:w="2298" w:type="dxa"/>
          </w:tcPr>
          <w:p w14:paraId="59AFD57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670" w:type="dxa"/>
            <w:vAlign w:val="bottom"/>
          </w:tcPr>
          <w:p w14:paraId="499D9E8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4</w:t>
            </w:r>
          </w:p>
        </w:tc>
        <w:tc>
          <w:tcPr>
            <w:tcW w:w="659" w:type="dxa"/>
            <w:vAlign w:val="bottom"/>
          </w:tcPr>
          <w:p w14:paraId="3ED6BE5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F51C72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F522D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EA4F3D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792BE2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3A91FA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A2F23D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6D7F3D2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455A150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41F7E13B" w14:textId="77777777" w:rsidTr="00AA58D1">
        <w:trPr>
          <w:jc w:val="center"/>
        </w:trPr>
        <w:tc>
          <w:tcPr>
            <w:tcW w:w="421" w:type="dxa"/>
          </w:tcPr>
          <w:p w14:paraId="797702A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2</w:t>
            </w:r>
          </w:p>
        </w:tc>
        <w:tc>
          <w:tcPr>
            <w:tcW w:w="2298" w:type="dxa"/>
          </w:tcPr>
          <w:p w14:paraId="65AEF97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670" w:type="dxa"/>
            <w:vAlign w:val="bottom"/>
          </w:tcPr>
          <w:p w14:paraId="04A5613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9</w:t>
            </w:r>
          </w:p>
        </w:tc>
        <w:tc>
          <w:tcPr>
            <w:tcW w:w="659" w:type="dxa"/>
            <w:vAlign w:val="bottom"/>
          </w:tcPr>
          <w:p w14:paraId="578F2EA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2AFEAFC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7AAA5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8987C7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CECD55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4C0AC0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E94E22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10B41EC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90D656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2B363C39" w14:textId="77777777" w:rsidTr="00AA58D1">
        <w:trPr>
          <w:jc w:val="center"/>
        </w:trPr>
        <w:tc>
          <w:tcPr>
            <w:tcW w:w="421" w:type="dxa"/>
          </w:tcPr>
          <w:p w14:paraId="5D8872D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3</w:t>
            </w:r>
          </w:p>
        </w:tc>
        <w:tc>
          <w:tcPr>
            <w:tcW w:w="2298" w:type="dxa"/>
          </w:tcPr>
          <w:p w14:paraId="56AA9D3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Enders G et al.</w:t>
            </w:r>
          </w:p>
        </w:tc>
        <w:tc>
          <w:tcPr>
            <w:tcW w:w="670" w:type="dxa"/>
            <w:vAlign w:val="bottom"/>
          </w:tcPr>
          <w:p w14:paraId="6A5E0B2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56</w:t>
            </w:r>
          </w:p>
        </w:tc>
        <w:tc>
          <w:tcPr>
            <w:tcW w:w="659" w:type="dxa"/>
            <w:vAlign w:val="bottom"/>
          </w:tcPr>
          <w:p w14:paraId="34DF2F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7127D1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F97651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95" w:type="dxa"/>
            <w:vAlign w:val="bottom"/>
          </w:tcPr>
          <w:p w14:paraId="0E0E769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5BE7E75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AA25A0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163C60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1BB2044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175B78C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2F7CECD9" w14:textId="77777777" w:rsidTr="00AA58D1">
        <w:trPr>
          <w:jc w:val="center"/>
        </w:trPr>
        <w:tc>
          <w:tcPr>
            <w:tcW w:w="421" w:type="dxa"/>
          </w:tcPr>
          <w:p w14:paraId="5AB111D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2298" w:type="dxa"/>
          </w:tcPr>
          <w:p w14:paraId="5605B18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Enders G et al.</w:t>
            </w:r>
          </w:p>
        </w:tc>
        <w:tc>
          <w:tcPr>
            <w:tcW w:w="670" w:type="dxa"/>
            <w:vAlign w:val="bottom"/>
          </w:tcPr>
          <w:p w14:paraId="33796FA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4</w:t>
            </w:r>
          </w:p>
        </w:tc>
        <w:tc>
          <w:tcPr>
            <w:tcW w:w="659" w:type="dxa"/>
            <w:vAlign w:val="bottom"/>
          </w:tcPr>
          <w:p w14:paraId="54BC1B3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F6C57B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0A6D8EF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2812C69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73596A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854635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874AE3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5F4B6B9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6B6C296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A605AA4" w14:textId="77777777" w:rsidTr="00AA58D1">
        <w:trPr>
          <w:jc w:val="center"/>
        </w:trPr>
        <w:tc>
          <w:tcPr>
            <w:tcW w:w="421" w:type="dxa"/>
          </w:tcPr>
          <w:p w14:paraId="6696FCB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5</w:t>
            </w:r>
          </w:p>
        </w:tc>
        <w:tc>
          <w:tcPr>
            <w:tcW w:w="2298" w:type="dxa"/>
          </w:tcPr>
          <w:p w14:paraId="49693DE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rry CE et al.</w:t>
            </w:r>
          </w:p>
        </w:tc>
        <w:tc>
          <w:tcPr>
            <w:tcW w:w="670" w:type="dxa"/>
            <w:vAlign w:val="bottom"/>
          </w:tcPr>
          <w:p w14:paraId="657805A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0</w:t>
            </w:r>
          </w:p>
        </w:tc>
        <w:tc>
          <w:tcPr>
            <w:tcW w:w="659" w:type="dxa"/>
            <w:vAlign w:val="bottom"/>
          </w:tcPr>
          <w:p w14:paraId="487DCFD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1D9BC58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7BF56BA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1130254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7F12405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A3B7B5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6F7666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6C1FBD3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8AA5A8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5D69B850" w14:textId="77777777" w:rsidTr="00AA58D1">
        <w:trPr>
          <w:jc w:val="center"/>
        </w:trPr>
        <w:tc>
          <w:tcPr>
            <w:tcW w:w="421" w:type="dxa"/>
          </w:tcPr>
          <w:p w14:paraId="3D821EB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6</w:t>
            </w:r>
          </w:p>
        </w:tc>
        <w:tc>
          <w:tcPr>
            <w:tcW w:w="2298" w:type="dxa"/>
          </w:tcPr>
          <w:p w14:paraId="43E23EB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670" w:type="dxa"/>
            <w:vAlign w:val="bottom"/>
          </w:tcPr>
          <w:p w14:paraId="598C7DD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0</w:t>
            </w:r>
          </w:p>
        </w:tc>
        <w:tc>
          <w:tcPr>
            <w:tcW w:w="659" w:type="dxa"/>
            <w:vAlign w:val="bottom"/>
          </w:tcPr>
          <w:p w14:paraId="7DC59ED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216C6FB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5807450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29F1080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ECE85A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3EA5AF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00AFB26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6F5B238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66FE32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1CAA8A73" w14:textId="77777777" w:rsidTr="00AA58D1">
        <w:trPr>
          <w:jc w:val="center"/>
        </w:trPr>
        <w:tc>
          <w:tcPr>
            <w:tcW w:w="421" w:type="dxa"/>
          </w:tcPr>
          <w:p w14:paraId="3BD0C5E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7</w:t>
            </w:r>
          </w:p>
        </w:tc>
        <w:tc>
          <w:tcPr>
            <w:tcW w:w="2298" w:type="dxa"/>
          </w:tcPr>
          <w:p w14:paraId="53451DE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rishnamurti L et al.</w:t>
            </w:r>
          </w:p>
        </w:tc>
        <w:tc>
          <w:tcPr>
            <w:tcW w:w="670" w:type="dxa"/>
            <w:vAlign w:val="bottom"/>
          </w:tcPr>
          <w:p w14:paraId="1D9867A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9</w:t>
            </w:r>
          </w:p>
        </w:tc>
        <w:tc>
          <w:tcPr>
            <w:tcW w:w="659" w:type="dxa"/>
            <w:vAlign w:val="bottom"/>
          </w:tcPr>
          <w:p w14:paraId="7ACE4C5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754509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8A3C14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1D3AFBF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7AE1028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52AE00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8E1C82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8C88F4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112D949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148632BD" w14:textId="77777777" w:rsidTr="00AA58D1">
        <w:trPr>
          <w:jc w:val="center"/>
        </w:trPr>
        <w:tc>
          <w:tcPr>
            <w:tcW w:w="421" w:type="dxa"/>
          </w:tcPr>
          <w:p w14:paraId="558E219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8</w:t>
            </w:r>
          </w:p>
        </w:tc>
        <w:tc>
          <w:tcPr>
            <w:tcW w:w="2298" w:type="dxa"/>
          </w:tcPr>
          <w:p w14:paraId="48AB60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Rohayem et al.</w:t>
            </w:r>
          </w:p>
        </w:tc>
        <w:tc>
          <w:tcPr>
            <w:tcW w:w="670" w:type="dxa"/>
            <w:vAlign w:val="bottom"/>
          </w:tcPr>
          <w:p w14:paraId="7192421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32</w:t>
            </w:r>
          </w:p>
        </w:tc>
        <w:tc>
          <w:tcPr>
            <w:tcW w:w="659" w:type="dxa"/>
            <w:vAlign w:val="bottom"/>
          </w:tcPr>
          <w:p w14:paraId="12FDA61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27D8F25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8D6638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3B4FD0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15C886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5E8D4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03EFED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5BC45D2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7362DC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69E284E1" w14:textId="77777777" w:rsidTr="00AA58D1">
        <w:trPr>
          <w:jc w:val="center"/>
        </w:trPr>
        <w:tc>
          <w:tcPr>
            <w:tcW w:w="421" w:type="dxa"/>
          </w:tcPr>
          <w:p w14:paraId="7B55262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9</w:t>
            </w:r>
          </w:p>
        </w:tc>
        <w:tc>
          <w:tcPr>
            <w:tcW w:w="2298" w:type="dxa"/>
          </w:tcPr>
          <w:p w14:paraId="0CA6319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Zack F et al.</w:t>
            </w:r>
          </w:p>
        </w:tc>
        <w:tc>
          <w:tcPr>
            <w:tcW w:w="670" w:type="dxa"/>
            <w:vAlign w:val="bottom"/>
          </w:tcPr>
          <w:p w14:paraId="5EC92B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0</w:t>
            </w:r>
          </w:p>
        </w:tc>
        <w:tc>
          <w:tcPr>
            <w:tcW w:w="659" w:type="dxa"/>
            <w:vAlign w:val="bottom"/>
          </w:tcPr>
          <w:p w14:paraId="66A8B92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71D5361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B88C70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9492EA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78F192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07C4C34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283AFD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30FE98E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323D048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43CFC463" w14:textId="77777777" w:rsidTr="00AA58D1">
        <w:trPr>
          <w:jc w:val="center"/>
        </w:trPr>
        <w:tc>
          <w:tcPr>
            <w:tcW w:w="421" w:type="dxa"/>
          </w:tcPr>
          <w:p w14:paraId="3210988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0</w:t>
            </w:r>
          </w:p>
        </w:tc>
        <w:tc>
          <w:tcPr>
            <w:tcW w:w="2298" w:type="dxa"/>
          </w:tcPr>
          <w:p w14:paraId="41B88FB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eghetti M et al.</w:t>
            </w:r>
          </w:p>
        </w:tc>
        <w:tc>
          <w:tcPr>
            <w:tcW w:w="670" w:type="dxa"/>
            <w:vAlign w:val="bottom"/>
          </w:tcPr>
          <w:p w14:paraId="606E58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8</w:t>
            </w:r>
          </w:p>
        </w:tc>
        <w:tc>
          <w:tcPr>
            <w:tcW w:w="659" w:type="dxa"/>
            <w:vAlign w:val="bottom"/>
          </w:tcPr>
          <w:p w14:paraId="0442BAC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0F04C0E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4686E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55E3AC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B01B4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B66C16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4017621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5C1AF0F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09BCB3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7DF41645" w14:textId="77777777" w:rsidTr="00AA58D1">
        <w:trPr>
          <w:jc w:val="center"/>
        </w:trPr>
        <w:tc>
          <w:tcPr>
            <w:tcW w:w="421" w:type="dxa"/>
          </w:tcPr>
          <w:p w14:paraId="14ADE7C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1</w:t>
            </w:r>
          </w:p>
        </w:tc>
        <w:tc>
          <w:tcPr>
            <w:tcW w:w="2298" w:type="dxa"/>
          </w:tcPr>
          <w:p w14:paraId="6EA180A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eghetti M et al.</w:t>
            </w:r>
          </w:p>
        </w:tc>
        <w:tc>
          <w:tcPr>
            <w:tcW w:w="670" w:type="dxa"/>
            <w:vAlign w:val="bottom"/>
          </w:tcPr>
          <w:p w14:paraId="44D16BD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08</w:t>
            </w:r>
          </w:p>
        </w:tc>
        <w:tc>
          <w:tcPr>
            <w:tcW w:w="659" w:type="dxa"/>
            <w:vAlign w:val="bottom"/>
          </w:tcPr>
          <w:p w14:paraId="3122398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0905822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335FD08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DD00FF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200EA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6842F22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B5095A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0D89756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D695B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66BFA855" w14:textId="77777777" w:rsidTr="00AA58D1">
        <w:trPr>
          <w:jc w:val="center"/>
        </w:trPr>
        <w:tc>
          <w:tcPr>
            <w:tcW w:w="421" w:type="dxa"/>
          </w:tcPr>
          <w:p w14:paraId="180761D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2</w:t>
            </w:r>
          </w:p>
        </w:tc>
        <w:tc>
          <w:tcPr>
            <w:tcW w:w="2298" w:type="dxa"/>
          </w:tcPr>
          <w:p w14:paraId="6E41F41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cMahon CJ et al.</w:t>
            </w:r>
          </w:p>
        </w:tc>
        <w:tc>
          <w:tcPr>
            <w:tcW w:w="670" w:type="dxa"/>
            <w:vAlign w:val="bottom"/>
          </w:tcPr>
          <w:p w14:paraId="733DCE8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8</w:t>
            </w:r>
          </w:p>
        </w:tc>
        <w:tc>
          <w:tcPr>
            <w:tcW w:w="659" w:type="dxa"/>
            <w:vAlign w:val="bottom"/>
          </w:tcPr>
          <w:p w14:paraId="2529DA0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519F150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EF7052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458ED32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346B13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A0A74F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E35C84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05012A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AE8242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2630BD26" w14:textId="77777777" w:rsidTr="00AA58D1">
        <w:trPr>
          <w:jc w:val="center"/>
        </w:trPr>
        <w:tc>
          <w:tcPr>
            <w:tcW w:w="421" w:type="dxa"/>
          </w:tcPr>
          <w:p w14:paraId="61A9BFA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3</w:t>
            </w:r>
          </w:p>
        </w:tc>
        <w:tc>
          <w:tcPr>
            <w:tcW w:w="2298" w:type="dxa"/>
          </w:tcPr>
          <w:p w14:paraId="482B919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cMahon CJ et al.</w:t>
            </w:r>
          </w:p>
        </w:tc>
        <w:tc>
          <w:tcPr>
            <w:tcW w:w="670" w:type="dxa"/>
            <w:vAlign w:val="bottom"/>
          </w:tcPr>
          <w:p w14:paraId="4A7E033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659" w:type="dxa"/>
            <w:vAlign w:val="bottom"/>
          </w:tcPr>
          <w:p w14:paraId="5F4EEE6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721D154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60C6042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279B4C5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0BCBF06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9D2A0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076261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FA0B5B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736935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4936C19" w14:textId="77777777" w:rsidTr="00AA58D1">
        <w:trPr>
          <w:jc w:val="center"/>
        </w:trPr>
        <w:tc>
          <w:tcPr>
            <w:tcW w:w="421" w:type="dxa"/>
          </w:tcPr>
          <w:p w14:paraId="36D5339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4</w:t>
            </w:r>
          </w:p>
        </w:tc>
        <w:tc>
          <w:tcPr>
            <w:tcW w:w="2298" w:type="dxa"/>
          </w:tcPr>
          <w:p w14:paraId="2C29316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O’Connell MJ et al.</w:t>
            </w:r>
          </w:p>
        </w:tc>
        <w:tc>
          <w:tcPr>
            <w:tcW w:w="670" w:type="dxa"/>
            <w:vAlign w:val="bottom"/>
          </w:tcPr>
          <w:p w14:paraId="4359E8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vAlign w:val="bottom"/>
          </w:tcPr>
          <w:p w14:paraId="6B4AC7F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2EE6E53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6AF5352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C049A1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37975EE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4520D73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7EDA9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39DE6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2B9A2BE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8F053C0" w14:textId="77777777" w:rsidTr="00AA58D1">
        <w:trPr>
          <w:jc w:val="center"/>
        </w:trPr>
        <w:tc>
          <w:tcPr>
            <w:tcW w:w="421" w:type="dxa"/>
          </w:tcPr>
          <w:p w14:paraId="36A6EED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5</w:t>
            </w:r>
          </w:p>
        </w:tc>
        <w:tc>
          <w:tcPr>
            <w:tcW w:w="2298" w:type="dxa"/>
          </w:tcPr>
          <w:p w14:paraId="3D25C6A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loyd A et al.</w:t>
            </w:r>
          </w:p>
        </w:tc>
        <w:tc>
          <w:tcPr>
            <w:tcW w:w="670" w:type="dxa"/>
            <w:vAlign w:val="bottom"/>
          </w:tcPr>
          <w:p w14:paraId="6D4314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68</w:t>
            </w:r>
          </w:p>
        </w:tc>
        <w:tc>
          <w:tcPr>
            <w:tcW w:w="659" w:type="dxa"/>
            <w:vAlign w:val="bottom"/>
          </w:tcPr>
          <w:p w14:paraId="41702A5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07162D3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MR</w:t>
            </w:r>
          </w:p>
        </w:tc>
        <w:tc>
          <w:tcPr>
            <w:tcW w:w="605" w:type="dxa"/>
            <w:vAlign w:val="bottom"/>
          </w:tcPr>
          <w:p w14:paraId="78D090D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4521C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0D1CD0A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57CF19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672" w:type="dxa"/>
            <w:vAlign w:val="bottom"/>
          </w:tcPr>
          <w:p w14:paraId="454C97F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266F2A2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11B146A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41BDE8FD" w14:textId="77777777" w:rsidTr="00AA58D1">
        <w:trPr>
          <w:jc w:val="center"/>
        </w:trPr>
        <w:tc>
          <w:tcPr>
            <w:tcW w:w="421" w:type="dxa"/>
          </w:tcPr>
          <w:p w14:paraId="16C9D9D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2298" w:type="dxa"/>
          </w:tcPr>
          <w:p w14:paraId="58B71F4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jmi H et al.</w:t>
            </w:r>
          </w:p>
        </w:tc>
        <w:tc>
          <w:tcPr>
            <w:tcW w:w="670" w:type="dxa"/>
            <w:vAlign w:val="bottom"/>
          </w:tcPr>
          <w:p w14:paraId="043842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659" w:type="dxa"/>
            <w:vAlign w:val="bottom"/>
          </w:tcPr>
          <w:p w14:paraId="7D5598A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7CE66C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244ADDC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72A04A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5202AA0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4B41C36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34F33A9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721B6E5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21652EB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C0C8C93" w14:textId="77777777" w:rsidTr="00AA58D1">
        <w:trPr>
          <w:jc w:val="center"/>
        </w:trPr>
        <w:tc>
          <w:tcPr>
            <w:tcW w:w="421" w:type="dxa"/>
          </w:tcPr>
          <w:p w14:paraId="2DA008D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7</w:t>
            </w:r>
          </w:p>
        </w:tc>
        <w:tc>
          <w:tcPr>
            <w:tcW w:w="2298" w:type="dxa"/>
          </w:tcPr>
          <w:p w14:paraId="6F7F7B7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partalis M et al.</w:t>
            </w:r>
          </w:p>
        </w:tc>
        <w:tc>
          <w:tcPr>
            <w:tcW w:w="670" w:type="dxa"/>
            <w:vAlign w:val="bottom"/>
          </w:tcPr>
          <w:p w14:paraId="08B064E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04</w:t>
            </w:r>
          </w:p>
        </w:tc>
        <w:tc>
          <w:tcPr>
            <w:tcW w:w="659" w:type="dxa"/>
            <w:vAlign w:val="bottom"/>
          </w:tcPr>
          <w:p w14:paraId="721B3E9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1A3D16C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MR</w:t>
            </w:r>
          </w:p>
        </w:tc>
        <w:tc>
          <w:tcPr>
            <w:tcW w:w="605" w:type="dxa"/>
            <w:vAlign w:val="bottom"/>
          </w:tcPr>
          <w:p w14:paraId="34A0785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0B35481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161C8EA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09A4C4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672" w:type="dxa"/>
            <w:vAlign w:val="bottom"/>
          </w:tcPr>
          <w:p w14:paraId="1A6D19E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6688AD0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2461EEA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14D22EE5" w14:textId="77777777" w:rsidTr="00AA58D1">
        <w:trPr>
          <w:jc w:val="center"/>
        </w:trPr>
        <w:tc>
          <w:tcPr>
            <w:tcW w:w="421" w:type="dxa"/>
          </w:tcPr>
          <w:p w14:paraId="6879C76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8</w:t>
            </w:r>
          </w:p>
        </w:tc>
        <w:tc>
          <w:tcPr>
            <w:tcW w:w="2298" w:type="dxa"/>
          </w:tcPr>
          <w:p w14:paraId="22E4B39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aleh M et al.</w:t>
            </w:r>
          </w:p>
        </w:tc>
        <w:tc>
          <w:tcPr>
            <w:tcW w:w="670" w:type="dxa"/>
            <w:vAlign w:val="bottom"/>
          </w:tcPr>
          <w:p w14:paraId="3ACB29A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659" w:type="dxa"/>
            <w:vAlign w:val="bottom"/>
          </w:tcPr>
          <w:p w14:paraId="1F0AF96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030E2A8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1813AA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5B4F84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6AA6CA0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BA1A53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34C290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3BCF3A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17FE60B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1656E965" w14:textId="77777777" w:rsidTr="00AA58D1">
        <w:trPr>
          <w:jc w:val="center"/>
        </w:trPr>
        <w:tc>
          <w:tcPr>
            <w:tcW w:w="421" w:type="dxa"/>
          </w:tcPr>
          <w:p w14:paraId="5E5DC0C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9</w:t>
            </w:r>
          </w:p>
        </w:tc>
        <w:tc>
          <w:tcPr>
            <w:tcW w:w="2298" w:type="dxa"/>
          </w:tcPr>
          <w:p w14:paraId="4DBAB93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aleh M et al.</w:t>
            </w:r>
          </w:p>
        </w:tc>
        <w:tc>
          <w:tcPr>
            <w:tcW w:w="670" w:type="dxa"/>
            <w:vAlign w:val="bottom"/>
          </w:tcPr>
          <w:p w14:paraId="0F5F472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659" w:type="dxa"/>
            <w:vAlign w:val="bottom"/>
          </w:tcPr>
          <w:p w14:paraId="553A299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33597D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0B32C7A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621BF9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47C0A62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4B20D6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DB8812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2A3FAE7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8155B2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63D954B3" w14:textId="77777777" w:rsidTr="00AA58D1">
        <w:trPr>
          <w:jc w:val="center"/>
        </w:trPr>
        <w:tc>
          <w:tcPr>
            <w:tcW w:w="421" w:type="dxa"/>
          </w:tcPr>
          <w:p w14:paraId="1F4495B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0</w:t>
            </w:r>
          </w:p>
        </w:tc>
        <w:tc>
          <w:tcPr>
            <w:tcW w:w="2298" w:type="dxa"/>
          </w:tcPr>
          <w:p w14:paraId="252F848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mabile N et al.</w:t>
            </w:r>
          </w:p>
        </w:tc>
        <w:tc>
          <w:tcPr>
            <w:tcW w:w="670" w:type="dxa"/>
            <w:vAlign w:val="bottom"/>
          </w:tcPr>
          <w:p w14:paraId="2AFB6DE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1</w:t>
            </w:r>
          </w:p>
        </w:tc>
        <w:tc>
          <w:tcPr>
            <w:tcW w:w="659" w:type="dxa"/>
            <w:vAlign w:val="bottom"/>
          </w:tcPr>
          <w:p w14:paraId="0AB5233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6214FA6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9D814B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19EB61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50BDABB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77146E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FB9C0F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442CB4A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021B13F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0A45EB80" w14:textId="77777777" w:rsidTr="00AA58D1">
        <w:trPr>
          <w:jc w:val="center"/>
        </w:trPr>
        <w:tc>
          <w:tcPr>
            <w:tcW w:w="421" w:type="dxa"/>
          </w:tcPr>
          <w:p w14:paraId="239347C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1</w:t>
            </w:r>
          </w:p>
        </w:tc>
        <w:tc>
          <w:tcPr>
            <w:tcW w:w="2298" w:type="dxa"/>
          </w:tcPr>
          <w:p w14:paraId="643635B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mabile N et al.</w:t>
            </w:r>
          </w:p>
        </w:tc>
        <w:tc>
          <w:tcPr>
            <w:tcW w:w="670" w:type="dxa"/>
            <w:vAlign w:val="bottom"/>
          </w:tcPr>
          <w:p w14:paraId="0EB8DC0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659" w:type="dxa"/>
            <w:vAlign w:val="bottom"/>
          </w:tcPr>
          <w:p w14:paraId="64DD7A6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1FAE231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76857A2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9AD197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00B6D3A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00E29D6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0BCB22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320ABF8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6162117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25B58B1" w14:textId="77777777" w:rsidTr="00AA58D1">
        <w:trPr>
          <w:jc w:val="center"/>
        </w:trPr>
        <w:tc>
          <w:tcPr>
            <w:tcW w:w="421" w:type="dxa"/>
          </w:tcPr>
          <w:p w14:paraId="37684BB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2</w:t>
            </w:r>
          </w:p>
        </w:tc>
        <w:tc>
          <w:tcPr>
            <w:tcW w:w="2298" w:type="dxa"/>
          </w:tcPr>
          <w:p w14:paraId="372C960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impson KE et al.</w:t>
            </w:r>
          </w:p>
        </w:tc>
        <w:tc>
          <w:tcPr>
            <w:tcW w:w="670" w:type="dxa"/>
            <w:vAlign w:val="bottom"/>
          </w:tcPr>
          <w:p w14:paraId="4483498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&lt;12</w:t>
            </w:r>
          </w:p>
        </w:tc>
        <w:tc>
          <w:tcPr>
            <w:tcW w:w="659" w:type="dxa"/>
            <w:vAlign w:val="bottom"/>
          </w:tcPr>
          <w:p w14:paraId="7BA89D7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0EAE3E9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4DA3143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95" w:type="dxa"/>
            <w:vAlign w:val="bottom"/>
          </w:tcPr>
          <w:p w14:paraId="044B967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62D913B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CD58F2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7E1657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929" w:type="dxa"/>
            <w:vAlign w:val="bottom"/>
          </w:tcPr>
          <w:p w14:paraId="4CFE7D1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5A10D22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</w:tr>
      <w:tr w:rsidR="00BC4B8C" w:rsidRPr="00BC4B8C" w14:paraId="48711233" w14:textId="77777777" w:rsidTr="00AA58D1">
        <w:trPr>
          <w:jc w:val="center"/>
        </w:trPr>
        <w:tc>
          <w:tcPr>
            <w:tcW w:w="421" w:type="dxa"/>
          </w:tcPr>
          <w:p w14:paraId="15666A6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3</w:t>
            </w:r>
          </w:p>
        </w:tc>
        <w:tc>
          <w:tcPr>
            <w:tcW w:w="2298" w:type="dxa"/>
          </w:tcPr>
          <w:p w14:paraId="150D8F3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impson KE et al.</w:t>
            </w:r>
          </w:p>
        </w:tc>
        <w:tc>
          <w:tcPr>
            <w:tcW w:w="670" w:type="dxa"/>
            <w:vAlign w:val="bottom"/>
          </w:tcPr>
          <w:p w14:paraId="443B427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3</w:t>
            </w:r>
          </w:p>
        </w:tc>
        <w:tc>
          <w:tcPr>
            <w:tcW w:w="659" w:type="dxa"/>
            <w:vAlign w:val="bottom"/>
          </w:tcPr>
          <w:p w14:paraId="307185C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0E26062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63C5C38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95" w:type="dxa"/>
            <w:vAlign w:val="bottom"/>
          </w:tcPr>
          <w:p w14:paraId="34EA097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39" w:type="dxa"/>
            <w:vAlign w:val="bottom"/>
          </w:tcPr>
          <w:p w14:paraId="1179559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6D599B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B77A24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929" w:type="dxa"/>
            <w:vAlign w:val="bottom"/>
          </w:tcPr>
          <w:p w14:paraId="3798734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6E8A3DC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</w:tr>
      <w:tr w:rsidR="00BC4B8C" w:rsidRPr="00BC4B8C" w14:paraId="428467B6" w14:textId="77777777" w:rsidTr="00AA58D1">
        <w:trPr>
          <w:jc w:val="center"/>
        </w:trPr>
        <w:tc>
          <w:tcPr>
            <w:tcW w:w="421" w:type="dxa"/>
          </w:tcPr>
          <w:p w14:paraId="34D401C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4</w:t>
            </w:r>
          </w:p>
        </w:tc>
        <w:tc>
          <w:tcPr>
            <w:tcW w:w="2298" w:type="dxa"/>
          </w:tcPr>
          <w:p w14:paraId="4454DB3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066A1E4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44</w:t>
            </w:r>
          </w:p>
        </w:tc>
        <w:tc>
          <w:tcPr>
            <w:tcW w:w="659" w:type="dxa"/>
            <w:vAlign w:val="bottom"/>
          </w:tcPr>
          <w:p w14:paraId="3019439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442EC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2689BC4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0D082BD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0D866DE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7932595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B99F0B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7BB55AF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7770EEC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208F190A" w14:textId="77777777" w:rsidTr="00AA58D1">
        <w:trPr>
          <w:jc w:val="center"/>
        </w:trPr>
        <w:tc>
          <w:tcPr>
            <w:tcW w:w="421" w:type="dxa"/>
          </w:tcPr>
          <w:p w14:paraId="6C8B85D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5</w:t>
            </w:r>
          </w:p>
        </w:tc>
        <w:tc>
          <w:tcPr>
            <w:tcW w:w="2298" w:type="dxa"/>
          </w:tcPr>
          <w:p w14:paraId="3F9B337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401267D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vAlign w:val="bottom"/>
          </w:tcPr>
          <w:p w14:paraId="1D25CC5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E1CF26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78C609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F624E6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2966C58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6B556B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5CC6F9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1EE0D34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3216678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0822AC31" w14:textId="77777777" w:rsidTr="00AA58D1">
        <w:trPr>
          <w:jc w:val="center"/>
        </w:trPr>
        <w:tc>
          <w:tcPr>
            <w:tcW w:w="421" w:type="dxa"/>
          </w:tcPr>
          <w:p w14:paraId="2CC04A6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6</w:t>
            </w:r>
          </w:p>
        </w:tc>
        <w:tc>
          <w:tcPr>
            <w:tcW w:w="2298" w:type="dxa"/>
          </w:tcPr>
          <w:p w14:paraId="67F447D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2174A97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</w:t>
            </w:r>
          </w:p>
        </w:tc>
        <w:tc>
          <w:tcPr>
            <w:tcW w:w="659" w:type="dxa"/>
            <w:vAlign w:val="bottom"/>
          </w:tcPr>
          <w:p w14:paraId="13963A7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054C860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63BD610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34017C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7CDCAC5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38CB91D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4A6CD0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3E14834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33FCE67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7CA36295" w14:textId="77777777" w:rsidTr="00AA58D1">
        <w:trPr>
          <w:jc w:val="center"/>
        </w:trPr>
        <w:tc>
          <w:tcPr>
            <w:tcW w:w="421" w:type="dxa"/>
          </w:tcPr>
          <w:p w14:paraId="35348D6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7</w:t>
            </w:r>
          </w:p>
        </w:tc>
        <w:tc>
          <w:tcPr>
            <w:tcW w:w="2298" w:type="dxa"/>
          </w:tcPr>
          <w:p w14:paraId="3C2235D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077919A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08</w:t>
            </w:r>
          </w:p>
        </w:tc>
        <w:tc>
          <w:tcPr>
            <w:tcW w:w="659" w:type="dxa"/>
            <w:vAlign w:val="bottom"/>
          </w:tcPr>
          <w:p w14:paraId="4BDA089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06894CE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C58C41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4667AD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7A8392E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4A85B8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69CB096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2D348E5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54452B8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381D6DC7" w14:textId="77777777" w:rsidTr="00AA58D1">
        <w:trPr>
          <w:jc w:val="center"/>
        </w:trPr>
        <w:tc>
          <w:tcPr>
            <w:tcW w:w="421" w:type="dxa"/>
          </w:tcPr>
          <w:p w14:paraId="2309E3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8</w:t>
            </w:r>
          </w:p>
        </w:tc>
        <w:tc>
          <w:tcPr>
            <w:tcW w:w="2298" w:type="dxa"/>
          </w:tcPr>
          <w:p w14:paraId="4D59D80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0AC142E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659" w:type="dxa"/>
            <w:vAlign w:val="bottom"/>
          </w:tcPr>
          <w:p w14:paraId="332FB6B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488233F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460FA91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61D70A4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1B2631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038F672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2F7442A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1A2E604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002F780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53B370C8" w14:textId="77777777" w:rsidTr="00AA58D1">
        <w:trPr>
          <w:jc w:val="center"/>
        </w:trPr>
        <w:tc>
          <w:tcPr>
            <w:tcW w:w="421" w:type="dxa"/>
          </w:tcPr>
          <w:p w14:paraId="5C094A1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9</w:t>
            </w:r>
          </w:p>
        </w:tc>
        <w:tc>
          <w:tcPr>
            <w:tcW w:w="2298" w:type="dxa"/>
          </w:tcPr>
          <w:p w14:paraId="6B6BC0D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1FD3228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659" w:type="dxa"/>
            <w:vAlign w:val="bottom"/>
          </w:tcPr>
          <w:p w14:paraId="01E03DB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12ACFA9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11171E0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3EE8880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79B6597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63921E0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797455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014B0C8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16" w:type="dxa"/>
            <w:vAlign w:val="bottom"/>
          </w:tcPr>
          <w:p w14:paraId="372CFB5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62D2CC75" w14:textId="77777777" w:rsidTr="00AA58D1">
        <w:trPr>
          <w:jc w:val="center"/>
        </w:trPr>
        <w:tc>
          <w:tcPr>
            <w:tcW w:w="421" w:type="dxa"/>
          </w:tcPr>
          <w:p w14:paraId="25FA79B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2298" w:type="dxa"/>
          </w:tcPr>
          <w:p w14:paraId="151CC2F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670" w:type="dxa"/>
            <w:vAlign w:val="bottom"/>
          </w:tcPr>
          <w:p w14:paraId="0B6F606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659" w:type="dxa"/>
            <w:vAlign w:val="bottom"/>
          </w:tcPr>
          <w:p w14:paraId="4AD1585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bottom"/>
          </w:tcPr>
          <w:p w14:paraId="5C37833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58B1748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2AD0249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0E180AD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4B63F7F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552C011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1431B03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16" w:type="dxa"/>
            <w:vAlign w:val="bottom"/>
          </w:tcPr>
          <w:p w14:paraId="5141C29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</w:t>
            </w:r>
          </w:p>
        </w:tc>
      </w:tr>
      <w:tr w:rsidR="00BC4B8C" w:rsidRPr="00BC4B8C" w14:paraId="049327B0" w14:textId="77777777" w:rsidTr="00AA58D1">
        <w:trPr>
          <w:jc w:val="center"/>
        </w:trPr>
        <w:tc>
          <w:tcPr>
            <w:tcW w:w="421" w:type="dxa"/>
          </w:tcPr>
          <w:p w14:paraId="4BFA87C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1</w:t>
            </w:r>
          </w:p>
        </w:tc>
        <w:tc>
          <w:tcPr>
            <w:tcW w:w="2298" w:type="dxa"/>
          </w:tcPr>
          <w:p w14:paraId="6537F75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670" w:type="dxa"/>
            <w:vAlign w:val="bottom"/>
          </w:tcPr>
          <w:p w14:paraId="2F18D63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vAlign w:val="bottom"/>
          </w:tcPr>
          <w:p w14:paraId="66DDECDE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6AD4DD0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L</w:t>
            </w:r>
          </w:p>
        </w:tc>
        <w:tc>
          <w:tcPr>
            <w:tcW w:w="605" w:type="dxa"/>
            <w:vAlign w:val="bottom"/>
          </w:tcPr>
          <w:p w14:paraId="03307AB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75DF724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1039" w:type="dxa"/>
            <w:vAlign w:val="bottom"/>
          </w:tcPr>
          <w:p w14:paraId="1830CEF1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237FAB6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73DE41B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929" w:type="dxa"/>
            <w:vAlign w:val="bottom"/>
          </w:tcPr>
          <w:p w14:paraId="308BDA0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0038229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BC4B8C" w:rsidRPr="00BC4B8C" w14:paraId="1C539186" w14:textId="77777777" w:rsidTr="00AA58D1">
        <w:trPr>
          <w:jc w:val="center"/>
        </w:trPr>
        <w:tc>
          <w:tcPr>
            <w:tcW w:w="421" w:type="dxa"/>
          </w:tcPr>
          <w:p w14:paraId="1C664CF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2</w:t>
            </w:r>
          </w:p>
        </w:tc>
        <w:tc>
          <w:tcPr>
            <w:tcW w:w="2298" w:type="dxa"/>
          </w:tcPr>
          <w:p w14:paraId="1BA2EF77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670" w:type="dxa"/>
            <w:vAlign w:val="bottom"/>
          </w:tcPr>
          <w:p w14:paraId="54C96C14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659" w:type="dxa"/>
            <w:vAlign w:val="bottom"/>
          </w:tcPr>
          <w:p w14:paraId="4E44142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24C69023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7094525F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0529078B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12130AE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809" w:type="dxa"/>
          </w:tcPr>
          <w:p w14:paraId="7F953A1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1AE29B3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02684CA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7650FF0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  <w:tr w:rsidR="0099144B" w:rsidRPr="00BC4B8C" w14:paraId="747FC5E7" w14:textId="77777777" w:rsidTr="00AA58D1">
        <w:trPr>
          <w:jc w:val="center"/>
        </w:trPr>
        <w:tc>
          <w:tcPr>
            <w:tcW w:w="421" w:type="dxa"/>
          </w:tcPr>
          <w:p w14:paraId="4D02891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3</w:t>
            </w:r>
          </w:p>
        </w:tc>
        <w:tc>
          <w:tcPr>
            <w:tcW w:w="2298" w:type="dxa"/>
          </w:tcPr>
          <w:p w14:paraId="7551EECD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670" w:type="dxa"/>
            <w:vAlign w:val="bottom"/>
          </w:tcPr>
          <w:p w14:paraId="63431832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0</w:t>
            </w:r>
          </w:p>
        </w:tc>
        <w:tc>
          <w:tcPr>
            <w:tcW w:w="659" w:type="dxa"/>
            <w:vAlign w:val="bottom"/>
          </w:tcPr>
          <w:p w14:paraId="20041B65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bottom"/>
          </w:tcPr>
          <w:p w14:paraId="589BB46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</w:t>
            </w:r>
          </w:p>
        </w:tc>
        <w:tc>
          <w:tcPr>
            <w:tcW w:w="605" w:type="dxa"/>
            <w:vAlign w:val="bottom"/>
          </w:tcPr>
          <w:p w14:paraId="6863BA0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895" w:type="dxa"/>
            <w:vAlign w:val="bottom"/>
          </w:tcPr>
          <w:p w14:paraId="54E4F270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1039" w:type="dxa"/>
            <w:vAlign w:val="bottom"/>
          </w:tcPr>
          <w:p w14:paraId="6E35A699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809" w:type="dxa"/>
          </w:tcPr>
          <w:p w14:paraId="1B453BB6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bottom"/>
          </w:tcPr>
          <w:p w14:paraId="4A107FF8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929" w:type="dxa"/>
            <w:vAlign w:val="bottom"/>
          </w:tcPr>
          <w:p w14:paraId="760A388A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R</w:t>
            </w:r>
          </w:p>
        </w:tc>
        <w:tc>
          <w:tcPr>
            <w:tcW w:w="1016" w:type="dxa"/>
            <w:vAlign w:val="bottom"/>
          </w:tcPr>
          <w:p w14:paraId="0127F21C" w14:textId="77777777" w:rsidR="0099144B" w:rsidRPr="00BC4B8C" w:rsidRDefault="0099144B" w:rsidP="00AA58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</w:t>
            </w:r>
          </w:p>
        </w:tc>
      </w:tr>
    </w:tbl>
    <w:p w14:paraId="0921D97C" w14:textId="77777777" w:rsidR="003F6A7E" w:rsidRPr="00BC4B8C" w:rsidRDefault="003F6A7E">
      <w:pPr>
        <w:rPr>
          <w:rFonts w:ascii="Times" w:hAnsi="Times"/>
          <w:b/>
          <w:bCs/>
          <w:sz w:val="10"/>
          <w:szCs w:val="10"/>
          <w:lang w:val="en-US"/>
        </w:rPr>
      </w:pPr>
    </w:p>
    <w:p w14:paraId="702DB00F" w14:textId="127E0F69" w:rsidR="00D87C58" w:rsidRPr="00BC4B8C" w:rsidRDefault="00EE2EEF">
      <w:pPr>
        <w:rPr>
          <w:rFonts w:ascii="Times" w:hAnsi="Times"/>
          <w:sz w:val="20"/>
          <w:szCs w:val="20"/>
          <w:lang w:val="en-US"/>
        </w:rPr>
      </w:pPr>
      <w:r w:rsidRPr="00BC4B8C">
        <w:rPr>
          <w:rFonts w:ascii="Times" w:hAnsi="Times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BC4B8C">
        <w:rPr>
          <w:rFonts w:ascii="Times" w:hAnsi="Times"/>
          <w:sz w:val="20"/>
          <w:szCs w:val="20"/>
          <w:lang w:val="en-US"/>
        </w:rPr>
        <w:t>mo</w:t>
      </w:r>
      <w:proofErr w:type="spellEnd"/>
      <w:r w:rsidRPr="00BC4B8C">
        <w:rPr>
          <w:rFonts w:ascii="Times" w:hAnsi="Times"/>
          <w:sz w:val="20"/>
          <w:szCs w:val="20"/>
          <w:lang w:val="en-US"/>
        </w:rPr>
        <w:t xml:space="preserve">, months; </w:t>
      </w:r>
      <w:proofErr w:type="spellStart"/>
      <w:r w:rsidRPr="00BC4B8C">
        <w:rPr>
          <w:rFonts w:ascii="Times" w:hAnsi="Times"/>
          <w:sz w:val="20"/>
          <w:szCs w:val="20"/>
          <w:lang w:val="en-US"/>
        </w:rPr>
        <w:t>HTx</w:t>
      </w:r>
      <w:proofErr w:type="spellEnd"/>
      <w:r w:rsidRPr="00BC4B8C">
        <w:rPr>
          <w:rFonts w:ascii="Times" w:hAnsi="Times"/>
          <w:sz w:val="20"/>
          <w:szCs w:val="20"/>
          <w:lang w:val="en-US"/>
        </w:rPr>
        <w:t xml:space="preserve">, heart transplant; t-MCS, temporary-mechanical circulatory support; PCR, polymerase chain reaction; CMR, cardiac magnetic resonance; </w:t>
      </w:r>
      <w:r w:rsidR="008C0576" w:rsidRPr="00BC4B8C">
        <w:rPr>
          <w:rFonts w:ascii="Times" w:hAnsi="Times"/>
          <w:sz w:val="20"/>
          <w:szCs w:val="20"/>
          <w:lang w:val="en-US"/>
        </w:rPr>
        <w:t xml:space="preserve">EMB; endomyocardial biopsy; </w:t>
      </w:r>
      <w:r w:rsidRPr="00BC4B8C">
        <w:rPr>
          <w:rFonts w:ascii="Times" w:hAnsi="Times"/>
          <w:sz w:val="20"/>
          <w:szCs w:val="20"/>
          <w:lang w:val="en-US"/>
        </w:rPr>
        <w:t>IM, immunomodulatory; FU, follow-up; M, male; F, female; H, histology; CL, clinical</w:t>
      </w:r>
      <w:r w:rsidR="005229D1" w:rsidRPr="00BC4B8C">
        <w:rPr>
          <w:rFonts w:ascii="Times" w:hAnsi="Times"/>
          <w:sz w:val="20"/>
          <w:szCs w:val="20"/>
          <w:lang w:val="en-US"/>
        </w:rPr>
        <w:t xml:space="preserve">; Y, yes; N, no; NR, not reported; D, death; A, alive. </w:t>
      </w:r>
    </w:p>
    <w:p w14:paraId="1932138E" w14:textId="0CD30972" w:rsidR="00D87C58" w:rsidRPr="00BC4B8C" w:rsidRDefault="00D87C58">
      <w:pPr>
        <w:rPr>
          <w:rFonts w:ascii="Times" w:hAnsi="Times"/>
          <w:sz w:val="20"/>
          <w:szCs w:val="20"/>
          <w:lang w:val="en-US"/>
        </w:rPr>
        <w:sectPr w:rsidR="00D87C58" w:rsidRPr="00BC4B8C" w:rsidSect="003F6A7E">
          <w:pgSz w:w="11900" w:h="16840"/>
          <w:pgMar w:top="851" w:right="1021" w:bottom="851" w:left="1021" w:header="709" w:footer="709" w:gutter="0"/>
          <w:cols w:space="708"/>
          <w:docGrid w:linePitch="360"/>
        </w:sectPr>
      </w:pPr>
    </w:p>
    <w:p w14:paraId="10355A8C" w14:textId="57FA5091" w:rsidR="00EE2EEF" w:rsidRPr="00BC4B8C" w:rsidRDefault="00D87C58">
      <w:pPr>
        <w:rPr>
          <w:rFonts w:ascii="Times" w:hAnsi="Times"/>
          <w:b/>
          <w:bCs/>
          <w:sz w:val="22"/>
          <w:szCs w:val="22"/>
          <w:lang w:val="en-US"/>
        </w:rPr>
      </w:pPr>
      <w:r w:rsidRPr="00BC4B8C">
        <w:rPr>
          <w:rFonts w:ascii="Times" w:hAnsi="Times"/>
          <w:b/>
          <w:bCs/>
          <w:sz w:val="22"/>
          <w:szCs w:val="22"/>
          <w:lang w:val="en-US"/>
        </w:rPr>
        <w:lastRenderedPageBreak/>
        <w:t xml:space="preserve">Supplementary table 2. </w:t>
      </w:r>
      <w:r w:rsidR="008B6D4B" w:rsidRPr="00BC4B8C">
        <w:rPr>
          <w:rFonts w:ascii="Times" w:hAnsi="Times"/>
          <w:sz w:val="22"/>
          <w:szCs w:val="22"/>
          <w:lang w:val="en-US"/>
        </w:rPr>
        <w:t>Quality appraisal of individual pediatric Parvovirus B19-associated myocarditis case reports using the JBI Critical Appraisal Checklist.</w:t>
      </w:r>
    </w:p>
    <w:p w14:paraId="1AC580C7" w14:textId="25EA1F52" w:rsidR="00D87C58" w:rsidRPr="00BC4B8C" w:rsidRDefault="00D87C58">
      <w:pPr>
        <w:rPr>
          <w:rFonts w:ascii="Times" w:hAnsi="Times"/>
          <w:sz w:val="10"/>
          <w:szCs w:val="10"/>
          <w:lang w:val="en-US"/>
        </w:rPr>
      </w:pPr>
    </w:p>
    <w:tbl>
      <w:tblPr>
        <w:tblStyle w:val="TableGrid"/>
        <w:tblW w:w="16066" w:type="dxa"/>
        <w:jc w:val="center"/>
        <w:tblLayout w:type="fixed"/>
        <w:tblLook w:val="04A0" w:firstRow="1" w:lastRow="0" w:firstColumn="1" w:lastColumn="0" w:noHBand="0" w:noVBand="1"/>
      </w:tblPr>
      <w:tblGrid>
        <w:gridCol w:w="469"/>
        <w:gridCol w:w="2687"/>
        <w:gridCol w:w="1434"/>
        <w:gridCol w:w="1434"/>
        <w:gridCol w:w="1435"/>
        <w:gridCol w:w="1434"/>
        <w:gridCol w:w="1435"/>
        <w:gridCol w:w="1434"/>
        <w:gridCol w:w="1435"/>
        <w:gridCol w:w="1434"/>
        <w:gridCol w:w="1435"/>
      </w:tblGrid>
      <w:tr w:rsidR="00BC4B8C" w:rsidRPr="00BC4B8C" w14:paraId="72A0F926" w14:textId="77777777" w:rsidTr="00D87C58">
        <w:trPr>
          <w:trHeight w:val="2223"/>
          <w:jc w:val="center"/>
        </w:trPr>
        <w:tc>
          <w:tcPr>
            <w:tcW w:w="469" w:type="dxa"/>
          </w:tcPr>
          <w:p w14:paraId="6B9B9243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</w:tcPr>
          <w:p w14:paraId="4A47159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</w:tcPr>
          <w:p w14:paraId="05FDC8C5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1</w:t>
            </w:r>
          </w:p>
          <w:p w14:paraId="2414286F" w14:textId="14185EE9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ere patient’s demographic characteristics clearly described?</w:t>
            </w:r>
          </w:p>
        </w:tc>
        <w:tc>
          <w:tcPr>
            <w:tcW w:w="1434" w:type="dxa"/>
          </w:tcPr>
          <w:p w14:paraId="1D0A4AB3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2</w:t>
            </w:r>
          </w:p>
          <w:p w14:paraId="345FF75A" w14:textId="2EE06B5A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as the patient’s history clearly described and presented as a timeline?</w:t>
            </w:r>
          </w:p>
        </w:tc>
        <w:tc>
          <w:tcPr>
            <w:tcW w:w="1435" w:type="dxa"/>
          </w:tcPr>
          <w:p w14:paraId="686DE7CB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3</w:t>
            </w:r>
          </w:p>
          <w:p w14:paraId="60A1070B" w14:textId="34C0EDC1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as the current clinical condition of the patient on presentation clearly described?</w:t>
            </w:r>
          </w:p>
        </w:tc>
        <w:tc>
          <w:tcPr>
            <w:tcW w:w="1434" w:type="dxa"/>
          </w:tcPr>
          <w:p w14:paraId="17C963EF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4</w:t>
            </w:r>
          </w:p>
          <w:p w14:paraId="1C98188D" w14:textId="5D5EC571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ere diagnostic tests or assessment methods and the results clearly described?</w:t>
            </w:r>
          </w:p>
        </w:tc>
        <w:tc>
          <w:tcPr>
            <w:tcW w:w="1435" w:type="dxa"/>
          </w:tcPr>
          <w:p w14:paraId="2346A28C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5</w:t>
            </w:r>
          </w:p>
          <w:p w14:paraId="11F28DC0" w14:textId="15922949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as the intervention(s) or treatment procedure(s) clearly described?</w:t>
            </w:r>
          </w:p>
        </w:tc>
        <w:tc>
          <w:tcPr>
            <w:tcW w:w="1434" w:type="dxa"/>
          </w:tcPr>
          <w:p w14:paraId="1ECD2C2D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6</w:t>
            </w:r>
          </w:p>
          <w:p w14:paraId="2134BEE4" w14:textId="29A7A0B6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as the post-intervention clinical condition clearly described?</w:t>
            </w:r>
          </w:p>
        </w:tc>
        <w:tc>
          <w:tcPr>
            <w:tcW w:w="1435" w:type="dxa"/>
          </w:tcPr>
          <w:p w14:paraId="20691786" w14:textId="77777777" w:rsidR="00D87C58" w:rsidRPr="00BC4B8C" w:rsidRDefault="00D87C58" w:rsidP="00D87C58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TEM 7</w:t>
            </w:r>
          </w:p>
          <w:p w14:paraId="7F8BF6E2" w14:textId="75E2FF4D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Were adverse events (harms) or unanticipated events identified and described?</w:t>
            </w:r>
          </w:p>
        </w:tc>
        <w:tc>
          <w:tcPr>
            <w:tcW w:w="1434" w:type="dxa"/>
          </w:tcPr>
          <w:p w14:paraId="6BDACE38" w14:textId="77777777" w:rsidR="00D87C58" w:rsidRPr="00BC4B8C" w:rsidRDefault="00D87C58" w:rsidP="00D87C58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ITEM 8</w:t>
            </w:r>
          </w:p>
          <w:p w14:paraId="16A7036C" w14:textId="668A89F1" w:rsidR="00D87C58" w:rsidRPr="00BC4B8C" w:rsidRDefault="00D87C58" w:rsidP="00404D7F">
            <w:pPr>
              <w:jc w:val="center"/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  <w:lang w:val="en-US"/>
              </w:rPr>
              <w:t>Does the case report provide takeaway lessons?</w:t>
            </w:r>
          </w:p>
        </w:tc>
        <w:tc>
          <w:tcPr>
            <w:tcW w:w="1435" w:type="dxa"/>
          </w:tcPr>
          <w:p w14:paraId="378B35F0" w14:textId="79B27583" w:rsidR="00D87C58" w:rsidRPr="00BC4B8C" w:rsidRDefault="00D87C58" w:rsidP="004F5376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Overall </w:t>
            </w:r>
            <w:r w:rsidR="004F5376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quality </w:t>
            </w:r>
            <w:r w:rsidR="004F5376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(</w:t>
            </w:r>
            <w:r w:rsidR="00F12B39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according to </w:t>
            </w:r>
            <w:r w:rsidR="008B6D4B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JBI</w:t>
            </w:r>
            <w:r w:rsidR="008B6D4B" w:rsidRPr="00BC4B8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8B6D4B" w:rsidRPr="00BC4B8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ritical Appraisal Checklists</w:t>
            </w:r>
            <w:r w:rsidR="008B6D4B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>)</w:t>
            </w:r>
            <w:r w:rsidR="00404D7F" w:rsidRPr="00BC4B8C"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BC4B8C" w:rsidRPr="00BC4B8C" w14:paraId="30BA047C" w14:textId="77777777" w:rsidTr="00404D7F">
        <w:trPr>
          <w:trHeight w:val="81"/>
          <w:jc w:val="center"/>
        </w:trPr>
        <w:tc>
          <w:tcPr>
            <w:tcW w:w="469" w:type="dxa"/>
          </w:tcPr>
          <w:p w14:paraId="2483132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2687" w:type="dxa"/>
          </w:tcPr>
          <w:p w14:paraId="53828BD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Izquierdo-Blasco J et al.</w:t>
            </w:r>
          </w:p>
        </w:tc>
        <w:tc>
          <w:tcPr>
            <w:tcW w:w="1434" w:type="dxa"/>
          </w:tcPr>
          <w:p w14:paraId="523ACA2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46A5CB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F72A4F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0AF1466" w14:textId="3A27C2B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7AE5E2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275DDFF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767027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14398DE2" w14:textId="703274B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25D67E5A" w14:textId="113A4E7B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2A4ED79E" w14:textId="77777777" w:rsidTr="00404D7F">
        <w:trPr>
          <w:trHeight w:val="231"/>
          <w:jc w:val="center"/>
        </w:trPr>
        <w:tc>
          <w:tcPr>
            <w:tcW w:w="469" w:type="dxa"/>
          </w:tcPr>
          <w:p w14:paraId="6B4ACEF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2687" w:type="dxa"/>
          </w:tcPr>
          <w:p w14:paraId="2FF2528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anales Siguero D et al.</w:t>
            </w:r>
          </w:p>
        </w:tc>
        <w:tc>
          <w:tcPr>
            <w:tcW w:w="1434" w:type="dxa"/>
          </w:tcPr>
          <w:p w14:paraId="7E55412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7B2AC1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C81170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F5CEFC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B67CB1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7E7C9E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238E5B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77AB2C9D" w14:textId="5AB521A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4BD0F4DE" w14:textId="38E0FE7C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High</w:t>
            </w:r>
          </w:p>
        </w:tc>
      </w:tr>
      <w:tr w:rsidR="00BC4B8C" w:rsidRPr="00BC4B8C" w14:paraId="23548B18" w14:textId="77777777" w:rsidTr="00404D7F">
        <w:trPr>
          <w:trHeight w:val="213"/>
          <w:jc w:val="center"/>
        </w:trPr>
        <w:tc>
          <w:tcPr>
            <w:tcW w:w="469" w:type="dxa"/>
          </w:tcPr>
          <w:p w14:paraId="2DB2A29D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2687" w:type="dxa"/>
          </w:tcPr>
          <w:p w14:paraId="39152F3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Canales Siguero D et al.</w:t>
            </w:r>
          </w:p>
        </w:tc>
        <w:tc>
          <w:tcPr>
            <w:tcW w:w="1434" w:type="dxa"/>
          </w:tcPr>
          <w:p w14:paraId="7CC0093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E2E9FC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DB5826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75921F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1787AB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6096A1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238E95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A862116" w14:textId="71D9812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4C5CE89C" w14:textId="34099C94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572ED15A" w14:textId="77777777" w:rsidTr="00404D7F">
        <w:trPr>
          <w:trHeight w:val="231"/>
          <w:jc w:val="center"/>
        </w:trPr>
        <w:tc>
          <w:tcPr>
            <w:tcW w:w="469" w:type="dxa"/>
          </w:tcPr>
          <w:p w14:paraId="7D68CE6A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2687" w:type="dxa"/>
          </w:tcPr>
          <w:p w14:paraId="38C3A94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Jain P et al.</w:t>
            </w:r>
          </w:p>
        </w:tc>
        <w:tc>
          <w:tcPr>
            <w:tcW w:w="1434" w:type="dxa"/>
          </w:tcPr>
          <w:p w14:paraId="4541CA8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8029C2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72DE74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70E577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2C3E9E2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945951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D76185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80DDDEC" w14:textId="403C7B73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36904188" w14:textId="1FD2A592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42976FA3" w14:textId="77777777" w:rsidTr="00404D7F">
        <w:trPr>
          <w:trHeight w:val="231"/>
          <w:jc w:val="center"/>
        </w:trPr>
        <w:tc>
          <w:tcPr>
            <w:tcW w:w="469" w:type="dxa"/>
          </w:tcPr>
          <w:p w14:paraId="3A224675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687" w:type="dxa"/>
          </w:tcPr>
          <w:p w14:paraId="4FF5CB6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Jain P et al.</w:t>
            </w:r>
          </w:p>
        </w:tc>
        <w:tc>
          <w:tcPr>
            <w:tcW w:w="1434" w:type="dxa"/>
          </w:tcPr>
          <w:p w14:paraId="2388DA2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426CD2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F9A5FE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05F48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326136B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567D368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CA1419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4507A2A5" w14:textId="6B58D34D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715E1D50" w14:textId="048E0D1C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2150CA6" w14:textId="77777777" w:rsidTr="00404D7F">
        <w:trPr>
          <w:trHeight w:val="213"/>
          <w:jc w:val="center"/>
        </w:trPr>
        <w:tc>
          <w:tcPr>
            <w:tcW w:w="469" w:type="dxa"/>
          </w:tcPr>
          <w:p w14:paraId="46A29782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2687" w:type="dxa"/>
          </w:tcPr>
          <w:p w14:paraId="669B212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dda J et al.</w:t>
            </w:r>
          </w:p>
        </w:tc>
        <w:tc>
          <w:tcPr>
            <w:tcW w:w="1434" w:type="dxa"/>
          </w:tcPr>
          <w:p w14:paraId="6853C79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11C86F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E731B9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0F5F93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766CE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0E0574E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263AC3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EDF6778" w14:textId="49AF19B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44D1DCEB" w14:textId="5E2C3080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6D963EB0" w14:textId="77777777" w:rsidTr="00404D7F">
        <w:trPr>
          <w:trHeight w:val="231"/>
          <w:jc w:val="center"/>
        </w:trPr>
        <w:tc>
          <w:tcPr>
            <w:tcW w:w="469" w:type="dxa"/>
          </w:tcPr>
          <w:p w14:paraId="3C930EA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2687" w:type="dxa"/>
          </w:tcPr>
          <w:p w14:paraId="70A5E8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1434" w:type="dxa"/>
          </w:tcPr>
          <w:p w14:paraId="27C3E3D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1093E2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AA104D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E44E88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49882B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69DA945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17AD2B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2B149A05" w14:textId="5D7AA5A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5FF24D8F" w14:textId="21FB1926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0AB8A815" w14:textId="77777777" w:rsidTr="00404D7F">
        <w:trPr>
          <w:trHeight w:val="213"/>
          <w:jc w:val="center"/>
        </w:trPr>
        <w:tc>
          <w:tcPr>
            <w:tcW w:w="469" w:type="dxa"/>
          </w:tcPr>
          <w:p w14:paraId="37EFE62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8</w:t>
            </w:r>
          </w:p>
        </w:tc>
        <w:tc>
          <w:tcPr>
            <w:tcW w:w="2687" w:type="dxa"/>
          </w:tcPr>
          <w:p w14:paraId="095CC4D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1434" w:type="dxa"/>
          </w:tcPr>
          <w:p w14:paraId="46F7B30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79B443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A93FE4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A8F4BB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165804A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49B7EA8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FAC8DF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60331A27" w14:textId="4531AA2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09CFFA0E" w14:textId="312F2718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68108574" w14:textId="77777777" w:rsidTr="00404D7F">
        <w:trPr>
          <w:trHeight w:val="231"/>
          <w:jc w:val="center"/>
        </w:trPr>
        <w:tc>
          <w:tcPr>
            <w:tcW w:w="469" w:type="dxa"/>
          </w:tcPr>
          <w:p w14:paraId="6914DB8F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2687" w:type="dxa"/>
          </w:tcPr>
          <w:p w14:paraId="6037E40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1434" w:type="dxa"/>
          </w:tcPr>
          <w:p w14:paraId="5B349E2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CA48A2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F53B17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8CAD7E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48CA687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1815FD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EA3B15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63274945" w14:textId="1D5A1DCC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08D82BAF" w14:textId="357B91E0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65041BAD" w14:textId="77777777" w:rsidTr="00404D7F">
        <w:trPr>
          <w:trHeight w:val="213"/>
          <w:jc w:val="center"/>
        </w:trPr>
        <w:tc>
          <w:tcPr>
            <w:tcW w:w="469" w:type="dxa"/>
          </w:tcPr>
          <w:p w14:paraId="5CDCABC6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0</w:t>
            </w:r>
          </w:p>
        </w:tc>
        <w:tc>
          <w:tcPr>
            <w:tcW w:w="2687" w:type="dxa"/>
          </w:tcPr>
          <w:p w14:paraId="18B6B5B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Veronese G et al.</w:t>
            </w:r>
          </w:p>
        </w:tc>
        <w:tc>
          <w:tcPr>
            <w:tcW w:w="1434" w:type="dxa"/>
          </w:tcPr>
          <w:p w14:paraId="34658E0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705D7D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636294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6DA37E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CA03C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A36B24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F618F1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A3C201F" w14:textId="2535DD5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3CBACAD5" w14:textId="2C7A7A76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High</w:t>
            </w:r>
          </w:p>
        </w:tc>
      </w:tr>
      <w:tr w:rsidR="00BC4B8C" w:rsidRPr="00BC4B8C" w14:paraId="5D30BBA9" w14:textId="77777777" w:rsidTr="00404D7F">
        <w:trPr>
          <w:trHeight w:val="231"/>
          <w:jc w:val="center"/>
        </w:trPr>
        <w:tc>
          <w:tcPr>
            <w:tcW w:w="469" w:type="dxa"/>
          </w:tcPr>
          <w:p w14:paraId="69A6B4EE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1</w:t>
            </w:r>
          </w:p>
        </w:tc>
        <w:tc>
          <w:tcPr>
            <w:tcW w:w="2687" w:type="dxa"/>
          </w:tcPr>
          <w:p w14:paraId="3B77FCA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u HY et al.</w:t>
            </w:r>
          </w:p>
        </w:tc>
        <w:tc>
          <w:tcPr>
            <w:tcW w:w="1434" w:type="dxa"/>
          </w:tcPr>
          <w:p w14:paraId="0525807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ABE4C9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18D244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EB4C4E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7F3A6D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395471C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79DB9C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2EA9EDA" w14:textId="1E7968B0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78EDFDDB" w14:textId="4B5DCBC0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18E2435A" w14:textId="77777777" w:rsidTr="00404D7F">
        <w:trPr>
          <w:trHeight w:val="213"/>
          <w:jc w:val="center"/>
        </w:trPr>
        <w:tc>
          <w:tcPr>
            <w:tcW w:w="469" w:type="dxa"/>
          </w:tcPr>
          <w:p w14:paraId="319C1B09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2687" w:type="dxa"/>
          </w:tcPr>
          <w:p w14:paraId="4CC5FD8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Hu HY et al.</w:t>
            </w:r>
          </w:p>
        </w:tc>
        <w:tc>
          <w:tcPr>
            <w:tcW w:w="1434" w:type="dxa"/>
          </w:tcPr>
          <w:p w14:paraId="629C65B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4F7A58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B9609C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601FA0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4E287A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217A338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818C96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168C2D87" w14:textId="32B1FB1C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19F2F65E" w14:textId="500CDD57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3F323506" w14:textId="77777777" w:rsidTr="00404D7F">
        <w:trPr>
          <w:trHeight w:val="231"/>
          <w:jc w:val="center"/>
        </w:trPr>
        <w:tc>
          <w:tcPr>
            <w:tcW w:w="469" w:type="dxa"/>
          </w:tcPr>
          <w:p w14:paraId="3B3E86F2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3</w:t>
            </w:r>
          </w:p>
        </w:tc>
        <w:tc>
          <w:tcPr>
            <w:tcW w:w="2687" w:type="dxa"/>
          </w:tcPr>
          <w:p w14:paraId="68CBD5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oehl B et al.</w:t>
            </w:r>
          </w:p>
        </w:tc>
        <w:tc>
          <w:tcPr>
            <w:tcW w:w="1434" w:type="dxa"/>
          </w:tcPr>
          <w:p w14:paraId="6EB8ECB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75F4ED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E60D79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43B7FE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9A624F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45E5217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2410D1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1F73F6D1" w14:textId="70FB2C7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149F52A5" w14:textId="09933EF5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49AAA98C" w14:textId="77777777" w:rsidTr="00404D7F">
        <w:trPr>
          <w:trHeight w:val="231"/>
          <w:jc w:val="center"/>
        </w:trPr>
        <w:tc>
          <w:tcPr>
            <w:tcW w:w="469" w:type="dxa"/>
          </w:tcPr>
          <w:p w14:paraId="0428F0B0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4</w:t>
            </w:r>
          </w:p>
        </w:tc>
        <w:tc>
          <w:tcPr>
            <w:tcW w:w="2687" w:type="dxa"/>
          </w:tcPr>
          <w:p w14:paraId="31A64AA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oehl B et al.</w:t>
            </w:r>
          </w:p>
        </w:tc>
        <w:tc>
          <w:tcPr>
            <w:tcW w:w="1434" w:type="dxa"/>
          </w:tcPr>
          <w:p w14:paraId="538BDEA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7E8DC7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B5FC05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362990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895901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3CC48C9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B51F0A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CD568D4" w14:textId="6EE60CD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7189AC7A" w14:textId="54E478D3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0951786F" w14:textId="77777777" w:rsidTr="00404D7F">
        <w:trPr>
          <w:trHeight w:val="213"/>
          <w:jc w:val="center"/>
        </w:trPr>
        <w:tc>
          <w:tcPr>
            <w:tcW w:w="469" w:type="dxa"/>
          </w:tcPr>
          <w:p w14:paraId="333748FC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5</w:t>
            </w:r>
          </w:p>
        </w:tc>
        <w:tc>
          <w:tcPr>
            <w:tcW w:w="2687" w:type="dxa"/>
          </w:tcPr>
          <w:p w14:paraId="6AF7BF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Papadogiannakis N et al.</w:t>
            </w:r>
          </w:p>
        </w:tc>
        <w:tc>
          <w:tcPr>
            <w:tcW w:w="1434" w:type="dxa"/>
          </w:tcPr>
          <w:p w14:paraId="3D73631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EAE1D8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8AFEDF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0498E8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0ED8A7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3E4C9C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B1D77A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24F99C8A" w14:textId="0A87DA72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24847A38" w14:textId="312A5876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25D3195A" w14:textId="77777777" w:rsidTr="00404D7F">
        <w:trPr>
          <w:trHeight w:val="231"/>
          <w:jc w:val="center"/>
        </w:trPr>
        <w:tc>
          <w:tcPr>
            <w:tcW w:w="469" w:type="dxa"/>
          </w:tcPr>
          <w:p w14:paraId="1585F5BF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6</w:t>
            </w:r>
          </w:p>
        </w:tc>
        <w:tc>
          <w:tcPr>
            <w:tcW w:w="2687" w:type="dxa"/>
          </w:tcPr>
          <w:p w14:paraId="4F31556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1434" w:type="dxa"/>
          </w:tcPr>
          <w:p w14:paraId="32A7743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D233E1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C121B2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DA95BD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753661A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24C8C1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DA6711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236C8D53" w14:textId="18D3F36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454C93E9" w14:textId="246B3073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4175DEFB" w14:textId="77777777" w:rsidTr="00404D7F">
        <w:trPr>
          <w:trHeight w:val="213"/>
          <w:jc w:val="center"/>
        </w:trPr>
        <w:tc>
          <w:tcPr>
            <w:tcW w:w="469" w:type="dxa"/>
          </w:tcPr>
          <w:p w14:paraId="2E80650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7</w:t>
            </w:r>
          </w:p>
        </w:tc>
        <w:tc>
          <w:tcPr>
            <w:tcW w:w="2687" w:type="dxa"/>
          </w:tcPr>
          <w:p w14:paraId="0EB023B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1434" w:type="dxa"/>
          </w:tcPr>
          <w:p w14:paraId="165623F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1AE1BA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F67077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E9561F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3DCA2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246FAB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80CC17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9DFCF37" w14:textId="162D5B6F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1C67495B" w14:textId="3DEB6987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22845BF" w14:textId="77777777" w:rsidTr="00404D7F">
        <w:trPr>
          <w:trHeight w:val="231"/>
          <w:jc w:val="center"/>
        </w:trPr>
        <w:tc>
          <w:tcPr>
            <w:tcW w:w="469" w:type="dxa"/>
          </w:tcPr>
          <w:p w14:paraId="61F8227E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8</w:t>
            </w:r>
          </w:p>
        </w:tc>
        <w:tc>
          <w:tcPr>
            <w:tcW w:w="2687" w:type="dxa"/>
          </w:tcPr>
          <w:p w14:paraId="0750176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Nigro G et al.</w:t>
            </w:r>
          </w:p>
        </w:tc>
        <w:tc>
          <w:tcPr>
            <w:tcW w:w="1434" w:type="dxa"/>
          </w:tcPr>
          <w:p w14:paraId="269EF69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B675B8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72ED48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A9C4FB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9AB891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4B7B84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7259C7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0C38C59" w14:textId="651980D2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68EF5F4F" w14:textId="0AEFB36F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0029D465" w14:textId="77777777" w:rsidTr="00404D7F">
        <w:trPr>
          <w:trHeight w:val="213"/>
          <w:jc w:val="center"/>
        </w:trPr>
        <w:tc>
          <w:tcPr>
            <w:tcW w:w="469" w:type="dxa"/>
          </w:tcPr>
          <w:p w14:paraId="1E088762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19</w:t>
            </w:r>
          </w:p>
        </w:tc>
        <w:tc>
          <w:tcPr>
            <w:tcW w:w="2687" w:type="dxa"/>
          </w:tcPr>
          <w:p w14:paraId="483E69A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utin M et al.</w:t>
            </w:r>
          </w:p>
        </w:tc>
        <w:tc>
          <w:tcPr>
            <w:tcW w:w="1434" w:type="dxa"/>
          </w:tcPr>
          <w:p w14:paraId="1D682E9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0CF570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D4A860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F04964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4E05220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5F7BF1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C6A869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1467B0F8" w14:textId="1E6FEDC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1DB9E8EF" w14:textId="09D7A9AB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3199E8EE" w14:textId="77777777" w:rsidTr="00404D7F">
        <w:trPr>
          <w:trHeight w:val="231"/>
          <w:jc w:val="center"/>
        </w:trPr>
        <w:tc>
          <w:tcPr>
            <w:tcW w:w="469" w:type="dxa"/>
          </w:tcPr>
          <w:p w14:paraId="5FC5E9AD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0</w:t>
            </w:r>
          </w:p>
        </w:tc>
        <w:tc>
          <w:tcPr>
            <w:tcW w:w="2687" w:type="dxa"/>
          </w:tcPr>
          <w:p w14:paraId="46A27A8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1434" w:type="dxa"/>
          </w:tcPr>
          <w:p w14:paraId="6243456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9C9D79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F6049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BE4C36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2282D4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A5D590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A2E2F4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4447B8A5" w14:textId="4701BDF0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48D86B51" w14:textId="2FE13BCE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High</w:t>
            </w:r>
          </w:p>
        </w:tc>
      </w:tr>
      <w:tr w:rsidR="00BC4B8C" w:rsidRPr="00BC4B8C" w14:paraId="7BBB9303" w14:textId="77777777" w:rsidTr="00404D7F">
        <w:trPr>
          <w:trHeight w:val="213"/>
          <w:jc w:val="center"/>
        </w:trPr>
        <w:tc>
          <w:tcPr>
            <w:tcW w:w="469" w:type="dxa"/>
          </w:tcPr>
          <w:p w14:paraId="7889B88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1</w:t>
            </w:r>
          </w:p>
        </w:tc>
        <w:tc>
          <w:tcPr>
            <w:tcW w:w="2687" w:type="dxa"/>
          </w:tcPr>
          <w:p w14:paraId="567899C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1434" w:type="dxa"/>
          </w:tcPr>
          <w:p w14:paraId="6BB09B5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1446B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8D5CF1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D76053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3B2C56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C4AEF4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1CA7D3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613DFB2C" w14:textId="28E08771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10327B94" w14:textId="1C4FCA33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23453387" w14:textId="77777777" w:rsidTr="00404D7F">
        <w:trPr>
          <w:trHeight w:val="231"/>
          <w:jc w:val="center"/>
        </w:trPr>
        <w:tc>
          <w:tcPr>
            <w:tcW w:w="469" w:type="dxa"/>
          </w:tcPr>
          <w:p w14:paraId="6603C769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2</w:t>
            </w:r>
          </w:p>
        </w:tc>
        <w:tc>
          <w:tcPr>
            <w:tcW w:w="2687" w:type="dxa"/>
          </w:tcPr>
          <w:p w14:paraId="3A05E19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nro K et al.</w:t>
            </w:r>
          </w:p>
        </w:tc>
        <w:tc>
          <w:tcPr>
            <w:tcW w:w="1434" w:type="dxa"/>
          </w:tcPr>
          <w:p w14:paraId="0EABF43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5C38DD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A26022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F2D1B6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080658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8C4C21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F56CD7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9A75A86" w14:textId="48B8B911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6015114A" w14:textId="4CD0689E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E78F9BA" w14:textId="77777777" w:rsidTr="00404D7F">
        <w:trPr>
          <w:trHeight w:val="213"/>
          <w:jc w:val="center"/>
        </w:trPr>
        <w:tc>
          <w:tcPr>
            <w:tcW w:w="469" w:type="dxa"/>
          </w:tcPr>
          <w:p w14:paraId="30D68E3F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3</w:t>
            </w:r>
          </w:p>
        </w:tc>
        <w:tc>
          <w:tcPr>
            <w:tcW w:w="2687" w:type="dxa"/>
          </w:tcPr>
          <w:p w14:paraId="321BD6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Enders G et al.</w:t>
            </w:r>
          </w:p>
        </w:tc>
        <w:tc>
          <w:tcPr>
            <w:tcW w:w="1434" w:type="dxa"/>
          </w:tcPr>
          <w:p w14:paraId="70F9833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F2BD21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F28633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B726C0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FA618F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219655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351CD1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2FD8C12" w14:textId="71A091CC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7435C950" w14:textId="00450AAF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High</w:t>
            </w:r>
          </w:p>
        </w:tc>
      </w:tr>
      <w:tr w:rsidR="00BC4B8C" w:rsidRPr="00BC4B8C" w14:paraId="152FF9E6" w14:textId="77777777" w:rsidTr="00404D7F">
        <w:trPr>
          <w:trHeight w:val="231"/>
          <w:jc w:val="center"/>
        </w:trPr>
        <w:tc>
          <w:tcPr>
            <w:tcW w:w="469" w:type="dxa"/>
          </w:tcPr>
          <w:p w14:paraId="12112220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2687" w:type="dxa"/>
          </w:tcPr>
          <w:p w14:paraId="3656D90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Enders G et al.</w:t>
            </w:r>
          </w:p>
        </w:tc>
        <w:tc>
          <w:tcPr>
            <w:tcW w:w="1434" w:type="dxa"/>
          </w:tcPr>
          <w:p w14:paraId="3CD0AC3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C6CCA6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49D78E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8342B8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477C72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12209BA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7FF559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E87856D" w14:textId="38062A08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698457FA" w14:textId="0A24A13B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58EE1627" w14:textId="77777777" w:rsidTr="00404D7F">
        <w:trPr>
          <w:trHeight w:val="213"/>
          <w:jc w:val="center"/>
        </w:trPr>
        <w:tc>
          <w:tcPr>
            <w:tcW w:w="469" w:type="dxa"/>
          </w:tcPr>
          <w:p w14:paraId="6C92AB7E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5</w:t>
            </w:r>
          </w:p>
        </w:tc>
        <w:tc>
          <w:tcPr>
            <w:tcW w:w="2687" w:type="dxa"/>
          </w:tcPr>
          <w:p w14:paraId="51C9F0C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urry CE et al.</w:t>
            </w:r>
          </w:p>
        </w:tc>
        <w:tc>
          <w:tcPr>
            <w:tcW w:w="1434" w:type="dxa"/>
          </w:tcPr>
          <w:p w14:paraId="4B27648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1476AA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BD34E9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47A494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25AD80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21E623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2AA40A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77647BB9" w14:textId="5F87568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2880313F" w14:textId="5265AE33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21528393" w14:textId="77777777" w:rsidTr="00404D7F">
        <w:trPr>
          <w:trHeight w:val="231"/>
          <w:jc w:val="center"/>
        </w:trPr>
        <w:tc>
          <w:tcPr>
            <w:tcW w:w="469" w:type="dxa"/>
          </w:tcPr>
          <w:p w14:paraId="40D4AEF5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6</w:t>
            </w:r>
          </w:p>
        </w:tc>
        <w:tc>
          <w:tcPr>
            <w:tcW w:w="2687" w:type="dxa"/>
          </w:tcPr>
          <w:p w14:paraId="3A48D03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Dina J et al.</w:t>
            </w:r>
          </w:p>
        </w:tc>
        <w:tc>
          <w:tcPr>
            <w:tcW w:w="1434" w:type="dxa"/>
          </w:tcPr>
          <w:p w14:paraId="16686DF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F4FD8C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53D072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148B62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D81564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05D7C6A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1EC948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45C7730" w14:textId="660FB99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2C0A4700" w14:textId="0CCE94D1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62FDB547" w14:textId="77777777" w:rsidTr="00404D7F">
        <w:trPr>
          <w:trHeight w:val="213"/>
          <w:jc w:val="center"/>
        </w:trPr>
        <w:tc>
          <w:tcPr>
            <w:tcW w:w="469" w:type="dxa"/>
          </w:tcPr>
          <w:p w14:paraId="758E5732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7</w:t>
            </w:r>
          </w:p>
        </w:tc>
        <w:tc>
          <w:tcPr>
            <w:tcW w:w="2687" w:type="dxa"/>
          </w:tcPr>
          <w:p w14:paraId="70B40D3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Krishnamurti L et al.</w:t>
            </w:r>
          </w:p>
        </w:tc>
        <w:tc>
          <w:tcPr>
            <w:tcW w:w="1434" w:type="dxa"/>
          </w:tcPr>
          <w:p w14:paraId="466C51D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48CBB5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5FBB35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41C46C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4BD349C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3C163A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D19D9A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11E960D3" w14:textId="0450687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53BF0A5F" w14:textId="0E089010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72674059" w14:textId="77777777" w:rsidTr="00404D7F">
        <w:trPr>
          <w:trHeight w:val="231"/>
          <w:jc w:val="center"/>
        </w:trPr>
        <w:tc>
          <w:tcPr>
            <w:tcW w:w="469" w:type="dxa"/>
          </w:tcPr>
          <w:p w14:paraId="3A204BAC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8</w:t>
            </w:r>
          </w:p>
        </w:tc>
        <w:tc>
          <w:tcPr>
            <w:tcW w:w="2687" w:type="dxa"/>
          </w:tcPr>
          <w:p w14:paraId="0403C80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Rohayem et al.</w:t>
            </w:r>
          </w:p>
        </w:tc>
        <w:tc>
          <w:tcPr>
            <w:tcW w:w="1434" w:type="dxa"/>
          </w:tcPr>
          <w:p w14:paraId="201D4D0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F21880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46D012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4D262B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62160F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5990D7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4A1092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C98F4F6" w14:textId="1BC4926C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50E81480" w14:textId="3CCD913D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52658CE9" w14:textId="77777777" w:rsidTr="00404D7F">
        <w:trPr>
          <w:trHeight w:val="213"/>
          <w:jc w:val="center"/>
        </w:trPr>
        <w:tc>
          <w:tcPr>
            <w:tcW w:w="469" w:type="dxa"/>
          </w:tcPr>
          <w:p w14:paraId="7E1C8BF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29</w:t>
            </w:r>
          </w:p>
        </w:tc>
        <w:tc>
          <w:tcPr>
            <w:tcW w:w="2687" w:type="dxa"/>
          </w:tcPr>
          <w:p w14:paraId="283289D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Zack F et al.</w:t>
            </w:r>
          </w:p>
        </w:tc>
        <w:tc>
          <w:tcPr>
            <w:tcW w:w="1434" w:type="dxa"/>
          </w:tcPr>
          <w:p w14:paraId="35DE50A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CC9BB5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224BED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6B912F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519930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212A52B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FB3911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67ED4F9" w14:textId="5F31F001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56D2070E" w14:textId="7E386A8F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73945716" w14:textId="77777777" w:rsidTr="00404D7F">
        <w:trPr>
          <w:trHeight w:val="231"/>
          <w:jc w:val="center"/>
        </w:trPr>
        <w:tc>
          <w:tcPr>
            <w:tcW w:w="469" w:type="dxa"/>
          </w:tcPr>
          <w:p w14:paraId="1CDBA4E8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0</w:t>
            </w:r>
          </w:p>
        </w:tc>
        <w:tc>
          <w:tcPr>
            <w:tcW w:w="2687" w:type="dxa"/>
          </w:tcPr>
          <w:p w14:paraId="31521F1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eghetti M et al.</w:t>
            </w:r>
          </w:p>
        </w:tc>
        <w:tc>
          <w:tcPr>
            <w:tcW w:w="1434" w:type="dxa"/>
          </w:tcPr>
          <w:p w14:paraId="367F81C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4A2B9F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1C5DAB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E64034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DDEBD7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65178D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38AC0E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73884B0" w14:textId="19D14E1A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0D182D73" w14:textId="649E1FE7" w:rsidR="00D87C58" w:rsidRPr="00BC4B8C" w:rsidRDefault="00F12B39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6DEB0CF8" w14:textId="77777777" w:rsidTr="00404D7F">
        <w:trPr>
          <w:trHeight w:val="231"/>
          <w:jc w:val="center"/>
        </w:trPr>
        <w:tc>
          <w:tcPr>
            <w:tcW w:w="469" w:type="dxa"/>
          </w:tcPr>
          <w:p w14:paraId="1CDDDDAE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lastRenderedPageBreak/>
              <w:t>31</w:t>
            </w:r>
          </w:p>
        </w:tc>
        <w:tc>
          <w:tcPr>
            <w:tcW w:w="2687" w:type="dxa"/>
          </w:tcPr>
          <w:p w14:paraId="068E2B4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Beghetti M et al.</w:t>
            </w:r>
          </w:p>
        </w:tc>
        <w:tc>
          <w:tcPr>
            <w:tcW w:w="1434" w:type="dxa"/>
          </w:tcPr>
          <w:p w14:paraId="171E750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67C05D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EF854A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7D4852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2F05E88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0B5C96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8FD1A4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28E27D6D" w14:textId="0DADF8F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10E64B7F" w14:textId="6714A70B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00626225" w14:textId="77777777" w:rsidTr="00404D7F">
        <w:trPr>
          <w:trHeight w:val="213"/>
          <w:jc w:val="center"/>
        </w:trPr>
        <w:tc>
          <w:tcPr>
            <w:tcW w:w="469" w:type="dxa"/>
          </w:tcPr>
          <w:p w14:paraId="6D5D6B05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2</w:t>
            </w:r>
          </w:p>
        </w:tc>
        <w:tc>
          <w:tcPr>
            <w:tcW w:w="2687" w:type="dxa"/>
          </w:tcPr>
          <w:p w14:paraId="33DF926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cMahon CJ et al.</w:t>
            </w:r>
          </w:p>
        </w:tc>
        <w:tc>
          <w:tcPr>
            <w:tcW w:w="1434" w:type="dxa"/>
          </w:tcPr>
          <w:p w14:paraId="23016A4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8577B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F18068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7BF1EF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7A14C7B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A3EC8C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5A8E8D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C86F597" w14:textId="6634D413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5BF92737" w14:textId="62C792F8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3DEE9181" w14:textId="77777777" w:rsidTr="00404D7F">
        <w:trPr>
          <w:trHeight w:val="231"/>
          <w:jc w:val="center"/>
        </w:trPr>
        <w:tc>
          <w:tcPr>
            <w:tcW w:w="469" w:type="dxa"/>
          </w:tcPr>
          <w:p w14:paraId="595BCDE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3</w:t>
            </w:r>
          </w:p>
        </w:tc>
        <w:tc>
          <w:tcPr>
            <w:tcW w:w="2687" w:type="dxa"/>
          </w:tcPr>
          <w:p w14:paraId="31F6F40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McMahon CJ et al.</w:t>
            </w:r>
          </w:p>
        </w:tc>
        <w:tc>
          <w:tcPr>
            <w:tcW w:w="1434" w:type="dxa"/>
          </w:tcPr>
          <w:p w14:paraId="69FD9CD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176E98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9EAB35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BEE164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47D8575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19B600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0BFA19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2DDE0B8" w14:textId="13B8CD8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62A70EC5" w14:textId="4D3DA529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21982444" w14:textId="77777777" w:rsidTr="00404D7F">
        <w:trPr>
          <w:trHeight w:val="213"/>
          <w:jc w:val="center"/>
        </w:trPr>
        <w:tc>
          <w:tcPr>
            <w:tcW w:w="469" w:type="dxa"/>
          </w:tcPr>
          <w:p w14:paraId="0450D7F6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4</w:t>
            </w:r>
          </w:p>
        </w:tc>
        <w:tc>
          <w:tcPr>
            <w:tcW w:w="2687" w:type="dxa"/>
          </w:tcPr>
          <w:p w14:paraId="2C79A08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O’Connell MJ et al.</w:t>
            </w:r>
          </w:p>
        </w:tc>
        <w:tc>
          <w:tcPr>
            <w:tcW w:w="1434" w:type="dxa"/>
          </w:tcPr>
          <w:p w14:paraId="511042A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7DA7BF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3D3083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1EE796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54B414F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1B9562E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D003EF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7708CC07" w14:textId="33B14162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  <w:vAlign w:val="center"/>
          </w:tcPr>
          <w:p w14:paraId="1D7B632B" w14:textId="7665F519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Low</w:t>
            </w:r>
          </w:p>
        </w:tc>
      </w:tr>
      <w:tr w:rsidR="00BC4B8C" w:rsidRPr="00BC4B8C" w14:paraId="7EDD37D6" w14:textId="77777777" w:rsidTr="00404D7F">
        <w:trPr>
          <w:trHeight w:val="231"/>
          <w:jc w:val="center"/>
        </w:trPr>
        <w:tc>
          <w:tcPr>
            <w:tcW w:w="469" w:type="dxa"/>
          </w:tcPr>
          <w:p w14:paraId="64B40EA8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5</w:t>
            </w:r>
          </w:p>
        </w:tc>
        <w:tc>
          <w:tcPr>
            <w:tcW w:w="2687" w:type="dxa"/>
          </w:tcPr>
          <w:p w14:paraId="6AA3279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loyd A et al.</w:t>
            </w:r>
          </w:p>
        </w:tc>
        <w:tc>
          <w:tcPr>
            <w:tcW w:w="1434" w:type="dxa"/>
          </w:tcPr>
          <w:p w14:paraId="103276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AED015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158D0F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754E79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F45B30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FF1A9F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5118EA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2D595B84" w14:textId="32260CD1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3D9B035F" w14:textId="5524075F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7D79FFE8" w14:textId="77777777" w:rsidTr="00404D7F">
        <w:trPr>
          <w:trHeight w:val="213"/>
          <w:jc w:val="center"/>
        </w:trPr>
        <w:tc>
          <w:tcPr>
            <w:tcW w:w="469" w:type="dxa"/>
          </w:tcPr>
          <w:p w14:paraId="07B4154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6</w:t>
            </w:r>
          </w:p>
        </w:tc>
        <w:tc>
          <w:tcPr>
            <w:tcW w:w="2687" w:type="dxa"/>
          </w:tcPr>
          <w:p w14:paraId="22A0836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jmi H et al.</w:t>
            </w:r>
          </w:p>
        </w:tc>
        <w:tc>
          <w:tcPr>
            <w:tcW w:w="1434" w:type="dxa"/>
          </w:tcPr>
          <w:p w14:paraId="02DD0A7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4E8269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91E40A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8A2717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3AE81B0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560CC5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1D8C947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466E4B7A" w14:textId="78C67AF3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3528E8DC" w14:textId="750BD9A2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2946CB8E" w14:textId="77777777" w:rsidTr="00404D7F">
        <w:trPr>
          <w:trHeight w:val="231"/>
          <w:jc w:val="center"/>
        </w:trPr>
        <w:tc>
          <w:tcPr>
            <w:tcW w:w="469" w:type="dxa"/>
          </w:tcPr>
          <w:p w14:paraId="4C5B6C21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7</w:t>
            </w:r>
          </w:p>
        </w:tc>
        <w:tc>
          <w:tcPr>
            <w:tcW w:w="2687" w:type="dxa"/>
          </w:tcPr>
          <w:p w14:paraId="6A5009C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partalis M et al.</w:t>
            </w:r>
          </w:p>
        </w:tc>
        <w:tc>
          <w:tcPr>
            <w:tcW w:w="1434" w:type="dxa"/>
          </w:tcPr>
          <w:p w14:paraId="1B93DE5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2C4F77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957280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FA6DE6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FADAFD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53F8FF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282CDC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4590FA9B" w14:textId="7167B1FD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Align w:val="center"/>
          </w:tcPr>
          <w:p w14:paraId="2F1DE77F" w14:textId="24C23EA0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High</w:t>
            </w:r>
          </w:p>
        </w:tc>
      </w:tr>
      <w:tr w:rsidR="00BC4B8C" w:rsidRPr="00BC4B8C" w14:paraId="15C14732" w14:textId="77777777" w:rsidTr="00404D7F">
        <w:trPr>
          <w:trHeight w:val="213"/>
          <w:jc w:val="center"/>
        </w:trPr>
        <w:tc>
          <w:tcPr>
            <w:tcW w:w="469" w:type="dxa"/>
          </w:tcPr>
          <w:p w14:paraId="1BFBC6F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8</w:t>
            </w:r>
          </w:p>
        </w:tc>
        <w:tc>
          <w:tcPr>
            <w:tcW w:w="2687" w:type="dxa"/>
          </w:tcPr>
          <w:p w14:paraId="250C333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aleh M et al.</w:t>
            </w:r>
          </w:p>
        </w:tc>
        <w:tc>
          <w:tcPr>
            <w:tcW w:w="1434" w:type="dxa"/>
          </w:tcPr>
          <w:p w14:paraId="601698A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DEA40C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EC4593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D9FE9B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0AD64E8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A8F4F3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6DF817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104A08A" w14:textId="32241E8A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0777B0AB" w14:textId="0C7BEEDD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5F86C8FC" w14:textId="77777777" w:rsidTr="00404D7F">
        <w:trPr>
          <w:trHeight w:val="231"/>
          <w:jc w:val="center"/>
        </w:trPr>
        <w:tc>
          <w:tcPr>
            <w:tcW w:w="469" w:type="dxa"/>
          </w:tcPr>
          <w:p w14:paraId="32D5100C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39</w:t>
            </w:r>
          </w:p>
        </w:tc>
        <w:tc>
          <w:tcPr>
            <w:tcW w:w="2687" w:type="dxa"/>
          </w:tcPr>
          <w:p w14:paraId="32D56FC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aleh M et al.</w:t>
            </w:r>
          </w:p>
        </w:tc>
        <w:tc>
          <w:tcPr>
            <w:tcW w:w="1434" w:type="dxa"/>
          </w:tcPr>
          <w:p w14:paraId="412D1F5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B176F5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D16712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0FFF9C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271D1C0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2C849E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8C6E55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0F074E9" w14:textId="2EB44FB4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01597269" w14:textId="6B55B9AF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3BB2978B" w14:textId="77777777" w:rsidTr="00404D7F">
        <w:trPr>
          <w:trHeight w:val="231"/>
          <w:jc w:val="center"/>
        </w:trPr>
        <w:tc>
          <w:tcPr>
            <w:tcW w:w="469" w:type="dxa"/>
          </w:tcPr>
          <w:p w14:paraId="50D95725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0</w:t>
            </w:r>
          </w:p>
        </w:tc>
        <w:tc>
          <w:tcPr>
            <w:tcW w:w="2687" w:type="dxa"/>
          </w:tcPr>
          <w:p w14:paraId="3CF1057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mabile N et al.</w:t>
            </w:r>
          </w:p>
        </w:tc>
        <w:tc>
          <w:tcPr>
            <w:tcW w:w="1434" w:type="dxa"/>
          </w:tcPr>
          <w:p w14:paraId="056AF2E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2F577D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E041AF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0E8C8E0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4131001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FDCC3D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351573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AB86714" w14:textId="56626F60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028B7921" w14:textId="75EF267A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Low</w:t>
            </w:r>
          </w:p>
        </w:tc>
      </w:tr>
      <w:tr w:rsidR="00BC4B8C" w:rsidRPr="00BC4B8C" w14:paraId="4890E0CD" w14:textId="77777777" w:rsidTr="00404D7F">
        <w:trPr>
          <w:trHeight w:val="213"/>
          <w:jc w:val="center"/>
        </w:trPr>
        <w:tc>
          <w:tcPr>
            <w:tcW w:w="469" w:type="dxa"/>
          </w:tcPr>
          <w:p w14:paraId="4D6C7DF3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1</w:t>
            </w:r>
          </w:p>
        </w:tc>
        <w:tc>
          <w:tcPr>
            <w:tcW w:w="2687" w:type="dxa"/>
          </w:tcPr>
          <w:p w14:paraId="5628A49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Amabile N et al.</w:t>
            </w:r>
          </w:p>
        </w:tc>
        <w:tc>
          <w:tcPr>
            <w:tcW w:w="1434" w:type="dxa"/>
          </w:tcPr>
          <w:p w14:paraId="703E785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279A77E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BF6562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6453ADF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7946E07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F1ECE8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BE54CE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13B98BA" w14:textId="19579E8D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36C54265" w14:textId="789DA82E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2CED9652" w14:textId="77777777" w:rsidTr="00404D7F">
        <w:trPr>
          <w:trHeight w:val="231"/>
          <w:jc w:val="center"/>
        </w:trPr>
        <w:tc>
          <w:tcPr>
            <w:tcW w:w="469" w:type="dxa"/>
          </w:tcPr>
          <w:p w14:paraId="790CF69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2</w:t>
            </w:r>
          </w:p>
        </w:tc>
        <w:tc>
          <w:tcPr>
            <w:tcW w:w="2687" w:type="dxa"/>
          </w:tcPr>
          <w:p w14:paraId="015C915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impson KE et al.</w:t>
            </w:r>
          </w:p>
        </w:tc>
        <w:tc>
          <w:tcPr>
            <w:tcW w:w="1434" w:type="dxa"/>
          </w:tcPr>
          <w:p w14:paraId="5741718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04AD329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037ABB6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16740B2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7CDC9B8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3646708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7574AE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DABDC83" w14:textId="516A578C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  <w:vMerge w:val="restart"/>
            <w:vAlign w:val="center"/>
          </w:tcPr>
          <w:p w14:paraId="7AE13650" w14:textId="3E062310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Low</w:t>
            </w:r>
          </w:p>
        </w:tc>
      </w:tr>
      <w:tr w:rsidR="00BC4B8C" w:rsidRPr="00BC4B8C" w14:paraId="09FFF240" w14:textId="77777777" w:rsidTr="00404D7F">
        <w:trPr>
          <w:trHeight w:val="213"/>
          <w:jc w:val="center"/>
        </w:trPr>
        <w:tc>
          <w:tcPr>
            <w:tcW w:w="469" w:type="dxa"/>
          </w:tcPr>
          <w:p w14:paraId="31AC99FD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3</w:t>
            </w:r>
          </w:p>
        </w:tc>
        <w:tc>
          <w:tcPr>
            <w:tcW w:w="2687" w:type="dxa"/>
          </w:tcPr>
          <w:p w14:paraId="459C3C5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Simpson KE et al.</w:t>
            </w:r>
          </w:p>
        </w:tc>
        <w:tc>
          <w:tcPr>
            <w:tcW w:w="1434" w:type="dxa"/>
          </w:tcPr>
          <w:p w14:paraId="15C4207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201D371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1BD63A8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048F2A9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0362113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643B387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EF1B34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5E759FDB" w14:textId="77AD64E8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  <w:vMerge/>
            <w:vAlign w:val="center"/>
          </w:tcPr>
          <w:p w14:paraId="29785FCD" w14:textId="49ACA38B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C969952" w14:textId="77777777" w:rsidTr="00404D7F">
        <w:trPr>
          <w:trHeight w:val="231"/>
          <w:jc w:val="center"/>
        </w:trPr>
        <w:tc>
          <w:tcPr>
            <w:tcW w:w="469" w:type="dxa"/>
          </w:tcPr>
          <w:p w14:paraId="3AFD2C42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4</w:t>
            </w:r>
          </w:p>
        </w:tc>
        <w:tc>
          <w:tcPr>
            <w:tcW w:w="2687" w:type="dxa"/>
          </w:tcPr>
          <w:p w14:paraId="1D97C3D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6241874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6EF2C5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20841FD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7C6D4C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1DD7CF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590F925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56E6E5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6897B9C3" w14:textId="52050A52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388B21A5" w14:textId="342B10A2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78F13850" w14:textId="77777777" w:rsidTr="00404D7F">
        <w:trPr>
          <w:trHeight w:val="213"/>
          <w:jc w:val="center"/>
        </w:trPr>
        <w:tc>
          <w:tcPr>
            <w:tcW w:w="469" w:type="dxa"/>
          </w:tcPr>
          <w:p w14:paraId="4884CB96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5</w:t>
            </w:r>
          </w:p>
        </w:tc>
        <w:tc>
          <w:tcPr>
            <w:tcW w:w="2687" w:type="dxa"/>
          </w:tcPr>
          <w:p w14:paraId="2983097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230E06A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C20E2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448CA97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34F3D6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1F2C70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9CAE72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812D49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63BC39C4" w14:textId="2669D750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15730771" w14:textId="5A6F697D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60D684B7" w14:textId="77777777" w:rsidTr="00404D7F">
        <w:trPr>
          <w:trHeight w:val="231"/>
          <w:jc w:val="center"/>
        </w:trPr>
        <w:tc>
          <w:tcPr>
            <w:tcW w:w="469" w:type="dxa"/>
          </w:tcPr>
          <w:p w14:paraId="590A531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6</w:t>
            </w:r>
          </w:p>
        </w:tc>
        <w:tc>
          <w:tcPr>
            <w:tcW w:w="2687" w:type="dxa"/>
          </w:tcPr>
          <w:p w14:paraId="7C22874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53AC742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9F1C3F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6AF841A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0FBC3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57BFDB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0C0A02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8CC059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D4824AD" w14:textId="4575E4A4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25FFC934" w14:textId="40D221BB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58689A18" w14:textId="77777777" w:rsidTr="00404D7F">
        <w:trPr>
          <w:trHeight w:val="213"/>
          <w:jc w:val="center"/>
        </w:trPr>
        <w:tc>
          <w:tcPr>
            <w:tcW w:w="469" w:type="dxa"/>
          </w:tcPr>
          <w:p w14:paraId="20AE3C7F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7</w:t>
            </w:r>
          </w:p>
        </w:tc>
        <w:tc>
          <w:tcPr>
            <w:tcW w:w="2687" w:type="dxa"/>
          </w:tcPr>
          <w:p w14:paraId="575389B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3AD6E01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05F851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4B814F5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ACDBF3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022D1EB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800DAE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3DAAA22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FBACA18" w14:textId="56D1337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26BDBF82" w14:textId="504F23FF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286491E7" w14:textId="77777777" w:rsidTr="00404D7F">
        <w:trPr>
          <w:trHeight w:val="231"/>
          <w:jc w:val="center"/>
        </w:trPr>
        <w:tc>
          <w:tcPr>
            <w:tcW w:w="469" w:type="dxa"/>
          </w:tcPr>
          <w:p w14:paraId="3FEC6994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8</w:t>
            </w:r>
          </w:p>
        </w:tc>
        <w:tc>
          <w:tcPr>
            <w:tcW w:w="2687" w:type="dxa"/>
          </w:tcPr>
          <w:p w14:paraId="6B9B2AF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3ACBCAD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3730E7F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6A404E2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003942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456548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EF6CFF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3D95CED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5234289" w14:textId="32B0CF9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372BDA5A" w14:textId="4B44DF9E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8ACDFF8" w14:textId="77777777" w:rsidTr="00404D7F">
        <w:trPr>
          <w:trHeight w:val="231"/>
          <w:jc w:val="center"/>
        </w:trPr>
        <w:tc>
          <w:tcPr>
            <w:tcW w:w="469" w:type="dxa"/>
          </w:tcPr>
          <w:p w14:paraId="353E114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49</w:t>
            </w:r>
          </w:p>
        </w:tc>
        <w:tc>
          <w:tcPr>
            <w:tcW w:w="2687" w:type="dxa"/>
          </w:tcPr>
          <w:p w14:paraId="292999C6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3BFD179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7800EA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06BFA32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0E2810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0C7BF6E8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0ABBD93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3888AB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316519CE" w14:textId="4418F939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083DDF51" w14:textId="66668BEC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40CCAE5C" w14:textId="77777777" w:rsidTr="00404D7F">
        <w:trPr>
          <w:trHeight w:val="213"/>
          <w:jc w:val="center"/>
        </w:trPr>
        <w:tc>
          <w:tcPr>
            <w:tcW w:w="469" w:type="dxa"/>
          </w:tcPr>
          <w:p w14:paraId="2B191A1E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2687" w:type="dxa"/>
          </w:tcPr>
          <w:p w14:paraId="7D0BAF6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Ferro V et al.</w:t>
            </w:r>
          </w:p>
        </w:tc>
        <w:tc>
          <w:tcPr>
            <w:tcW w:w="1434" w:type="dxa"/>
          </w:tcPr>
          <w:p w14:paraId="4454558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72624A4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5" w:type="dxa"/>
          </w:tcPr>
          <w:p w14:paraId="3FC75F2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5E9A363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5D1E5D5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</w:t>
            </w:r>
          </w:p>
        </w:tc>
        <w:tc>
          <w:tcPr>
            <w:tcW w:w="1434" w:type="dxa"/>
          </w:tcPr>
          <w:p w14:paraId="70EF43B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2604D7E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71A9AF5" w14:textId="0D1DD4F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  <w:vAlign w:val="center"/>
          </w:tcPr>
          <w:p w14:paraId="22DAD93D" w14:textId="3438F3D6" w:rsidR="00D87C58" w:rsidRPr="00BC4B8C" w:rsidRDefault="00D87C58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BC4B8C" w:rsidRPr="00BC4B8C" w14:paraId="07E6784E" w14:textId="77777777" w:rsidTr="00404D7F">
        <w:trPr>
          <w:trHeight w:val="231"/>
          <w:jc w:val="center"/>
        </w:trPr>
        <w:tc>
          <w:tcPr>
            <w:tcW w:w="469" w:type="dxa"/>
          </w:tcPr>
          <w:p w14:paraId="0749D7EA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1</w:t>
            </w:r>
          </w:p>
        </w:tc>
        <w:tc>
          <w:tcPr>
            <w:tcW w:w="2687" w:type="dxa"/>
          </w:tcPr>
          <w:p w14:paraId="36ECF35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1434" w:type="dxa"/>
          </w:tcPr>
          <w:p w14:paraId="3B40277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27362E4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4997EC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6FA097B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5" w:type="dxa"/>
          </w:tcPr>
          <w:p w14:paraId="7EE92D0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5270845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192A72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71D0906B" w14:textId="4C80496B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 w:val="restart"/>
            <w:vAlign w:val="center"/>
          </w:tcPr>
          <w:p w14:paraId="32231B99" w14:textId="287E5360" w:rsidR="00D87C58" w:rsidRPr="00BC4B8C" w:rsidRDefault="00404D7F" w:rsidP="00404D7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Moderate</w:t>
            </w:r>
          </w:p>
        </w:tc>
      </w:tr>
      <w:tr w:rsidR="00BC4B8C" w:rsidRPr="00BC4B8C" w14:paraId="751BD090" w14:textId="77777777" w:rsidTr="00D87C58">
        <w:trPr>
          <w:trHeight w:val="213"/>
          <w:jc w:val="center"/>
        </w:trPr>
        <w:tc>
          <w:tcPr>
            <w:tcW w:w="469" w:type="dxa"/>
          </w:tcPr>
          <w:p w14:paraId="2FA1F2E6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2</w:t>
            </w:r>
          </w:p>
        </w:tc>
        <w:tc>
          <w:tcPr>
            <w:tcW w:w="2687" w:type="dxa"/>
          </w:tcPr>
          <w:p w14:paraId="72F01B9F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1434" w:type="dxa"/>
          </w:tcPr>
          <w:p w14:paraId="00609A34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5085EB0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D253657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7A29CD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54681CC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3925DADC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C4A0375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09C6CDE1" w14:textId="708D7C7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</w:tcPr>
          <w:p w14:paraId="3E73A208" w14:textId="36847C8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8B6D4B" w:rsidRPr="00BC4B8C" w14:paraId="392DD45E" w14:textId="77777777" w:rsidTr="00D87C58">
        <w:trPr>
          <w:trHeight w:val="213"/>
          <w:jc w:val="center"/>
        </w:trPr>
        <w:tc>
          <w:tcPr>
            <w:tcW w:w="469" w:type="dxa"/>
          </w:tcPr>
          <w:p w14:paraId="471D2557" w14:textId="77777777" w:rsidR="00D87C58" w:rsidRPr="00BC4B8C" w:rsidRDefault="00D87C58" w:rsidP="00D87C5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53</w:t>
            </w:r>
          </w:p>
        </w:tc>
        <w:tc>
          <w:tcPr>
            <w:tcW w:w="2687" w:type="dxa"/>
          </w:tcPr>
          <w:p w14:paraId="442E4C5A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 w:cs="Calibri"/>
                <w:sz w:val="20"/>
                <w:szCs w:val="20"/>
              </w:rPr>
              <w:t>Wahjudi T et al.</w:t>
            </w:r>
          </w:p>
        </w:tc>
        <w:tc>
          <w:tcPr>
            <w:tcW w:w="1434" w:type="dxa"/>
          </w:tcPr>
          <w:p w14:paraId="3F33F90E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47E6583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6AD21BED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4" w:type="dxa"/>
          </w:tcPr>
          <w:p w14:paraId="198641EB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4E9BA0B9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UN</w:t>
            </w:r>
          </w:p>
        </w:tc>
        <w:tc>
          <w:tcPr>
            <w:tcW w:w="1434" w:type="dxa"/>
          </w:tcPr>
          <w:p w14:paraId="4371B691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</w:tcPr>
          <w:p w14:paraId="7C75BEF3" w14:textId="77777777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4" w:type="dxa"/>
          </w:tcPr>
          <w:p w14:paraId="442FC48F" w14:textId="7EECBEF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BC4B8C">
              <w:rPr>
                <w:rFonts w:ascii="Times" w:hAnsi="Times"/>
                <w:sz w:val="20"/>
                <w:szCs w:val="20"/>
                <w:lang w:val="en-US"/>
              </w:rPr>
              <w:t>Y</w:t>
            </w:r>
          </w:p>
        </w:tc>
        <w:tc>
          <w:tcPr>
            <w:tcW w:w="1435" w:type="dxa"/>
            <w:vMerge/>
          </w:tcPr>
          <w:p w14:paraId="4C2B6E28" w14:textId="2135AC36" w:rsidR="00D87C58" w:rsidRPr="00BC4B8C" w:rsidRDefault="00D87C58" w:rsidP="00D87C5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21C05C24" w14:textId="27D1680E" w:rsidR="00D87C58" w:rsidRPr="00BC4B8C" w:rsidRDefault="00D87C58">
      <w:pPr>
        <w:rPr>
          <w:rFonts w:ascii="Times" w:hAnsi="Times"/>
          <w:sz w:val="10"/>
          <w:szCs w:val="10"/>
          <w:lang w:val="en-US"/>
        </w:rPr>
      </w:pPr>
    </w:p>
    <w:p w14:paraId="564E4B25" w14:textId="503B3958" w:rsidR="00404D7F" w:rsidRPr="00BC4B8C" w:rsidRDefault="00404D7F" w:rsidP="00404D7F">
      <w:pPr>
        <w:rPr>
          <w:rFonts w:ascii="Times" w:hAnsi="Times"/>
          <w:sz w:val="20"/>
          <w:szCs w:val="20"/>
          <w:lang w:val="en-US"/>
        </w:rPr>
      </w:pPr>
      <w:r w:rsidRPr="00BC4B8C">
        <w:rPr>
          <w:rFonts w:ascii="Times" w:hAnsi="Times"/>
          <w:sz w:val="20"/>
          <w:szCs w:val="20"/>
          <w:lang w:val="en-US"/>
        </w:rPr>
        <w:t>* High reporting quality:</w:t>
      </w:r>
      <w:r w:rsidRPr="00BC4B8C">
        <w:rPr>
          <w:rFonts w:ascii="Times New Roman" w:hAnsi="Times New Roman" w:cs="Times New Roman"/>
          <w:sz w:val="20"/>
          <w:szCs w:val="20"/>
          <w:lang w:val="en-US"/>
        </w:rPr>
        <w:t> </w:t>
      </w:r>
      <w:r w:rsidRPr="00BC4B8C">
        <w:rPr>
          <w:rFonts w:ascii="Times" w:hAnsi="Times"/>
          <w:sz w:val="20"/>
          <w:szCs w:val="20"/>
          <w:lang w:val="en-US"/>
        </w:rPr>
        <w:t>≥7 out of 8 criteria met (≥</w:t>
      </w:r>
      <w:r w:rsidRPr="00BC4B8C">
        <w:rPr>
          <w:rFonts w:ascii="Times New Roman" w:hAnsi="Times New Roman" w:cs="Times New Roman"/>
          <w:sz w:val="20"/>
          <w:szCs w:val="20"/>
          <w:lang w:val="en-US"/>
        </w:rPr>
        <w:t> </w:t>
      </w:r>
      <w:r w:rsidRPr="00BC4B8C">
        <w:rPr>
          <w:rFonts w:ascii="Times" w:hAnsi="Times"/>
          <w:sz w:val="20"/>
          <w:szCs w:val="20"/>
          <w:lang w:val="en-US"/>
        </w:rPr>
        <w:t>87.5%)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 </w:t>
      </w:r>
      <w:r w:rsidR="008B6D4B" w:rsidRPr="00BC4B8C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Pr="00BC4B8C">
        <w:rPr>
          <w:rFonts w:ascii="Times" w:hAnsi="Times"/>
          <w:sz w:val="20"/>
          <w:szCs w:val="20"/>
          <w:lang w:val="en-US"/>
        </w:rPr>
        <w:t xml:space="preserve"> </w:t>
      </w:r>
      <w:r w:rsidR="008B6D4B" w:rsidRPr="00BC4B8C">
        <w:rPr>
          <w:rFonts w:ascii="Times" w:hAnsi="Times"/>
          <w:sz w:val="20"/>
          <w:szCs w:val="20"/>
          <w:lang w:val="en-US"/>
        </w:rPr>
        <w:t>C</w:t>
      </w:r>
      <w:r w:rsidRPr="00BC4B8C">
        <w:rPr>
          <w:rFonts w:ascii="Times" w:hAnsi="Times"/>
          <w:sz w:val="20"/>
          <w:szCs w:val="20"/>
          <w:lang w:val="en-US"/>
        </w:rPr>
        <w:t>lear, comprehensive, and well-documented cases with minimal risk of reporting bias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; </w:t>
      </w:r>
      <w:r w:rsidRPr="00BC4B8C">
        <w:rPr>
          <w:rFonts w:ascii="Times" w:hAnsi="Times"/>
          <w:sz w:val="20"/>
          <w:szCs w:val="20"/>
          <w:lang w:val="en-US"/>
        </w:rPr>
        <w:t>Moderate reporting quality: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 </w:t>
      </w:r>
      <w:r w:rsidRPr="00BC4B8C">
        <w:rPr>
          <w:rFonts w:ascii="Times" w:hAnsi="Times"/>
          <w:sz w:val="20"/>
          <w:szCs w:val="20"/>
          <w:lang w:val="en-US"/>
        </w:rPr>
        <w:t>5–6 out of 8 criteria met (62.5%–75%)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 </w:t>
      </w:r>
      <w:r w:rsidRPr="00BC4B8C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="008B6D4B" w:rsidRPr="00BC4B8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C4B8C">
        <w:rPr>
          <w:rFonts w:ascii="Times" w:hAnsi="Times"/>
          <w:sz w:val="20"/>
          <w:szCs w:val="20"/>
          <w:lang w:val="en-US"/>
        </w:rPr>
        <w:t>Key clinical details reported, but some methodological or diagnostic elements may be missing or unclear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; </w:t>
      </w:r>
      <w:r w:rsidRPr="00BC4B8C">
        <w:rPr>
          <w:rFonts w:ascii="Times" w:hAnsi="Times"/>
          <w:sz w:val="20"/>
          <w:szCs w:val="20"/>
          <w:lang w:val="en-US"/>
        </w:rPr>
        <w:t>Low reporting quality: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 </w:t>
      </w:r>
      <w:r w:rsidRPr="00BC4B8C">
        <w:rPr>
          <w:rFonts w:ascii="Times" w:hAnsi="Times"/>
          <w:sz w:val="20"/>
          <w:szCs w:val="20"/>
          <w:lang w:val="en-US"/>
        </w:rPr>
        <w:t>&lt;5 out of 8 criteria met (&lt;</w:t>
      </w:r>
      <w:r w:rsidRPr="00BC4B8C">
        <w:rPr>
          <w:rFonts w:ascii="Times New Roman" w:hAnsi="Times New Roman" w:cs="Times New Roman"/>
          <w:sz w:val="20"/>
          <w:szCs w:val="20"/>
          <w:lang w:val="en-US"/>
        </w:rPr>
        <w:t> </w:t>
      </w:r>
      <w:r w:rsidRPr="00BC4B8C">
        <w:rPr>
          <w:rFonts w:ascii="Times" w:hAnsi="Times"/>
          <w:sz w:val="20"/>
          <w:szCs w:val="20"/>
          <w:lang w:val="en-US"/>
        </w:rPr>
        <w:t>62.5%)</w:t>
      </w:r>
      <w:r w:rsidR="008B6D4B" w:rsidRPr="00BC4B8C">
        <w:rPr>
          <w:rFonts w:ascii="Times" w:hAnsi="Times"/>
          <w:sz w:val="20"/>
          <w:szCs w:val="20"/>
          <w:lang w:val="en-US"/>
        </w:rPr>
        <w:t xml:space="preserve"> </w:t>
      </w:r>
      <w:r w:rsidRPr="00BC4B8C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Pr="00BC4B8C">
        <w:rPr>
          <w:rFonts w:ascii="Times" w:hAnsi="Times"/>
          <w:sz w:val="20"/>
          <w:szCs w:val="20"/>
          <w:lang w:val="en-US"/>
        </w:rPr>
        <w:t xml:space="preserve"> Incomplete case descriptions, often lacking essential diagnostic, therapeutic, or follow-up information.</w:t>
      </w:r>
    </w:p>
    <w:p w14:paraId="2791A80B" w14:textId="6572B63F" w:rsidR="003F6A7E" w:rsidRPr="00BC4B8C" w:rsidRDefault="003F6A7E">
      <w:pPr>
        <w:rPr>
          <w:rFonts w:ascii="Times" w:hAnsi="Times"/>
          <w:sz w:val="20"/>
          <w:szCs w:val="20"/>
          <w:lang w:val="en-US"/>
        </w:rPr>
      </w:pPr>
      <w:r w:rsidRPr="00BC4B8C">
        <w:rPr>
          <w:rFonts w:ascii="Times" w:hAnsi="Times"/>
          <w:b/>
          <w:bCs/>
          <w:sz w:val="20"/>
          <w:szCs w:val="20"/>
          <w:lang w:val="en-US"/>
        </w:rPr>
        <w:t xml:space="preserve">Abbreviations: </w:t>
      </w:r>
      <w:r w:rsidR="008B6D4B" w:rsidRPr="00BC4B8C">
        <w:rPr>
          <w:rFonts w:ascii="Times" w:hAnsi="Times"/>
          <w:sz w:val="20"/>
          <w:szCs w:val="20"/>
          <w:lang w:val="en-US"/>
        </w:rPr>
        <w:t>JBI, Joanna Briggs Institute;</w:t>
      </w:r>
      <w:r w:rsidR="008B6D4B" w:rsidRPr="00BC4B8C"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r w:rsidRPr="00BC4B8C">
        <w:rPr>
          <w:rFonts w:ascii="Times" w:hAnsi="Times"/>
          <w:sz w:val="20"/>
          <w:szCs w:val="20"/>
          <w:lang w:val="en-US"/>
        </w:rPr>
        <w:t xml:space="preserve">Y, yes; N, no; </w:t>
      </w:r>
      <w:r w:rsidR="004F5376" w:rsidRPr="00BC4B8C">
        <w:rPr>
          <w:rFonts w:ascii="Times" w:hAnsi="Times"/>
          <w:sz w:val="20"/>
          <w:szCs w:val="20"/>
          <w:lang w:val="en-US"/>
        </w:rPr>
        <w:t xml:space="preserve">UN, unclear, </w:t>
      </w:r>
      <w:r w:rsidRPr="00BC4B8C">
        <w:rPr>
          <w:rFonts w:ascii="Times" w:hAnsi="Times"/>
          <w:sz w:val="20"/>
          <w:szCs w:val="20"/>
          <w:lang w:val="en-US"/>
        </w:rPr>
        <w:t>N</w:t>
      </w:r>
      <w:r w:rsidR="004F5376" w:rsidRPr="00BC4B8C">
        <w:rPr>
          <w:rFonts w:ascii="Times" w:hAnsi="Times"/>
          <w:sz w:val="20"/>
          <w:szCs w:val="20"/>
          <w:lang w:val="en-US"/>
        </w:rPr>
        <w:t>A</w:t>
      </w:r>
      <w:r w:rsidRPr="00BC4B8C">
        <w:rPr>
          <w:rFonts w:ascii="Times" w:hAnsi="Times"/>
          <w:sz w:val="20"/>
          <w:szCs w:val="20"/>
          <w:lang w:val="en-US"/>
        </w:rPr>
        <w:t xml:space="preserve">, not </w:t>
      </w:r>
      <w:r w:rsidR="004F5376" w:rsidRPr="00BC4B8C">
        <w:rPr>
          <w:rFonts w:ascii="Times" w:hAnsi="Times"/>
          <w:sz w:val="20"/>
          <w:szCs w:val="20"/>
          <w:lang w:val="en-US"/>
        </w:rPr>
        <w:t>applicable.</w:t>
      </w:r>
      <w:r w:rsidRPr="00BC4B8C">
        <w:rPr>
          <w:rFonts w:ascii="Times" w:hAnsi="Times"/>
          <w:sz w:val="20"/>
          <w:szCs w:val="20"/>
          <w:lang w:val="en-US"/>
        </w:rPr>
        <w:t xml:space="preserve"> </w:t>
      </w:r>
    </w:p>
    <w:sectPr w:rsidR="003F6A7E" w:rsidRPr="00BC4B8C" w:rsidSect="00D87C58">
      <w:pgSz w:w="16840" w:h="11900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A27AB0"/>
    <w:multiLevelType w:val="hybridMultilevel"/>
    <w:tmpl w:val="F134E636"/>
    <w:lvl w:ilvl="0" w:tplc="A0D47B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8"/>
  </w:docVars>
  <w:rsids>
    <w:rsidRoot w:val="009A1948"/>
    <w:rsid w:val="00001B01"/>
    <w:rsid w:val="00002D68"/>
    <w:rsid w:val="000047FA"/>
    <w:rsid w:val="000059BA"/>
    <w:rsid w:val="00007849"/>
    <w:rsid w:val="00010E3D"/>
    <w:rsid w:val="0001378D"/>
    <w:rsid w:val="00014346"/>
    <w:rsid w:val="00016B73"/>
    <w:rsid w:val="00021DB9"/>
    <w:rsid w:val="0002398D"/>
    <w:rsid w:val="00023ED1"/>
    <w:rsid w:val="0002448F"/>
    <w:rsid w:val="000245B4"/>
    <w:rsid w:val="00026B98"/>
    <w:rsid w:val="00030948"/>
    <w:rsid w:val="00033A74"/>
    <w:rsid w:val="00034B4D"/>
    <w:rsid w:val="000357E7"/>
    <w:rsid w:val="00041858"/>
    <w:rsid w:val="00042644"/>
    <w:rsid w:val="000434DB"/>
    <w:rsid w:val="000442AF"/>
    <w:rsid w:val="000458FE"/>
    <w:rsid w:val="00045EFE"/>
    <w:rsid w:val="000475CB"/>
    <w:rsid w:val="00052796"/>
    <w:rsid w:val="000540DE"/>
    <w:rsid w:val="000559EB"/>
    <w:rsid w:val="0006418B"/>
    <w:rsid w:val="00064390"/>
    <w:rsid w:val="0006452C"/>
    <w:rsid w:val="000656D0"/>
    <w:rsid w:val="00066AB3"/>
    <w:rsid w:val="00067C14"/>
    <w:rsid w:val="0007538C"/>
    <w:rsid w:val="00075694"/>
    <w:rsid w:val="0007571D"/>
    <w:rsid w:val="0007672E"/>
    <w:rsid w:val="00076C3C"/>
    <w:rsid w:val="000831D1"/>
    <w:rsid w:val="00085546"/>
    <w:rsid w:val="00086570"/>
    <w:rsid w:val="0008797F"/>
    <w:rsid w:val="0009182B"/>
    <w:rsid w:val="000935F1"/>
    <w:rsid w:val="0009454B"/>
    <w:rsid w:val="00095FE1"/>
    <w:rsid w:val="00096EE4"/>
    <w:rsid w:val="00097256"/>
    <w:rsid w:val="000973B1"/>
    <w:rsid w:val="000A3482"/>
    <w:rsid w:val="000A38CA"/>
    <w:rsid w:val="000A5DD5"/>
    <w:rsid w:val="000A711C"/>
    <w:rsid w:val="000B5528"/>
    <w:rsid w:val="000B6FFB"/>
    <w:rsid w:val="000B78D0"/>
    <w:rsid w:val="000C2C4F"/>
    <w:rsid w:val="000C3BB7"/>
    <w:rsid w:val="000D18D8"/>
    <w:rsid w:val="000D2B5C"/>
    <w:rsid w:val="000D3699"/>
    <w:rsid w:val="000D63EA"/>
    <w:rsid w:val="000E2C17"/>
    <w:rsid w:val="000E39EB"/>
    <w:rsid w:val="000F172F"/>
    <w:rsid w:val="000F2745"/>
    <w:rsid w:val="000F50C4"/>
    <w:rsid w:val="00105D3C"/>
    <w:rsid w:val="00107A06"/>
    <w:rsid w:val="00110414"/>
    <w:rsid w:val="001207F6"/>
    <w:rsid w:val="00121A7F"/>
    <w:rsid w:val="00125FED"/>
    <w:rsid w:val="001313D2"/>
    <w:rsid w:val="00133E69"/>
    <w:rsid w:val="00134998"/>
    <w:rsid w:val="001379B6"/>
    <w:rsid w:val="00143304"/>
    <w:rsid w:val="00143634"/>
    <w:rsid w:val="00143FCA"/>
    <w:rsid w:val="00145167"/>
    <w:rsid w:val="001464C5"/>
    <w:rsid w:val="001474ED"/>
    <w:rsid w:val="00150ADE"/>
    <w:rsid w:val="00153597"/>
    <w:rsid w:val="001538D6"/>
    <w:rsid w:val="00154484"/>
    <w:rsid w:val="00156E3B"/>
    <w:rsid w:val="001638BC"/>
    <w:rsid w:val="00164CE8"/>
    <w:rsid w:val="00171D79"/>
    <w:rsid w:val="0017206C"/>
    <w:rsid w:val="00177ABA"/>
    <w:rsid w:val="00181887"/>
    <w:rsid w:val="00182332"/>
    <w:rsid w:val="001854EA"/>
    <w:rsid w:val="00187B77"/>
    <w:rsid w:val="00187BB3"/>
    <w:rsid w:val="00195D77"/>
    <w:rsid w:val="00197D1F"/>
    <w:rsid w:val="001A05D4"/>
    <w:rsid w:val="001A34AF"/>
    <w:rsid w:val="001A4423"/>
    <w:rsid w:val="001B199C"/>
    <w:rsid w:val="001B1E7A"/>
    <w:rsid w:val="001B56B7"/>
    <w:rsid w:val="001C558F"/>
    <w:rsid w:val="001C687B"/>
    <w:rsid w:val="001D206D"/>
    <w:rsid w:val="001D21D0"/>
    <w:rsid w:val="001D668D"/>
    <w:rsid w:val="001E3E04"/>
    <w:rsid w:val="001E5414"/>
    <w:rsid w:val="001F4D8E"/>
    <w:rsid w:val="001F5F94"/>
    <w:rsid w:val="001F6213"/>
    <w:rsid w:val="001F7331"/>
    <w:rsid w:val="001F783B"/>
    <w:rsid w:val="00201589"/>
    <w:rsid w:val="00204155"/>
    <w:rsid w:val="0020780F"/>
    <w:rsid w:val="002107AF"/>
    <w:rsid w:val="00210980"/>
    <w:rsid w:val="0021106A"/>
    <w:rsid w:val="00215C84"/>
    <w:rsid w:val="00215ED6"/>
    <w:rsid w:val="002162A1"/>
    <w:rsid w:val="00216BDC"/>
    <w:rsid w:val="00216BF3"/>
    <w:rsid w:val="002178B3"/>
    <w:rsid w:val="002378A6"/>
    <w:rsid w:val="0024138B"/>
    <w:rsid w:val="00243154"/>
    <w:rsid w:val="00245060"/>
    <w:rsid w:val="00247D82"/>
    <w:rsid w:val="00254F63"/>
    <w:rsid w:val="00262CE6"/>
    <w:rsid w:val="0026606E"/>
    <w:rsid w:val="002667DF"/>
    <w:rsid w:val="00271A4A"/>
    <w:rsid w:val="00281CAB"/>
    <w:rsid w:val="002902B0"/>
    <w:rsid w:val="002945D7"/>
    <w:rsid w:val="00295B08"/>
    <w:rsid w:val="002A0207"/>
    <w:rsid w:val="002A253F"/>
    <w:rsid w:val="002A3260"/>
    <w:rsid w:val="002A586E"/>
    <w:rsid w:val="002B618D"/>
    <w:rsid w:val="002C4A88"/>
    <w:rsid w:val="002D34DD"/>
    <w:rsid w:val="002D4009"/>
    <w:rsid w:val="002D6CC4"/>
    <w:rsid w:val="002E1A23"/>
    <w:rsid w:val="002E1E00"/>
    <w:rsid w:val="002E44AB"/>
    <w:rsid w:val="002E5A78"/>
    <w:rsid w:val="002E5F35"/>
    <w:rsid w:val="002F11B4"/>
    <w:rsid w:val="002F3456"/>
    <w:rsid w:val="002F4CC4"/>
    <w:rsid w:val="002F7878"/>
    <w:rsid w:val="00307500"/>
    <w:rsid w:val="00313C71"/>
    <w:rsid w:val="00316454"/>
    <w:rsid w:val="003205B4"/>
    <w:rsid w:val="00322E60"/>
    <w:rsid w:val="00324AE4"/>
    <w:rsid w:val="003251C9"/>
    <w:rsid w:val="0033001F"/>
    <w:rsid w:val="0033079C"/>
    <w:rsid w:val="00330800"/>
    <w:rsid w:val="00331351"/>
    <w:rsid w:val="0033157D"/>
    <w:rsid w:val="003341E8"/>
    <w:rsid w:val="0033501E"/>
    <w:rsid w:val="00337B3F"/>
    <w:rsid w:val="00345391"/>
    <w:rsid w:val="003501AC"/>
    <w:rsid w:val="003521D8"/>
    <w:rsid w:val="003523AF"/>
    <w:rsid w:val="00356206"/>
    <w:rsid w:val="00362750"/>
    <w:rsid w:val="00363836"/>
    <w:rsid w:val="0036646F"/>
    <w:rsid w:val="00367CEA"/>
    <w:rsid w:val="00372E57"/>
    <w:rsid w:val="00374A83"/>
    <w:rsid w:val="00381B2B"/>
    <w:rsid w:val="00382BCC"/>
    <w:rsid w:val="00383BB2"/>
    <w:rsid w:val="00386CF5"/>
    <w:rsid w:val="003923B7"/>
    <w:rsid w:val="00395FC4"/>
    <w:rsid w:val="00397E79"/>
    <w:rsid w:val="003A0496"/>
    <w:rsid w:val="003A1057"/>
    <w:rsid w:val="003A1657"/>
    <w:rsid w:val="003A1D1D"/>
    <w:rsid w:val="003A1FAA"/>
    <w:rsid w:val="003A2895"/>
    <w:rsid w:val="003A6747"/>
    <w:rsid w:val="003A6B67"/>
    <w:rsid w:val="003B1FAF"/>
    <w:rsid w:val="003B4A9A"/>
    <w:rsid w:val="003B6726"/>
    <w:rsid w:val="003C73CB"/>
    <w:rsid w:val="003D2901"/>
    <w:rsid w:val="003E09AA"/>
    <w:rsid w:val="003E246F"/>
    <w:rsid w:val="003E2E3B"/>
    <w:rsid w:val="003E4F85"/>
    <w:rsid w:val="003E5459"/>
    <w:rsid w:val="003E6C66"/>
    <w:rsid w:val="003F0942"/>
    <w:rsid w:val="003F3A64"/>
    <w:rsid w:val="003F6A7E"/>
    <w:rsid w:val="003F73FE"/>
    <w:rsid w:val="0040311F"/>
    <w:rsid w:val="0040371F"/>
    <w:rsid w:val="00404D7F"/>
    <w:rsid w:val="00406274"/>
    <w:rsid w:val="00406336"/>
    <w:rsid w:val="00414E64"/>
    <w:rsid w:val="0041786D"/>
    <w:rsid w:val="00421824"/>
    <w:rsid w:val="00421A05"/>
    <w:rsid w:val="00423053"/>
    <w:rsid w:val="00424890"/>
    <w:rsid w:val="004248B2"/>
    <w:rsid w:val="00425AD9"/>
    <w:rsid w:val="00427FFB"/>
    <w:rsid w:val="00430DBE"/>
    <w:rsid w:val="00431B81"/>
    <w:rsid w:val="0043443A"/>
    <w:rsid w:val="0043484E"/>
    <w:rsid w:val="004377F3"/>
    <w:rsid w:val="00445E49"/>
    <w:rsid w:val="00451D60"/>
    <w:rsid w:val="00454B29"/>
    <w:rsid w:val="00455F5B"/>
    <w:rsid w:val="00462F66"/>
    <w:rsid w:val="00463497"/>
    <w:rsid w:val="0046464C"/>
    <w:rsid w:val="004648B9"/>
    <w:rsid w:val="00465A19"/>
    <w:rsid w:val="00466D27"/>
    <w:rsid w:val="00474F89"/>
    <w:rsid w:val="00477DA2"/>
    <w:rsid w:val="00480C99"/>
    <w:rsid w:val="004848D7"/>
    <w:rsid w:val="00486762"/>
    <w:rsid w:val="004869FA"/>
    <w:rsid w:val="004870D1"/>
    <w:rsid w:val="00490A67"/>
    <w:rsid w:val="00492B73"/>
    <w:rsid w:val="00496B40"/>
    <w:rsid w:val="004A1C95"/>
    <w:rsid w:val="004A57B5"/>
    <w:rsid w:val="004A7F97"/>
    <w:rsid w:val="004B14D9"/>
    <w:rsid w:val="004B6946"/>
    <w:rsid w:val="004C3AEF"/>
    <w:rsid w:val="004C5A53"/>
    <w:rsid w:val="004C6580"/>
    <w:rsid w:val="004C75D9"/>
    <w:rsid w:val="004C77EA"/>
    <w:rsid w:val="004D2EF8"/>
    <w:rsid w:val="004E0083"/>
    <w:rsid w:val="004E0762"/>
    <w:rsid w:val="004F5376"/>
    <w:rsid w:val="00502303"/>
    <w:rsid w:val="00502AC8"/>
    <w:rsid w:val="005045E8"/>
    <w:rsid w:val="00504EC4"/>
    <w:rsid w:val="00511C71"/>
    <w:rsid w:val="00515715"/>
    <w:rsid w:val="0051581F"/>
    <w:rsid w:val="00515931"/>
    <w:rsid w:val="00521472"/>
    <w:rsid w:val="005229D1"/>
    <w:rsid w:val="00523AE0"/>
    <w:rsid w:val="005263B4"/>
    <w:rsid w:val="00526971"/>
    <w:rsid w:val="005305A0"/>
    <w:rsid w:val="005376B5"/>
    <w:rsid w:val="0053784D"/>
    <w:rsid w:val="00540996"/>
    <w:rsid w:val="00552746"/>
    <w:rsid w:val="00553682"/>
    <w:rsid w:val="00555AFB"/>
    <w:rsid w:val="00560917"/>
    <w:rsid w:val="0056094E"/>
    <w:rsid w:val="0056402D"/>
    <w:rsid w:val="00564905"/>
    <w:rsid w:val="005653E3"/>
    <w:rsid w:val="005657E7"/>
    <w:rsid w:val="00571C1C"/>
    <w:rsid w:val="00573540"/>
    <w:rsid w:val="00573EE8"/>
    <w:rsid w:val="00576EF2"/>
    <w:rsid w:val="005848AA"/>
    <w:rsid w:val="005856D4"/>
    <w:rsid w:val="00590B2C"/>
    <w:rsid w:val="005A3A38"/>
    <w:rsid w:val="005A3B29"/>
    <w:rsid w:val="005A5522"/>
    <w:rsid w:val="005B1A1E"/>
    <w:rsid w:val="005B7531"/>
    <w:rsid w:val="005C2C26"/>
    <w:rsid w:val="005C76ED"/>
    <w:rsid w:val="005D04C5"/>
    <w:rsid w:val="005D0BF6"/>
    <w:rsid w:val="005D2024"/>
    <w:rsid w:val="005D5333"/>
    <w:rsid w:val="005D64AA"/>
    <w:rsid w:val="005E0881"/>
    <w:rsid w:val="005E10C2"/>
    <w:rsid w:val="005E42B1"/>
    <w:rsid w:val="005E4AF7"/>
    <w:rsid w:val="005E5ED3"/>
    <w:rsid w:val="005F7DE2"/>
    <w:rsid w:val="006033E4"/>
    <w:rsid w:val="00603B3F"/>
    <w:rsid w:val="00606D56"/>
    <w:rsid w:val="00614AED"/>
    <w:rsid w:val="006168B6"/>
    <w:rsid w:val="00621AE9"/>
    <w:rsid w:val="00624046"/>
    <w:rsid w:val="006243D4"/>
    <w:rsid w:val="00632065"/>
    <w:rsid w:val="00633892"/>
    <w:rsid w:val="006372DF"/>
    <w:rsid w:val="00637663"/>
    <w:rsid w:val="00647167"/>
    <w:rsid w:val="00647F74"/>
    <w:rsid w:val="006504A1"/>
    <w:rsid w:val="006508DB"/>
    <w:rsid w:val="00653220"/>
    <w:rsid w:val="00654BC6"/>
    <w:rsid w:val="00662995"/>
    <w:rsid w:val="00671751"/>
    <w:rsid w:val="00673717"/>
    <w:rsid w:val="00681EB3"/>
    <w:rsid w:val="00685F97"/>
    <w:rsid w:val="0069062C"/>
    <w:rsid w:val="00692462"/>
    <w:rsid w:val="006A6404"/>
    <w:rsid w:val="006B6C76"/>
    <w:rsid w:val="006B7955"/>
    <w:rsid w:val="006C1DEB"/>
    <w:rsid w:val="006C39D1"/>
    <w:rsid w:val="006C63F9"/>
    <w:rsid w:val="006D086A"/>
    <w:rsid w:val="006D3D67"/>
    <w:rsid w:val="006D3DCA"/>
    <w:rsid w:val="006D748E"/>
    <w:rsid w:val="006D77E3"/>
    <w:rsid w:val="006E2A6E"/>
    <w:rsid w:val="006E6187"/>
    <w:rsid w:val="006F4774"/>
    <w:rsid w:val="006F765A"/>
    <w:rsid w:val="006F7B7F"/>
    <w:rsid w:val="00700EEF"/>
    <w:rsid w:val="00703043"/>
    <w:rsid w:val="00703596"/>
    <w:rsid w:val="00703FB6"/>
    <w:rsid w:val="007105D0"/>
    <w:rsid w:val="00710FBC"/>
    <w:rsid w:val="00711325"/>
    <w:rsid w:val="0071325E"/>
    <w:rsid w:val="00717FD7"/>
    <w:rsid w:val="0072142F"/>
    <w:rsid w:val="007218CB"/>
    <w:rsid w:val="00721F75"/>
    <w:rsid w:val="00726C25"/>
    <w:rsid w:val="00734644"/>
    <w:rsid w:val="00741FD8"/>
    <w:rsid w:val="00742266"/>
    <w:rsid w:val="00747695"/>
    <w:rsid w:val="00750109"/>
    <w:rsid w:val="00754DF6"/>
    <w:rsid w:val="00755BB5"/>
    <w:rsid w:val="007568CE"/>
    <w:rsid w:val="00756CC4"/>
    <w:rsid w:val="007622D9"/>
    <w:rsid w:val="007625A5"/>
    <w:rsid w:val="007679CB"/>
    <w:rsid w:val="00772E17"/>
    <w:rsid w:val="00775451"/>
    <w:rsid w:val="007829CD"/>
    <w:rsid w:val="00784ECD"/>
    <w:rsid w:val="007856DE"/>
    <w:rsid w:val="007904A5"/>
    <w:rsid w:val="007943A5"/>
    <w:rsid w:val="007A0870"/>
    <w:rsid w:val="007A3023"/>
    <w:rsid w:val="007A3200"/>
    <w:rsid w:val="007A502D"/>
    <w:rsid w:val="007A6113"/>
    <w:rsid w:val="007B669F"/>
    <w:rsid w:val="007C10DF"/>
    <w:rsid w:val="007C3104"/>
    <w:rsid w:val="007D537D"/>
    <w:rsid w:val="007E47CD"/>
    <w:rsid w:val="007E4FBA"/>
    <w:rsid w:val="007E644B"/>
    <w:rsid w:val="007F2597"/>
    <w:rsid w:val="007F4777"/>
    <w:rsid w:val="007F5166"/>
    <w:rsid w:val="007F6DD7"/>
    <w:rsid w:val="00813836"/>
    <w:rsid w:val="00817206"/>
    <w:rsid w:val="00821C7F"/>
    <w:rsid w:val="00822579"/>
    <w:rsid w:val="00825479"/>
    <w:rsid w:val="008257B2"/>
    <w:rsid w:val="00830C13"/>
    <w:rsid w:val="008345E8"/>
    <w:rsid w:val="008345FC"/>
    <w:rsid w:val="00836FA6"/>
    <w:rsid w:val="008429D3"/>
    <w:rsid w:val="008430DA"/>
    <w:rsid w:val="00844243"/>
    <w:rsid w:val="00844D3C"/>
    <w:rsid w:val="00850C87"/>
    <w:rsid w:val="00851F8F"/>
    <w:rsid w:val="00853754"/>
    <w:rsid w:val="00855F7C"/>
    <w:rsid w:val="0085777C"/>
    <w:rsid w:val="00857D31"/>
    <w:rsid w:val="00857F6B"/>
    <w:rsid w:val="008610B9"/>
    <w:rsid w:val="00863041"/>
    <w:rsid w:val="008642EB"/>
    <w:rsid w:val="0086686A"/>
    <w:rsid w:val="0087028F"/>
    <w:rsid w:val="00874891"/>
    <w:rsid w:val="00875AC3"/>
    <w:rsid w:val="00876330"/>
    <w:rsid w:val="00876C58"/>
    <w:rsid w:val="00880208"/>
    <w:rsid w:val="00886CC2"/>
    <w:rsid w:val="00890CB2"/>
    <w:rsid w:val="0089471A"/>
    <w:rsid w:val="00895349"/>
    <w:rsid w:val="008A5199"/>
    <w:rsid w:val="008A59B2"/>
    <w:rsid w:val="008A623E"/>
    <w:rsid w:val="008A6B7A"/>
    <w:rsid w:val="008A7AA0"/>
    <w:rsid w:val="008B180D"/>
    <w:rsid w:val="008B4E2F"/>
    <w:rsid w:val="008B6D4B"/>
    <w:rsid w:val="008C0576"/>
    <w:rsid w:val="008C20C9"/>
    <w:rsid w:val="008C2E60"/>
    <w:rsid w:val="008C327D"/>
    <w:rsid w:val="008C4413"/>
    <w:rsid w:val="008D03A5"/>
    <w:rsid w:val="008D5EDA"/>
    <w:rsid w:val="008E0588"/>
    <w:rsid w:val="008E19B7"/>
    <w:rsid w:val="008E3396"/>
    <w:rsid w:val="008E4825"/>
    <w:rsid w:val="008F076B"/>
    <w:rsid w:val="008F4BD5"/>
    <w:rsid w:val="008F55A4"/>
    <w:rsid w:val="008F6EDC"/>
    <w:rsid w:val="008F7D62"/>
    <w:rsid w:val="009019A3"/>
    <w:rsid w:val="00903EB9"/>
    <w:rsid w:val="00904EE8"/>
    <w:rsid w:val="00911987"/>
    <w:rsid w:val="00912430"/>
    <w:rsid w:val="0091404D"/>
    <w:rsid w:val="00916851"/>
    <w:rsid w:val="00920F60"/>
    <w:rsid w:val="00922917"/>
    <w:rsid w:val="00922E82"/>
    <w:rsid w:val="00924935"/>
    <w:rsid w:val="00924E1B"/>
    <w:rsid w:val="0092531F"/>
    <w:rsid w:val="00926F6E"/>
    <w:rsid w:val="00930981"/>
    <w:rsid w:val="00930DDF"/>
    <w:rsid w:val="009344DD"/>
    <w:rsid w:val="00934CA2"/>
    <w:rsid w:val="009350E9"/>
    <w:rsid w:val="00935B09"/>
    <w:rsid w:val="00937A7E"/>
    <w:rsid w:val="009502B6"/>
    <w:rsid w:val="0095055F"/>
    <w:rsid w:val="00950F94"/>
    <w:rsid w:val="009540D9"/>
    <w:rsid w:val="00954236"/>
    <w:rsid w:val="00956B61"/>
    <w:rsid w:val="0096144F"/>
    <w:rsid w:val="00963346"/>
    <w:rsid w:val="00967B77"/>
    <w:rsid w:val="009725CC"/>
    <w:rsid w:val="0097281D"/>
    <w:rsid w:val="00972C0D"/>
    <w:rsid w:val="009774A6"/>
    <w:rsid w:val="009810E4"/>
    <w:rsid w:val="00986353"/>
    <w:rsid w:val="00986B7C"/>
    <w:rsid w:val="0098792E"/>
    <w:rsid w:val="009901C7"/>
    <w:rsid w:val="0099144B"/>
    <w:rsid w:val="00992C0D"/>
    <w:rsid w:val="00995999"/>
    <w:rsid w:val="00997EFD"/>
    <w:rsid w:val="009A0A98"/>
    <w:rsid w:val="009A0C24"/>
    <w:rsid w:val="009A1948"/>
    <w:rsid w:val="009A30C4"/>
    <w:rsid w:val="009A3233"/>
    <w:rsid w:val="009A3421"/>
    <w:rsid w:val="009A3FF3"/>
    <w:rsid w:val="009A56AB"/>
    <w:rsid w:val="009A7AF0"/>
    <w:rsid w:val="009A7F38"/>
    <w:rsid w:val="009B1D31"/>
    <w:rsid w:val="009B4CFB"/>
    <w:rsid w:val="009C0E34"/>
    <w:rsid w:val="009C63C8"/>
    <w:rsid w:val="009D061B"/>
    <w:rsid w:val="009D3554"/>
    <w:rsid w:val="009D51E6"/>
    <w:rsid w:val="009E13B3"/>
    <w:rsid w:val="009E3134"/>
    <w:rsid w:val="009E36D2"/>
    <w:rsid w:val="009E3783"/>
    <w:rsid w:val="009E3E3E"/>
    <w:rsid w:val="009E4431"/>
    <w:rsid w:val="009E583D"/>
    <w:rsid w:val="009E7C38"/>
    <w:rsid w:val="009F4133"/>
    <w:rsid w:val="009F5A17"/>
    <w:rsid w:val="009F5F84"/>
    <w:rsid w:val="00A04EBA"/>
    <w:rsid w:val="00A07C7D"/>
    <w:rsid w:val="00A10AA0"/>
    <w:rsid w:val="00A10AF6"/>
    <w:rsid w:val="00A11AA9"/>
    <w:rsid w:val="00A132C8"/>
    <w:rsid w:val="00A14AFF"/>
    <w:rsid w:val="00A163B9"/>
    <w:rsid w:val="00A23C02"/>
    <w:rsid w:val="00A24D7C"/>
    <w:rsid w:val="00A258D5"/>
    <w:rsid w:val="00A318E9"/>
    <w:rsid w:val="00A34E4C"/>
    <w:rsid w:val="00A369FC"/>
    <w:rsid w:val="00A36B3E"/>
    <w:rsid w:val="00A402A6"/>
    <w:rsid w:val="00A40B91"/>
    <w:rsid w:val="00A421D7"/>
    <w:rsid w:val="00A447F8"/>
    <w:rsid w:val="00A45A9B"/>
    <w:rsid w:val="00A469E1"/>
    <w:rsid w:val="00A46B46"/>
    <w:rsid w:val="00A46FB2"/>
    <w:rsid w:val="00A51EA4"/>
    <w:rsid w:val="00A52463"/>
    <w:rsid w:val="00A52952"/>
    <w:rsid w:val="00A544B7"/>
    <w:rsid w:val="00A75C96"/>
    <w:rsid w:val="00A77A5C"/>
    <w:rsid w:val="00A82CF5"/>
    <w:rsid w:val="00A8367D"/>
    <w:rsid w:val="00A8653F"/>
    <w:rsid w:val="00A86F5D"/>
    <w:rsid w:val="00A945AF"/>
    <w:rsid w:val="00A9465F"/>
    <w:rsid w:val="00A95A92"/>
    <w:rsid w:val="00AA3045"/>
    <w:rsid w:val="00AA3AA3"/>
    <w:rsid w:val="00AA4805"/>
    <w:rsid w:val="00AA6C9F"/>
    <w:rsid w:val="00AA72EA"/>
    <w:rsid w:val="00AB3331"/>
    <w:rsid w:val="00AC156D"/>
    <w:rsid w:val="00AC1D3E"/>
    <w:rsid w:val="00AC7C10"/>
    <w:rsid w:val="00AD088F"/>
    <w:rsid w:val="00AD1B73"/>
    <w:rsid w:val="00AD3E05"/>
    <w:rsid w:val="00AD45CC"/>
    <w:rsid w:val="00AE0652"/>
    <w:rsid w:val="00AE06CE"/>
    <w:rsid w:val="00AE1405"/>
    <w:rsid w:val="00AE1E47"/>
    <w:rsid w:val="00AE226A"/>
    <w:rsid w:val="00AE3F3B"/>
    <w:rsid w:val="00AE405A"/>
    <w:rsid w:val="00AE46D2"/>
    <w:rsid w:val="00AE6E6C"/>
    <w:rsid w:val="00AF397C"/>
    <w:rsid w:val="00AF55E7"/>
    <w:rsid w:val="00AF7A0A"/>
    <w:rsid w:val="00B0112E"/>
    <w:rsid w:val="00B02A21"/>
    <w:rsid w:val="00B0503D"/>
    <w:rsid w:val="00B05D0B"/>
    <w:rsid w:val="00B06967"/>
    <w:rsid w:val="00B101A6"/>
    <w:rsid w:val="00B12C18"/>
    <w:rsid w:val="00B26774"/>
    <w:rsid w:val="00B267F1"/>
    <w:rsid w:val="00B31A53"/>
    <w:rsid w:val="00B35411"/>
    <w:rsid w:val="00B40BA0"/>
    <w:rsid w:val="00B51E45"/>
    <w:rsid w:val="00B53DB7"/>
    <w:rsid w:val="00B54E70"/>
    <w:rsid w:val="00B5669D"/>
    <w:rsid w:val="00B623B7"/>
    <w:rsid w:val="00B62603"/>
    <w:rsid w:val="00B6470D"/>
    <w:rsid w:val="00B7033C"/>
    <w:rsid w:val="00B7059C"/>
    <w:rsid w:val="00B70BA1"/>
    <w:rsid w:val="00B71B29"/>
    <w:rsid w:val="00B8062F"/>
    <w:rsid w:val="00B81DFC"/>
    <w:rsid w:val="00B824D0"/>
    <w:rsid w:val="00B85280"/>
    <w:rsid w:val="00B856F0"/>
    <w:rsid w:val="00B86A97"/>
    <w:rsid w:val="00B87FE9"/>
    <w:rsid w:val="00B90B43"/>
    <w:rsid w:val="00BA3694"/>
    <w:rsid w:val="00BA3C50"/>
    <w:rsid w:val="00BA4FB2"/>
    <w:rsid w:val="00BA7BC2"/>
    <w:rsid w:val="00BB0C16"/>
    <w:rsid w:val="00BB2A4C"/>
    <w:rsid w:val="00BB337B"/>
    <w:rsid w:val="00BB3C4A"/>
    <w:rsid w:val="00BB6206"/>
    <w:rsid w:val="00BB7565"/>
    <w:rsid w:val="00BB7876"/>
    <w:rsid w:val="00BC4B8C"/>
    <w:rsid w:val="00BC4BEA"/>
    <w:rsid w:val="00BD17CB"/>
    <w:rsid w:val="00BD2553"/>
    <w:rsid w:val="00BD74AC"/>
    <w:rsid w:val="00BD75E6"/>
    <w:rsid w:val="00BE3024"/>
    <w:rsid w:val="00BE360E"/>
    <w:rsid w:val="00BE7366"/>
    <w:rsid w:val="00BF4135"/>
    <w:rsid w:val="00BF70F6"/>
    <w:rsid w:val="00C0006C"/>
    <w:rsid w:val="00C03E9F"/>
    <w:rsid w:val="00C07E5D"/>
    <w:rsid w:val="00C10BA2"/>
    <w:rsid w:val="00C143F9"/>
    <w:rsid w:val="00C1581F"/>
    <w:rsid w:val="00C24EB3"/>
    <w:rsid w:val="00C30E10"/>
    <w:rsid w:val="00C3147E"/>
    <w:rsid w:val="00C351B7"/>
    <w:rsid w:val="00C50543"/>
    <w:rsid w:val="00C51FD5"/>
    <w:rsid w:val="00C53575"/>
    <w:rsid w:val="00C535AB"/>
    <w:rsid w:val="00C54924"/>
    <w:rsid w:val="00C557D1"/>
    <w:rsid w:val="00C578D4"/>
    <w:rsid w:val="00C64DA2"/>
    <w:rsid w:val="00C666B7"/>
    <w:rsid w:val="00C66872"/>
    <w:rsid w:val="00C715D8"/>
    <w:rsid w:val="00C73DD4"/>
    <w:rsid w:val="00C77CA3"/>
    <w:rsid w:val="00C833CE"/>
    <w:rsid w:val="00C833DD"/>
    <w:rsid w:val="00C84148"/>
    <w:rsid w:val="00C9007E"/>
    <w:rsid w:val="00C906A6"/>
    <w:rsid w:val="00C976D6"/>
    <w:rsid w:val="00CA0D95"/>
    <w:rsid w:val="00CA1C4B"/>
    <w:rsid w:val="00CB0387"/>
    <w:rsid w:val="00CB5850"/>
    <w:rsid w:val="00CB6C60"/>
    <w:rsid w:val="00CB6CDD"/>
    <w:rsid w:val="00CC0093"/>
    <w:rsid w:val="00CC0E6A"/>
    <w:rsid w:val="00CC0FA9"/>
    <w:rsid w:val="00CC3048"/>
    <w:rsid w:val="00CC44D9"/>
    <w:rsid w:val="00CC4D33"/>
    <w:rsid w:val="00CD0D7F"/>
    <w:rsid w:val="00CD1861"/>
    <w:rsid w:val="00CD2102"/>
    <w:rsid w:val="00CD3DA9"/>
    <w:rsid w:val="00CD73AA"/>
    <w:rsid w:val="00CF09D7"/>
    <w:rsid w:val="00CF23D8"/>
    <w:rsid w:val="00CF4E50"/>
    <w:rsid w:val="00CF5E5D"/>
    <w:rsid w:val="00CF669A"/>
    <w:rsid w:val="00CF6884"/>
    <w:rsid w:val="00CF723C"/>
    <w:rsid w:val="00CF7D98"/>
    <w:rsid w:val="00D0170A"/>
    <w:rsid w:val="00D02240"/>
    <w:rsid w:val="00D11580"/>
    <w:rsid w:val="00D117CA"/>
    <w:rsid w:val="00D154F5"/>
    <w:rsid w:val="00D23ABC"/>
    <w:rsid w:val="00D23FD7"/>
    <w:rsid w:val="00D2632C"/>
    <w:rsid w:val="00D32225"/>
    <w:rsid w:val="00D33E21"/>
    <w:rsid w:val="00D34807"/>
    <w:rsid w:val="00D35190"/>
    <w:rsid w:val="00D37649"/>
    <w:rsid w:val="00D44817"/>
    <w:rsid w:val="00D55619"/>
    <w:rsid w:val="00D600AF"/>
    <w:rsid w:val="00D60BB2"/>
    <w:rsid w:val="00D611AF"/>
    <w:rsid w:val="00D62293"/>
    <w:rsid w:val="00D67DAC"/>
    <w:rsid w:val="00D715E3"/>
    <w:rsid w:val="00D71EBC"/>
    <w:rsid w:val="00D726EB"/>
    <w:rsid w:val="00D7361D"/>
    <w:rsid w:val="00D77A10"/>
    <w:rsid w:val="00D81E84"/>
    <w:rsid w:val="00D82D9D"/>
    <w:rsid w:val="00D8366D"/>
    <w:rsid w:val="00D87020"/>
    <w:rsid w:val="00D87BE2"/>
    <w:rsid w:val="00D87C58"/>
    <w:rsid w:val="00D92704"/>
    <w:rsid w:val="00DA082C"/>
    <w:rsid w:val="00DA2A27"/>
    <w:rsid w:val="00DA30BA"/>
    <w:rsid w:val="00DB3B58"/>
    <w:rsid w:val="00DB6931"/>
    <w:rsid w:val="00DB7143"/>
    <w:rsid w:val="00DC00CA"/>
    <w:rsid w:val="00DD152D"/>
    <w:rsid w:val="00DE07FA"/>
    <w:rsid w:val="00DE11AD"/>
    <w:rsid w:val="00DE3A92"/>
    <w:rsid w:val="00DF0C5F"/>
    <w:rsid w:val="00DF3283"/>
    <w:rsid w:val="00DF3BED"/>
    <w:rsid w:val="00DF4230"/>
    <w:rsid w:val="00DF57F5"/>
    <w:rsid w:val="00DF6A47"/>
    <w:rsid w:val="00DF72C9"/>
    <w:rsid w:val="00E007A3"/>
    <w:rsid w:val="00E0080B"/>
    <w:rsid w:val="00E0654E"/>
    <w:rsid w:val="00E101A8"/>
    <w:rsid w:val="00E105EA"/>
    <w:rsid w:val="00E15509"/>
    <w:rsid w:val="00E1591C"/>
    <w:rsid w:val="00E168B8"/>
    <w:rsid w:val="00E22DCC"/>
    <w:rsid w:val="00E2313A"/>
    <w:rsid w:val="00E2582C"/>
    <w:rsid w:val="00E27F8D"/>
    <w:rsid w:val="00E33020"/>
    <w:rsid w:val="00E345F9"/>
    <w:rsid w:val="00E3474E"/>
    <w:rsid w:val="00E3750C"/>
    <w:rsid w:val="00E411D6"/>
    <w:rsid w:val="00E426B5"/>
    <w:rsid w:val="00E440A6"/>
    <w:rsid w:val="00E442EE"/>
    <w:rsid w:val="00E4480A"/>
    <w:rsid w:val="00E4641D"/>
    <w:rsid w:val="00E47263"/>
    <w:rsid w:val="00E50E79"/>
    <w:rsid w:val="00E539F1"/>
    <w:rsid w:val="00E57E9B"/>
    <w:rsid w:val="00E7225F"/>
    <w:rsid w:val="00E76B02"/>
    <w:rsid w:val="00E81EA3"/>
    <w:rsid w:val="00E83755"/>
    <w:rsid w:val="00E8519F"/>
    <w:rsid w:val="00E91317"/>
    <w:rsid w:val="00E93BBB"/>
    <w:rsid w:val="00EA00BB"/>
    <w:rsid w:val="00EA1311"/>
    <w:rsid w:val="00EA5348"/>
    <w:rsid w:val="00EB1ED7"/>
    <w:rsid w:val="00EB2B9D"/>
    <w:rsid w:val="00EB7B01"/>
    <w:rsid w:val="00EC175E"/>
    <w:rsid w:val="00EC403B"/>
    <w:rsid w:val="00EC5C74"/>
    <w:rsid w:val="00EC5EEB"/>
    <w:rsid w:val="00EC7787"/>
    <w:rsid w:val="00ED0210"/>
    <w:rsid w:val="00ED4FE8"/>
    <w:rsid w:val="00EE08E6"/>
    <w:rsid w:val="00EE0C78"/>
    <w:rsid w:val="00EE2EEF"/>
    <w:rsid w:val="00EE35F8"/>
    <w:rsid w:val="00EF204E"/>
    <w:rsid w:val="00EF2D9D"/>
    <w:rsid w:val="00EF7756"/>
    <w:rsid w:val="00F005E1"/>
    <w:rsid w:val="00F00D62"/>
    <w:rsid w:val="00F01CC8"/>
    <w:rsid w:val="00F01E97"/>
    <w:rsid w:val="00F078F9"/>
    <w:rsid w:val="00F10EB7"/>
    <w:rsid w:val="00F12B39"/>
    <w:rsid w:val="00F1367B"/>
    <w:rsid w:val="00F1499F"/>
    <w:rsid w:val="00F16667"/>
    <w:rsid w:val="00F20C95"/>
    <w:rsid w:val="00F219AA"/>
    <w:rsid w:val="00F21E35"/>
    <w:rsid w:val="00F2384A"/>
    <w:rsid w:val="00F23D34"/>
    <w:rsid w:val="00F24A67"/>
    <w:rsid w:val="00F278E2"/>
    <w:rsid w:val="00F302BB"/>
    <w:rsid w:val="00F30A27"/>
    <w:rsid w:val="00F33B26"/>
    <w:rsid w:val="00F40BFC"/>
    <w:rsid w:val="00F44094"/>
    <w:rsid w:val="00F4756E"/>
    <w:rsid w:val="00F512EA"/>
    <w:rsid w:val="00F53869"/>
    <w:rsid w:val="00F53D8C"/>
    <w:rsid w:val="00F55F8F"/>
    <w:rsid w:val="00F61D2E"/>
    <w:rsid w:val="00F66D8A"/>
    <w:rsid w:val="00F67C15"/>
    <w:rsid w:val="00F67FA7"/>
    <w:rsid w:val="00F701F5"/>
    <w:rsid w:val="00F709EA"/>
    <w:rsid w:val="00F77CE9"/>
    <w:rsid w:val="00F866F1"/>
    <w:rsid w:val="00F90760"/>
    <w:rsid w:val="00F93F38"/>
    <w:rsid w:val="00F97FC8"/>
    <w:rsid w:val="00FA1B25"/>
    <w:rsid w:val="00FA4E34"/>
    <w:rsid w:val="00FA51B9"/>
    <w:rsid w:val="00FB6E19"/>
    <w:rsid w:val="00FC339A"/>
    <w:rsid w:val="00FC4029"/>
    <w:rsid w:val="00FD1AF5"/>
    <w:rsid w:val="00FD2788"/>
    <w:rsid w:val="00FE29C4"/>
    <w:rsid w:val="00FF1887"/>
    <w:rsid w:val="00F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668F"/>
  <w15:chartTrackingRefBased/>
  <w15:docId w15:val="{7956BB85-7261-EA4A-84DA-AAB437AD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94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paragraph" w:styleId="NormalWeb">
    <w:name w:val="Normal (Web)"/>
    <w:basedOn w:val="Normal"/>
    <w:link w:val="NormalWebChar"/>
    <w:uiPriority w:val="99"/>
    <w:unhideWhenUsed/>
    <w:rsid w:val="009A19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WebChar">
    <w:name w:val="Normal (Web) Char"/>
    <w:basedOn w:val="DefaultParagraphFont"/>
    <w:link w:val="NormalWeb"/>
    <w:uiPriority w:val="99"/>
    <w:rsid w:val="009A1948"/>
    <w:rPr>
      <w:rFonts w:ascii="Times New Roman" w:eastAsia="Times New Roman" w:hAnsi="Times New Roman" w:cs="Times New Roman"/>
      <w:lang w:eastAsia="it-IT"/>
    </w:rPr>
  </w:style>
  <w:style w:type="table" w:styleId="TableGrid">
    <w:name w:val="Table Grid"/>
    <w:basedOn w:val="TableNormal"/>
    <w:uiPriority w:val="39"/>
    <w:rsid w:val="009A1948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5D8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5D8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2056</Words>
  <Characters>6643</Characters>
  <Application>Microsoft Office Word</Application>
  <DocSecurity>0</DocSecurity>
  <Lines>1660</Lines>
  <Paragraphs>14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veronese3@campus.unimib.it</dc:creator>
  <cp:keywords/>
  <dc:description/>
  <cp:lastModifiedBy>S3G_Log_For_Missing_Part_Label</cp:lastModifiedBy>
  <cp:revision>11</cp:revision>
  <dcterms:created xsi:type="dcterms:W3CDTF">2025-05-14T13:15:00Z</dcterms:created>
  <dcterms:modified xsi:type="dcterms:W3CDTF">2025-07-23T04:38:00Z</dcterms:modified>
</cp:coreProperties>
</file>